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B1C7B0" w14:textId="77777777" w:rsidR="00074DDD" w:rsidRPr="00074DDD" w:rsidRDefault="00074DDD" w:rsidP="00B83135">
      <w:pPr>
        <w:spacing w:line="220" w:lineRule="atLeast"/>
        <w:jc w:val="center"/>
        <w:rPr>
          <w:rFonts w:ascii="Times New Roman" w:eastAsia="SimSun" w:hAnsi="Times New Roman"/>
          <w:sz w:val="24"/>
          <w:szCs w:val="24"/>
        </w:rPr>
      </w:pPr>
      <w:r w:rsidRPr="00074DDD">
        <w:rPr>
          <w:rFonts w:ascii="Times New Roman" w:eastAsia="SimSun" w:hAnsi="Times New Roman" w:hint="eastAsia"/>
          <w:sz w:val="24"/>
          <w:szCs w:val="24"/>
        </w:rPr>
        <w:t xml:space="preserve">Table S1 </w:t>
      </w:r>
      <w:proofErr w:type="gramStart"/>
      <w:r w:rsidRPr="00074DDD">
        <w:rPr>
          <w:rFonts w:ascii="Times New Roman" w:eastAsia="SimSun" w:hAnsi="Times New Roman"/>
          <w:sz w:val="24"/>
          <w:szCs w:val="24"/>
        </w:rPr>
        <w:t>The</w:t>
      </w:r>
      <w:proofErr w:type="gramEnd"/>
      <w:r w:rsidRPr="00074DDD">
        <w:rPr>
          <w:rFonts w:ascii="Times New Roman" w:eastAsia="SimSun" w:hAnsi="Times New Roman"/>
          <w:sz w:val="24"/>
          <w:szCs w:val="24"/>
        </w:rPr>
        <w:t xml:space="preserve"> data of RNA-seq from</w:t>
      </w:r>
      <w:r w:rsidRPr="00074DDD">
        <w:rPr>
          <w:rFonts w:ascii="Times New Roman" w:eastAsia="SimSun" w:hAnsi="Times New Roman" w:hint="eastAsia"/>
          <w:sz w:val="24"/>
          <w:szCs w:val="24"/>
        </w:rPr>
        <w:t xml:space="preserve"> </w:t>
      </w:r>
      <w:r w:rsidRPr="00074DDD">
        <w:rPr>
          <w:rFonts w:ascii="Times New Roman" w:eastAsia="SimSun" w:hAnsi="Times New Roman"/>
          <w:i/>
          <w:sz w:val="24"/>
          <w:szCs w:val="24"/>
        </w:rPr>
        <w:t>S</w:t>
      </w:r>
      <w:r w:rsidRPr="00074DDD">
        <w:rPr>
          <w:rFonts w:ascii="Times New Roman" w:eastAsia="SimSun" w:hAnsi="Times New Roman" w:hint="eastAsia"/>
          <w:i/>
          <w:sz w:val="24"/>
          <w:szCs w:val="24"/>
        </w:rPr>
        <w:t>.</w:t>
      </w:r>
      <w:r w:rsidRPr="00074DDD">
        <w:rPr>
          <w:rFonts w:ascii="Times New Roman" w:eastAsia="SimSun" w:hAnsi="Times New Roman"/>
          <w:i/>
          <w:sz w:val="24"/>
          <w:szCs w:val="24"/>
        </w:rPr>
        <w:t xml:space="preserve"> </w:t>
      </w:r>
      <w:proofErr w:type="spellStart"/>
      <w:r w:rsidRPr="00074DDD">
        <w:rPr>
          <w:rFonts w:ascii="Times New Roman" w:eastAsia="SimSun" w:hAnsi="Times New Roman"/>
          <w:i/>
          <w:sz w:val="24"/>
          <w:szCs w:val="24"/>
        </w:rPr>
        <w:t>caldwelli</w:t>
      </w:r>
      <w:proofErr w:type="spellEnd"/>
    </w:p>
    <w:tbl>
      <w:tblPr>
        <w:tblW w:w="876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96"/>
        <w:gridCol w:w="1280"/>
        <w:gridCol w:w="851"/>
        <w:gridCol w:w="1157"/>
        <w:gridCol w:w="1096"/>
        <w:gridCol w:w="1096"/>
        <w:gridCol w:w="1096"/>
        <w:gridCol w:w="1096"/>
      </w:tblGrid>
      <w:tr w:rsidR="00074DDD" w:rsidRPr="0059357A" w14:paraId="56545E9C" w14:textId="77777777" w:rsidTr="00B176C5">
        <w:trPr>
          <w:trHeight w:val="652"/>
        </w:trPr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3D4675A4" w14:textId="77777777" w:rsidR="00074DDD" w:rsidRPr="00E7016C" w:rsidRDefault="00074DDD" w:rsidP="00B83135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7016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ample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531BF216" w14:textId="77777777" w:rsidR="00074DDD" w:rsidRPr="00E7016C" w:rsidRDefault="00074DDD" w:rsidP="00B83135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7016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Total</w:t>
            </w:r>
          </w:p>
          <w:p w14:paraId="72232A34" w14:textId="77777777" w:rsidR="00074DDD" w:rsidRPr="00E7016C" w:rsidRDefault="00074DDD" w:rsidP="00B83135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7016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ength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A170287" w14:textId="77777777" w:rsidR="00074DDD" w:rsidRPr="00E7016C" w:rsidRDefault="00074DDD" w:rsidP="00B83135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7016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Total</w:t>
            </w:r>
          </w:p>
          <w:p w14:paraId="6FC8D5C6" w14:textId="77777777" w:rsidR="00074DDD" w:rsidRPr="00E7016C" w:rsidRDefault="00074DDD" w:rsidP="00B83135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7016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genes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14:paraId="06BDF9E1" w14:textId="77777777" w:rsidR="00074DDD" w:rsidRPr="00E7016C" w:rsidRDefault="00074DDD" w:rsidP="00B83135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7016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A</w:t>
            </w:r>
            <w:r w:rsidR="0044272F"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proofErr w:type="spellStart"/>
            <w:r w:rsidRPr="00E7016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verage</w:t>
            </w:r>
            <w:proofErr w:type="spellEnd"/>
            <w:r w:rsidRPr="00E7016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length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4127E469" w14:textId="77777777" w:rsidR="00074DDD" w:rsidRPr="00E7016C" w:rsidRDefault="00074DDD" w:rsidP="00B83135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7016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edian length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32726869" w14:textId="77777777" w:rsidR="00074DDD" w:rsidRPr="00E7016C" w:rsidRDefault="00074DDD" w:rsidP="00B83135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7016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N50</w:t>
            </w:r>
          </w:p>
          <w:p w14:paraId="6A1C5CEF" w14:textId="77777777" w:rsidR="00074DDD" w:rsidRPr="00E7016C" w:rsidRDefault="00074DDD" w:rsidP="00B83135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7016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ength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5D262007" w14:textId="77777777" w:rsidR="00074DDD" w:rsidRPr="00E7016C" w:rsidRDefault="00074DDD" w:rsidP="00B83135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7016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ax</w:t>
            </w:r>
          </w:p>
          <w:p w14:paraId="1AA79944" w14:textId="77777777" w:rsidR="00074DDD" w:rsidRPr="00E7016C" w:rsidRDefault="00074DDD" w:rsidP="00B83135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7016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ength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2AAF8EAF" w14:textId="77777777" w:rsidR="00074DDD" w:rsidRPr="00E7016C" w:rsidRDefault="00074DDD" w:rsidP="00B83135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7016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in</w:t>
            </w:r>
          </w:p>
          <w:p w14:paraId="2C01A645" w14:textId="77777777" w:rsidR="00074DDD" w:rsidRPr="00E7016C" w:rsidRDefault="00074DDD" w:rsidP="00B83135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7016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ength</w:t>
            </w:r>
          </w:p>
        </w:tc>
      </w:tr>
      <w:tr w:rsidR="00074DDD" w:rsidRPr="0059357A" w14:paraId="1BC7606E" w14:textId="77777777" w:rsidTr="00B176C5">
        <w:trPr>
          <w:trHeight w:val="652"/>
        </w:trPr>
        <w:tc>
          <w:tcPr>
            <w:tcW w:w="1096" w:type="dxa"/>
            <w:tcBorders>
              <w:bottom w:val="nil"/>
            </w:tcBorders>
            <w:vAlign w:val="center"/>
          </w:tcPr>
          <w:p w14:paraId="7DBE73B0" w14:textId="77777777" w:rsidR="00074DDD" w:rsidRPr="00E7016C" w:rsidRDefault="00074DDD" w:rsidP="00B83135">
            <w:pPr>
              <w:autoSpaceDE w:val="0"/>
              <w:autoSpaceDN w:val="0"/>
              <w:spacing w:after="0"/>
              <w:jc w:val="center"/>
              <w:rPr>
                <w:rFonts w:ascii="Times New Roman" w:eastAsia="等线e眠副浡渀.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7016C">
              <w:rPr>
                <w:rFonts w:ascii="Times New Roman" w:eastAsia="等线e眠副浡渀." w:hAnsi="Times New Roman" w:cs="Times New Roman"/>
                <w:color w:val="000000"/>
                <w:sz w:val="21"/>
                <w:szCs w:val="21"/>
              </w:rPr>
              <w:t>UniGene</w:t>
            </w:r>
            <w:proofErr w:type="spellEnd"/>
          </w:p>
        </w:tc>
        <w:tc>
          <w:tcPr>
            <w:tcW w:w="1280" w:type="dxa"/>
            <w:tcBorders>
              <w:bottom w:val="nil"/>
            </w:tcBorders>
            <w:vAlign w:val="center"/>
          </w:tcPr>
          <w:p w14:paraId="0E693228" w14:textId="77777777" w:rsidR="00074DDD" w:rsidRPr="00E7016C" w:rsidRDefault="00074DDD" w:rsidP="00B83135">
            <w:pPr>
              <w:autoSpaceDE w:val="0"/>
              <w:autoSpaceDN w:val="0"/>
              <w:spacing w:after="0"/>
              <w:jc w:val="center"/>
              <w:rPr>
                <w:rFonts w:ascii="Times New Roman" w:eastAsia="等线e眠副浡渀." w:hAnsi="Times New Roman" w:cs="Times New Roman"/>
                <w:color w:val="000000"/>
                <w:sz w:val="21"/>
                <w:szCs w:val="21"/>
              </w:rPr>
            </w:pPr>
            <w:r w:rsidRPr="00E7016C">
              <w:rPr>
                <w:rFonts w:ascii="Times New Roman" w:eastAsia="等线e眠副浡渀." w:hAnsi="Times New Roman" w:cs="Times New Roman"/>
                <w:color w:val="000000"/>
                <w:sz w:val="21"/>
                <w:szCs w:val="21"/>
              </w:rPr>
              <w:t>115906253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74B5EEE3" w14:textId="77777777" w:rsidR="00074DDD" w:rsidRPr="00E7016C" w:rsidRDefault="00074DDD" w:rsidP="00B83135">
            <w:pPr>
              <w:autoSpaceDE w:val="0"/>
              <w:autoSpaceDN w:val="0"/>
              <w:spacing w:after="0"/>
              <w:jc w:val="center"/>
              <w:rPr>
                <w:rFonts w:ascii="Times New Roman" w:eastAsia="等线e眠副浡渀." w:hAnsi="Times New Roman" w:cs="Times New Roman"/>
                <w:color w:val="000000"/>
                <w:sz w:val="21"/>
                <w:szCs w:val="21"/>
              </w:rPr>
            </w:pPr>
            <w:r w:rsidRPr="00E7016C">
              <w:rPr>
                <w:rFonts w:ascii="Times New Roman" w:eastAsia="等线e眠副浡渀." w:hAnsi="Times New Roman" w:cs="Times New Roman"/>
                <w:color w:val="000000"/>
                <w:sz w:val="21"/>
                <w:szCs w:val="21"/>
              </w:rPr>
              <w:t>211386</w:t>
            </w:r>
          </w:p>
        </w:tc>
        <w:tc>
          <w:tcPr>
            <w:tcW w:w="1157" w:type="dxa"/>
            <w:tcBorders>
              <w:bottom w:val="nil"/>
            </w:tcBorders>
            <w:vAlign w:val="center"/>
          </w:tcPr>
          <w:p w14:paraId="029A69D0" w14:textId="77777777" w:rsidR="00074DDD" w:rsidRPr="00E7016C" w:rsidRDefault="00074DDD" w:rsidP="00B83135">
            <w:pPr>
              <w:autoSpaceDE w:val="0"/>
              <w:autoSpaceDN w:val="0"/>
              <w:spacing w:after="0"/>
              <w:jc w:val="center"/>
              <w:rPr>
                <w:rFonts w:ascii="Times New Roman" w:eastAsia="等线e眠副浡渀." w:hAnsi="Times New Roman" w:cs="Times New Roman"/>
                <w:color w:val="000000"/>
                <w:sz w:val="21"/>
                <w:szCs w:val="21"/>
              </w:rPr>
            </w:pPr>
            <w:r w:rsidRPr="00E7016C">
              <w:rPr>
                <w:rFonts w:ascii="Times New Roman" w:eastAsia="等线e眠副浡渀." w:hAnsi="Times New Roman" w:cs="Times New Roman"/>
                <w:color w:val="000000"/>
                <w:sz w:val="21"/>
                <w:szCs w:val="21"/>
              </w:rPr>
              <w:t>548.32</w:t>
            </w:r>
          </w:p>
        </w:tc>
        <w:tc>
          <w:tcPr>
            <w:tcW w:w="1096" w:type="dxa"/>
            <w:tcBorders>
              <w:bottom w:val="nil"/>
            </w:tcBorders>
            <w:vAlign w:val="center"/>
          </w:tcPr>
          <w:p w14:paraId="78DA010A" w14:textId="77777777" w:rsidR="00074DDD" w:rsidRPr="00E7016C" w:rsidRDefault="00074DDD" w:rsidP="00B83135">
            <w:pPr>
              <w:autoSpaceDE w:val="0"/>
              <w:autoSpaceDN w:val="0"/>
              <w:spacing w:after="0"/>
              <w:jc w:val="center"/>
              <w:rPr>
                <w:rFonts w:ascii="Times New Roman" w:eastAsia="等线e眠副浡渀." w:hAnsi="Times New Roman" w:cs="Times New Roman"/>
                <w:color w:val="000000"/>
                <w:sz w:val="21"/>
                <w:szCs w:val="21"/>
              </w:rPr>
            </w:pPr>
            <w:r w:rsidRPr="00E7016C">
              <w:rPr>
                <w:rFonts w:ascii="Times New Roman" w:eastAsia="等线e眠副浡渀." w:hAnsi="Times New Roman" w:cs="Times New Roman"/>
                <w:color w:val="000000"/>
                <w:sz w:val="21"/>
                <w:szCs w:val="21"/>
              </w:rPr>
              <w:t>321</w:t>
            </w:r>
          </w:p>
        </w:tc>
        <w:tc>
          <w:tcPr>
            <w:tcW w:w="1096" w:type="dxa"/>
            <w:tcBorders>
              <w:bottom w:val="nil"/>
            </w:tcBorders>
            <w:vAlign w:val="center"/>
          </w:tcPr>
          <w:p w14:paraId="5E66CA7A" w14:textId="77777777" w:rsidR="00074DDD" w:rsidRPr="00E7016C" w:rsidRDefault="00074DDD" w:rsidP="00B83135">
            <w:pPr>
              <w:autoSpaceDE w:val="0"/>
              <w:autoSpaceDN w:val="0"/>
              <w:spacing w:after="0"/>
              <w:jc w:val="center"/>
              <w:rPr>
                <w:rFonts w:ascii="Times New Roman" w:eastAsia="等线e眠副浡渀." w:hAnsi="Times New Roman" w:cs="Times New Roman"/>
                <w:color w:val="000000"/>
                <w:sz w:val="21"/>
                <w:szCs w:val="21"/>
              </w:rPr>
            </w:pPr>
            <w:r w:rsidRPr="00E7016C">
              <w:rPr>
                <w:rFonts w:ascii="Times New Roman" w:eastAsia="等线e眠副浡渀." w:hAnsi="Times New Roman" w:cs="Times New Roman"/>
                <w:color w:val="000000"/>
                <w:sz w:val="21"/>
                <w:szCs w:val="21"/>
              </w:rPr>
              <w:t>706</w:t>
            </w:r>
          </w:p>
        </w:tc>
        <w:tc>
          <w:tcPr>
            <w:tcW w:w="1096" w:type="dxa"/>
            <w:tcBorders>
              <w:bottom w:val="nil"/>
            </w:tcBorders>
            <w:vAlign w:val="center"/>
          </w:tcPr>
          <w:p w14:paraId="2872A62E" w14:textId="77777777" w:rsidR="00074DDD" w:rsidRPr="00E7016C" w:rsidRDefault="00074DDD" w:rsidP="00B83135">
            <w:pPr>
              <w:autoSpaceDE w:val="0"/>
              <w:autoSpaceDN w:val="0"/>
              <w:spacing w:after="0"/>
              <w:jc w:val="center"/>
              <w:rPr>
                <w:rFonts w:ascii="Times New Roman" w:eastAsia="等线e眠副浡渀." w:hAnsi="Times New Roman" w:cs="Times New Roman"/>
                <w:color w:val="000000"/>
                <w:sz w:val="21"/>
                <w:szCs w:val="21"/>
              </w:rPr>
            </w:pPr>
            <w:r w:rsidRPr="00E7016C">
              <w:rPr>
                <w:rFonts w:ascii="Times New Roman" w:eastAsia="等线e眠副浡渀." w:hAnsi="Times New Roman" w:cs="Times New Roman"/>
                <w:color w:val="000000"/>
                <w:sz w:val="21"/>
                <w:szCs w:val="21"/>
              </w:rPr>
              <w:t>18938</w:t>
            </w:r>
          </w:p>
        </w:tc>
        <w:tc>
          <w:tcPr>
            <w:tcW w:w="1096" w:type="dxa"/>
            <w:tcBorders>
              <w:bottom w:val="nil"/>
            </w:tcBorders>
            <w:vAlign w:val="center"/>
          </w:tcPr>
          <w:p w14:paraId="515DEFDA" w14:textId="77777777" w:rsidR="00074DDD" w:rsidRPr="00E7016C" w:rsidRDefault="00074DDD" w:rsidP="00B83135">
            <w:pPr>
              <w:autoSpaceDE w:val="0"/>
              <w:autoSpaceDN w:val="0"/>
              <w:spacing w:after="0"/>
              <w:jc w:val="center"/>
              <w:rPr>
                <w:rFonts w:ascii="Times New Roman" w:eastAsia="等线e眠副浡渀." w:hAnsi="Times New Roman" w:cs="Times New Roman"/>
                <w:color w:val="000000"/>
                <w:sz w:val="21"/>
                <w:szCs w:val="21"/>
              </w:rPr>
            </w:pPr>
            <w:r w:rsidRPr="00E7016C">
              <w:rPr>
                <w:rFonts w:ascii="Times New Roman" w:eastAsia="等线e眠副浡渀." w:hAnsi="Times New Roman" w:cs="Times New Roman"/>
                <w:color w:val="000000"/>
                <w:sz w:val="21"/>
                <w:szCs w:val="21"/>
              </w:rPr>
              <w:t>201</w:t>
            </w:r>
          </w:p>
        </w:tc>
      </w:tr>
      <w:tr w:rsidR="00074DDD" w:rsidRPr="0059357A" w14:paraId="1B061E65" w14:textId="77777777" w:rsidTr="00B176C5">
        <w:trPr>
          <w:trHeight w:val="449"/>
        </w:trPr>
        <w:tc>
          <w:tcPr>
            <w:tcW w:w="1096" w:type="dxa"/>
            <w:tcBorders>
              <w:top w:val="nil"/>
            </w:tcBorders>
            <w:vAlign w:val="center"/>
          </w:tcPr>
          <w:p w14:paraId="4ACB1475" w14:textId="77777777" w:rsidR="00074DDD" w:rsidRPr="00E7016C" w:rsidRDefault="00074DDD" w:rsidP="00B83135">
            <w:pPr>
              <w:autoSpaceDE w:val="0"/>
              <w:autoSpaceDN w:val="0"/>
              <w:spacing w:after="0"/>
              <w:jc w:val="center"/>
              <w:rPr>
                <w:rFonts w:ascii="Times New Roman" w:eastAsia="等线e眠副浡渀." w:hAnsi="Times New Roman" w:cs="Times New Roman"/>
                <w:color w:val="000000"/>
                <w:sz w:val="21"/>
                <w:szCs w:val="21"/>
              </w:rPr>
            </w:pPr>
            <w:r w:rsidRPr="00E7016C">
              <w:rPr>
                <w:rFonts w:ascii="Times New Roman" w:eastAsia="等线e眠副浡渀." w:hAnsi="Times New Roman" w:cs="Times New Roman"/>
                <w:color w:val="000000"/>
                <w:sz w:val="21"/>
                <w:szCs w:val="21"/>
              </w:rPr>
              <w:t>Trinity</w:t>
            </w:r>
          </w:p>
        </w:tc>
        <w:tc>
          <w:tcPr>
            <w:tcW w:w="1280" w:type="dxa"/>
            <w:tcBorders>
              <w:top w:val="nil"/>
            </w:tcBorders>
            <w:vAlign w:val="center"/>
          </w:tcPr>
          <w:p w14:paraId="6BDCA4B1" w14:textId="77777777" w:rsidR="00074DDD" w:rsidRPr="00E7016C" w:rsidRDefault="00074DDD" w:rsidP="00B83135">
            <w:pPr>
              <w:autoSpaceDE w:val="0"/>
              <w:autoSpaceDN w:val="0"/>
              <w:spacing w:after="0"/>
              <w:jc w:val="center"/>
              <w:rPr>
                <w:rFonts w:ascii="Times New Roman" w:eastAsia="等线e眠副浡渀." w:hAnsi="Times New Roman" w:cs="Times New Roman"/>
                <w:color w:val="000000"/>
                <w:sz w:val="21"/>
                <w:szCs w:val="21"/>
              </w:rPr>
            </w:pPr>
            <w:r w:rsidRPr="00E7016C">
              <w:rPr>
                <w:rFonts w:ascii="Times New Roman" w:eastAsia="等线e眠副浡渀." w:hAnsi="Times New Roman" w:cs="Times New Roman"/>
                <w:color w:val="000000"/>
                <w:sz w:val="21"/>
                <w:szCs w:val="21"/>
              </w:rPr>
              <w:t>260635891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0AA7127D" w14:textId="77777777" w:rsidR="00074DDD" w:rsidRPr="00E7016C" w:rsidRDefault="00074DDD" w:rsidP="00B83135">
            <w:pPr>
              <w:autoSpaceDE w:val="0"/>
              <w:autoSpaceDN w:val="0"/>
              <w:spacing w:after="0"/>
              <w:jc w:val="center"/>
              <w:rPr>
                <w:rFonts w:ascii="Times New Roman" w:eastAsia="等线e眠副浡渀." w:hAnsi="Times New Roman" w:cs="Times New Roman"/>
                <w:color w:val="000000"/>
                <w:sz w:val="21"/>
                <w:szCs w:val="21"/>
              </w:rPr>
            </w:pPr>
            <w:r w:rsidRPr="00E7016C">
              <w:rPr>
                <w:rFonts w:ascii="Times New Roman" w:eastAsia="等线e眠副浡渀." w:hAnsi="Times New Roman" w:cs="Times New Roman"/>
                <w:color w:val="000000"/>
                <w:sz w:val="21"/>
                <w:szCs w:val="21"/>
              </w:rPr>
              <w:t>387437</w:t>
            </w:r>
          </w:p>
        </w:tc>
        <w:tc>
          <w:tcPr>
            <w:tcW w:w="1157" w:type="dxa"/>
            <w:tcBorders>
              <w:top w:val="nil"/>
            </w:tcBorders>
            <w:vAlign w:val="center"/>
          </w:tcPr>
          <w:p w14:paraId="467D065F" w14:textId="77777777" w:rsidR="00074DDD" w:rsidRPr="00E7016C" w:rsidRDefault="00074DDD" w:rsidP="00B83135">
            <w:pPr>
              <w:autoSpaceDE w:val="0"/>
              <w:autoSpaceDN w:val="0"/>
              <w:spacing w:after="0"/>
              <w:jc w:val="center"/>
              <w:rPr>
                <w:rFonts w:ascii="Times New Roman" w:eastAsia="等线e眠副浡渀." w:hAnsi="Times New Roman" w:cs="Times New Roman"/>
                <w:color w:val="000000"/>
                <w:sz w:val="21"/>
                <w:szCs w:val="21"/>
              </w:rPr>
            </w:pPr>
            <w:r w:rsidRPr="00E7016C">
              <w:rPr>
                <w:rFonts w:ascii="Times New Roman" w:eastAsia="等线e眠副浡渀." w:hAnsi="Times New Roman" w:cs="Times New Roman"/>
                <w:color w:val="000000"/>
                <w:sz w:val="21"/>
                <w:szCs w:val="21"/>
              </w:rPr>
              <w:t>672.72</w:t>
            </w:r>
          </w:p>
        </w:tc>
        <w:tc>
          <w:tcPr>
            <w:tcW w:w="1096" w:type="dxa"/>
            <w:tcBorders>
              <w:top w:val="nil"/>
            </w:tcBorders>
            <w:vAlign w:val="center"/>
          </w:tcPr>
          <w:p w14:paraId="456A56DC" w14:textId="77777777" w:rsidR="00074DDD" w:rsidRPr="00E7016C" w:rsidRDefault="00074DDD" w:rsidP="00B83135">
            <w:pPr>
              <w:autoSpaceDE w:val="0"/>
              <w:autoSpaceDN w:val="0"/>
              <w:spacing w:after="0"/>
              <w:jc w:val="center"/>
              <w:rPr>
                <w:rFonts w:ascii="Times New Roman" w:eastAsia="等线e眠副浡渀." w:hAnsi="Times New Roman" w:cs="Times New Roman"/>
                <w:color w:val="000000"/>
                <w:sz w:val="21"/>
                <w:szCs w:val="21"/>
              </w:rPr>
            </w:pPr>
            <w:r w:rsidRPr="00E7016C">
              <w:rPr>
                <w:rFonts w:ascii="Times New Roman" w:eastAsia="等线e眠副浡渀." w:hAnsi="Times New Roman" w:cs="Times New Roman"/>
                <w:color w:val="000000"/>
                <w:sz w:val="21"/>
                <w:szCs w:val="21"/>
              </w:rPr>
              <w:t>362</w:t>
            </w:r>
          </w:p>
        </w:tc>
        <w:tc>
          <w:tcPr>
            <w:tcW w:w="1096" w:type="dxa"/>
            <w:tcBorders>
              <w:top w:val="nil"/>
            </w:tcBorders>
            <w:vAlign w:val="center"/>
          </w:tcPr>
          <w:p w14:paraId="1B93026D" w14:textId="77777777" w:rsidR="00074DDD" w:rsidRPr="00E7016C" w:rsidRDefault="00074DDD" w:rsidP="00B83135">
            <w:pPr>
              <w:autoSpaceDE w:val="0"/>
              <w:autoSpaceDN w:val="0"/>
              <w:spacing w:after="0"/>
              <w:jc w:val="center"/>
              <w:rPr>
                <w:rFonts w:ascii="Times New Roman" w:eastAsia="等线e眠副浡渀." w:hAnsi="Times New Roman" w:cs="Times New Roman"/>
                <w:color w:val="000000"/>
                <w:sz w:val="21"/>
                <w:szCs w:val="21"/>
              </w:rPr>
            </w:pPr>
            <w:r w:rsidRPr="00E7016C">
              <w:rPr>
                <w:rFonts w:ascii="Times New Roman" w:eastAsia="等线e眠副浡渀." w:hAnsi="Times New Roman" w:cs="Times New Roman"/>
                <w:color w:val="000000"/>
                <w:sz w:val="21"/>
                <w:szCs w:val="21"/>
              </w:rPr>
              <w:t>1077</w:t>
            </w:r>
          </w:p>
        </w:tc>
        <w:tc>
          <w:tcPr>
            <w:tcW w:w="1096" w:type="dxa"/>
            <w:tcBorders>
              <w:top w:val="nil"/>
            </w:tcBorders>
            <w:vAlign w:val="center"/>
          </w:tcPr>
          <w:p w14:paraId="71D0D487" w14:textId="77777777" w:rsidR="00074DDD" w:rsidRPr="00E7016C" w:rsidRDefault="00074DDD" w:rsidP="00B83135">
            <w:pPr>
              <w:autoSpaceDE w:val="0"/>
              <w:autoSpaceDN w:val="0"/>
              <w:spacing w:after="0"/>
              <w:jc w:val="center"/>
              <w:rPr>
                <w:rFonts w:ascii="Times New Roman" w:eastAsia="等线e眠副浡渀." w:hAnsi="Times New Roman" w:cs="Times New Roman"/>
                <w:color w:val="000000"/>
                <w:sz w:val="21"/>
                <w:szCs w:val="21"/>
              </w:rPr>
            </w:pPr>
            <w:r w:rsidRPr="00E7016C">
              <w:rPr>
                <w:rFonts w:ascii="Times New Roman" w:eastAsia="等线e眠副浡渀." w:hAnsi="Times New Roman" w:cs="Times New Roman"/>
                <w:color w:val="000000"/>
                <w:sz w:val="21"/>
                <w:szCs w:val="21"/>
              </w:rPr>
              <w:t>18938</w:t>
            </w:r>
          </w:p>
        </w:tc>
        <w:tc>
          <w:tcPr>
            <w:tcW w:w="1096" w:type="dxa"/>
            <w:tcBorders>
              <w:top w:val="nil"/>
            </w:tcBorders>
            <w:vAlign w:val="center"/>
          </w:tcPr>
          <w:p w14:paraId="73764370" w14:textId="77777777" w:rsidR="00074DDD" w:rsidRPr="00E7016C" w:rsidRDefault="00074DDD" w:rsidP="00B83135">
            <w:pPr>
              <w:autoSpaceDE w:val="0"/>
              <w:autoSpaceDN w:val="0"/>
              <w:spacing w:after="0"/>
              <w:jc w:val="center"/>
              <w:rPr>
                <w:rFonts w:ascii="Times New Roman" w:eastAsia="等线e眠副浡渀." w:hAnsi="Times New Roman" w:cs="Times New Roman"/>
                <w:color w:val="000000"/>
                <w:sz w:val="21"/>
                <w:szCs w:val="21"/>
              </w:rPr>
            </w:pPr>
            <w:r w:rsidRPr="00E7016C">
              <w:rPr>
                <w:rFonts w:ascii="Times New Roman" w:eastAsia="等线e眠副浡渀." w:hAnsi="Times New Roman" w:cs="Times New Roman"/>
                <w:color w:val="000000"/>
                <w:sz w:val="21"/>
                <w:szCs w:val="21"/>
              </w:rPr>
              <w:t>201</w:t>
            </w:r>
          </w:p>
        </w:tc>
      </w:tr>
    </w:tbl>
    <w:p w14:paraId="54C8C229" w14:textId="77777777" w:rsidR="000C6239" w:rsidRDefault="000C6239" w:rsidP="00B83135">
      <w:pPr>
        <w:pStyle w:val="ListParagraph"/>
        <w:spacing w:line="220" w:lineRule="atLeast"/>
        <w:ind w:left="420" w:firstLineChars="0" w:firstLine="0"/>
        <w:rPr>
          <w:rFonts w:ascii="Times New Roman" w:eastAsia="SimSun" w:hAnsi="Times New Roman"/>
          <w:sz w:val="28"/>
          <w:szCs w:val="28"/>
        </w:rPr>
        <w:sectPr w:rsidR="000C6239" w:rsidSect="004358AB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34CD84F3" w14:textId="77777777" w:rsidR="00074DDD" w:rsidRDefault="00074DDD" w:rsidP="00B83135">
      <w:pPr>
        <w:pStyle w:val="ListParagraph"/>
        <w:spacing w:line="220" w:lineRule="atLeast"/>
        <w:ind w:left="420" w:firstLineChars="0" w:firstLine="0"/>
        <w:rPr>
          <w:rFonts w:ascii="Times New Roman" w:eastAsia="SimSun" w:hAnsi="Times New Roman"/>
          <w:sz w:val="28"/>
          <w:szCs w:val="28"/>
        </w:rPr>
      </w:pPr>
    </w:p>
    <w:p w14:paraId="4B7220E3" w14:textId="77777777" w:rsidR="00D91A3C" w:rsidRPr="000C6239" w:rsidRDefault="00D91A3C" w:rsidP="00B83135">
      <w:pPr>
        <w:spacing w:line="220" w:lineRule="atLeast"/>
        <w:jc w:val="center"/>
        <w:rPr>
          <w:rFonts w:ascii="Times New Roman" w:eastAsia="SimSun" w:hAnsi="Times New Roman"/>
          <w:i/>
          <w:sz w:val="24"/>
          <w:szCs w:val="24"/>
        </w:rPr>
      </w:pPr>
      <w:r w:rsidRPr="000C6239">
        <w:rPr>
          <w:rFonts w:ascii="Times New Roman" w:eastAsia="SimSun" w:hAnsi="Times New Roman" w:hint="eastAsia"/>
          <w:sz w:val="24"/>
          <w:szCs w:val="24"/>
        </w:rPr>
        <w:t xml:space="preserve">Table S2 </w:t>
      </w:r>
      <w:r w:rsidR="000C6239" w:rsidRPr="000C6239">
        <w:rPr>
          <w:rFonts w:ascii="Times New Roman" w:eastAsia="SimSun" w:hAnsi="Times New Roman" w:hint="eastAsia"/>
          <w:sz w:val="24"/>
          <w:szCs w:val="24"/>
        </w:rPr>
        <w:t xml:space="preserve">The CDS of </w:t>
      </w:r>
      <w:r w:rsidR="000C6239" w:rsidRPr="00074DDD">
        <w:rPr>
          <w:rFonts w:ascii="Times New Roman" w:eastAsia="SimSun" w:hAnsi="Times New Roman"/>
          <w:sz w:val="24"/>
          <w:szCs w:val="24"/>
        </w:rPr>
        <w:t>RNA-seq from</w:t>
      </w:r>
      <w:r w:rsidR="000C6239" w:rsidRPr="00074DDD">
        <w:rPr>
          <w:rFonts w:ascii="Times New Roman" w:eastAsia="SimSun" w:hAnsi="Times New Roman" w:hint="eastAsia"/>
          <w:sz w:val="24"/>
          <w:szCs w:val="24"/>
        </w:rPr>
        <w:t xml:space="preserve"> </w:t>
      </w:r>
      <w:r w:rsidR="000C6239" w:rsidRPr="000C6239">
        <w:rPr>
          <w:rFonts w:ascii="Times New Roman" w:eastAsia="SimSun" w:hAnsi="Times New Roman"/>
          <w:i/>
          <w:sz w:val="24"/>
          <w:szCs w:val="24"/>
        </w:rPr>
        <w:t>S</w:t>
      </w:r>
      <w:r w:rsidR="000C6239" w:rsidRPr="000C6239">
        <w:rPr>
          <w:rFonts w:ascii="Times New Roman" w:eastAsia="SimSun" w:hAnsi="Times New Roman" w:hint="eastAsia"/>
          <w:i/>
          <w:sz w:val="24"/>
          <w:szCs w:val="24"/>
        </w:rPr>
        <w:t>.</w:t>
      </w:r>
      <w:r w:rsidR="000C6239" w:rsidRPr="000C6239">
        <w:rPr>
          <w:rFonts w:ascii="Times New Roman" w:eastAsia="SimSun" w:hAnsi="Times New Roman"/>
          <w:i/>
          <w:sz w:val="24"/>
          <w:szCs w:val="24"/>
        </w:rPr>
        <w:t xml:space="preserve"> </w:t>
      </w:r>
      <w:proofErr w:type="spellStart"/>
      <w:r w:rsidR="000C6239" w:rsidRPr="000C6239">
        <w:rPr>
          <w:rFonts w:ascii="Times New Roman" w:eastAsia="SimSun" w:hAnsi="Times New Roman"/>
          <w:i/>
          <w:sz w:val="24"/>
          <w:szCs w:val="24"/>
        </w:rPr>
        <w:t>caldwelli</w:t>
      </w:r>
      <w:proofErr w:type="spellEnd"/>
    </w:p>
    <w:tbl>
      <w:tblPr>
        <w:tblW w:w="876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96"/>
        <w:gridCol w:w="1280"/>
        <w:gridCol w:w="851"/>
        <w:gridCol w:w="1157"/>
        <w:gridCol w:w="1096"/>
        <w:gridCol w:w="1096"/>
        <w:gridCol w:w="1096"/>
        <w:gridCol w:w="1096"/>
      </w:tblGrid>
      <w:tr w:rsidR="002B0123" w:rsidRPr="0059357A" w14:paraId="74AF29C2" w14:textId="77777777" w:rsidTr="00821C21">
        <w:trPr>
          <w:trHeight w:val="652"/>
        </w:trPr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746490A9" w14:textId="77777777" w:rsidR="002B0123" w:rsidRPr="00E7016C" w:rsidRDefault="002B0123" w:rsidP="00B83135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7016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ample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510E8852" w14:textId="77777777" w:rsidR="002B0123" w:rsidRPr="00E7016C" w:rsidRDefault="002B0123" w:rsidP="00B83135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7016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Total</w:t>
            </w:r>
          </w:p>
          <w:p w14:paraId="3590A568" w14:textId="77777777" w:rsidR="002B0123" w:rsidRPr="00E7016C" w:rsidRDefault="002B0123" w:rsidP="00B83135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7016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ength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92644AD" w14:textId="77777777" w:rsidR="002B0123" w:rsidRPr="00E7016C" w:rsidRDefault="002B0123" w:rsidP="00B83135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7016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Total</w:t>
            </w:r>
          </w:p>
          <w:p w14:paraId="1C2555AD" w14:textId="77777777" w:rsidR="002B0123" w:rsidRPr="00E7016C" w:rsidRDefault="002B0123" w:rsidP="00B83135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7016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genes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14:paraId="5F54837F" w14:textId="77777777" w:rsidR="002B0123" w:rsidRPr="00E7016C" w:rsidRDefault="002B0123" w:rsidP="00B83135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7016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proofErr w:type="spellStart"/>
            <w:r w:rsidRPr="00E7016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verage</w:t>
            </w:r>
            <w:proofErr w:type="spellEnd"/>
            <w:r w:rsidRPr="00E7016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length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48457B13" w14:textId="77777777" w:rsidR="002B0123" w:rsidRPr="00E7016C" w:rsidRDefault="002B0123" w:rsidP="00B83135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7016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edian length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2C8F5CDF" w14:textId="77777777" w:rsidR="002B0123" w:rsidRPr="00E7016C" w:rsidRDefault="002B0123" w:rsidP="00B83135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7016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N50</w:t>
            </w:r>
          </w:p>
          <w:p w14:paraId="12EAB01B" w14:textId="77777777" w:rsidR="002B0123" w:rsidRPr="00E7016C" w:rsidRDefault="002B0123" w:rsidP="00B83135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7016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ength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5072AE29" w14:textId="77777777" w:rsidR="002B0123" w:rsidRPr="00E7016C" w:rsidRDefault="002B0123" w:rsidP="00B83135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7016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ax</w:t>
            </w:r>
          </w:p>
          <w:p w14:paraId="5A903721" w14:textId="77777777" w:rsidR="002B0123" w:rsidRPr="00E7016C" w:rsidRDefault="002B0123" w:rsidP="00B83135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7016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ength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699FDDD4" w14:textId="77777777" w:rsidR="002B0123" w:rsidRPr="00E7016C" w:rsidRDefault="002B0123" w:rsidP="00B83135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7016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in</w:t>
            </w:r>
          </w:p>
          <w:p w14:paraId="350DFCFC" w14:textId="77777777" w:rsidR="002B0123" w:rsidRPr="00E7016C" w:rsidRDefault="002B0123" w:rsidP="00B83135">
            <w:pPr>
              <w:autoSpaceDE w:val="0"/>
              <w:autoSpaceDN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E7016C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ength</w:t>
            </w:r>
          </w:p>
        </w:tc>
      </w:tr>
      <w:tr w:rsidR="002B0123" w:rsidRPr="0059357A" w14:paraId="7E28BD77" w14:textId="77777777" w:rsidTr="00821C21">
        <w:trPr>
          <w:trHeight w:val="652"/>
        </w:trPr>
        <w:tc>
          <w:tcPr>
            <w:tcW w:w="1096" w:type="dxa"/>
            <w:tcBorders>
              <w:bottom w:val="nil"/>
            </w:tcBorders>
            <w:vAlign w:val="center"/>
          </w:tcPr>
          <w:p w14:paraId="7EE1EBFD" w14:textId="77777777" w:rsidR="002B0123" w:rsidRPr="002B0123" w:rsidRDefault="002B0123" w:rsidP="00B83135">
            <w:pPr>
              <w:autoSpaceDE w:val="0"/>
              <w:autoSpaceDN w:val="0"/>
              <w:spacing w:after="0"/>
              <w:jc w:val="center"/>
              <w:rPr>
                <w:rFonts w:ascii="Times New Roman" w:eastAsia="等线e眠副浡渀." w:hAnsi="Times New Roman" w:cs="Times New Roman"/>
                <w:color w:val="000000"/>
                <w:sz w:val="21"/>
                <w:szCs w:val="21"/>
              </w:rPr>
            </w:pPr>
            <w:r w:rsidRPr="002B0123">
              <w:rPr>
                <w:rFonts w:ascii="Times New Roman" w:eastAsia="等线e眠副浡渀." w:hAnsi="Times New Roman" w:cs="Times New Roman" w:hint="eastAsia"/>
                <w:color w:val="000000"/>
                <w:sz w:val="21"/>
                <w:szCs w:val="21"/>
              </w:rPr>
              <w:t>CDS</w:t>
            </w:r>
          </w:p>
        </w:tc>
        <w:tc>
          <w:tcPr>
            <w:tcW w:w="1280" w:type="dxa"/>
            <w:tcBorders>
              <w:bottom w:val="nil"/>
            </w:tcBorders>
            <w:vAlign w:val="center"/>
          </w:tcPr>
          <w:p w14:paraId="3C273422" w14:textId="77777777" w:rsidR="002B0123" w:rsidRPr="002B0123" w:rsidRDefault="002B0123" w:rsidP="00B83135">
            <w:pPr>
              <w:autoSpaceDE w:val="0"/>
              <w:autoSpaceDN w:val="0"/>
              <w:spacing w:after="0"/>
              <w:jc w:val="center"/>
              <w:rPr>
                <w:rFonts w:ascii="Times New Roman" w:eastAsia="等线e眠副浡渀." w:hAnsi="Times New Roman" w:cs="Times New Roman"/>
                <w:color w:val="000000"/>
                <w:sz w:val="21"/>
                <w:szCs w:val="21"/>
              </w:rPr>
            </w:pPr>
            <w:r w:rsidRPr="002B0123">
              <w:rPr>
                <w:rFonts w:ascii="Times New Roman" w:eastAsia="等线e眠副浡渀." w:hAnsi="Times New Roman" w:cs="Times New Roman" w:hint="eastAsia"/>
                <w:color w:val="000000"/>
                <w:sz w:val="21"/>
                <w:szCs w:val="21"/>
              </w:rPr>
              <w:t>56807976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4707D37E" w14:textId="77777777" w:rsidR="002B0123" w:rsidRPr="002B0123" w:rsidRDefault="002B0123" w:rsidP="00B83135">
            <w:pPr>
              <w:autoSpaceDE w:val="0"/>
              <w:autoSpaceDN w:val="0"/>
              <w:spacing w:after="0"/>
              <w:jc w:val="center"/>
              <w:rPr>
                <w:rFonts w:ascii="Times New Roman" w:eastAsia="等线e眠副浡渀." w:hAnsi="Times New Roman" w:cs="Times New Roman"/>
                <w:color w:val="000000"/>
                <w:sz w:val="21"/>
                <w:szCs w:val="21"/>
              </w:rPr>
            </w:pPr>
            <w:r w:rsidRPr="002B0123">
              <w:rPr>
                <w:rFonts w:ascii="Times New Roman" w:eastAsia="等线e眠副浡渀." w:hAnsi="Times New Roman" w:cs="Times New Roman" w:hint="eastAsia"/>
                <w:color w:val="000000"/>
                <w:sz w:val="21"/>
                <w:szCs w:val="21"/>
              </w:rPr>
              <w:t>63755</w:t>
            </w:r>
          </w:p>
        </w:tc>
        <w:tc>
          <w:tcPr>
            <w:tcW w:w="1157" w:type="dxa"/>
            <w:tcBorders>
              <w:bottom w:val="nil"/>
            </w:tcBorders>
            <w:vAlign w:val="center"/>
          </w:tcPr>
          <w:p w14:paraId="12496C22" w14:textId="77777777" w:rsidR="002B0123" w:rsidRPr="002B0123" w:rsidRDefault="002B0123" w:rsidP="00B83135">
            <w:pPr>
              <w:autoSpaceDE w:val="0"/>
              <w:autoSpaceDN w:val="0"/>
              <w:spacing w:after="0"/>
              <w:jc w:val="center"/>
              <w:rPr>
                <w:rFonts w:ascii="Times New Roman" w:eastAsia="等线e眠副浡渀." w:hAnsi="Times New Roman" w:cs="Times New Roman"/>
                <w:color w:val="000000"/>
                <w:sz w:val="21"/>
                <w:szCs w:val="21"/>
              </w:rPr>
            </w:pPr>
            <w:r w:rsidRPr="002B0123">
              <w:rPr>
                <w:rFonts w:ascii="Times New Roman" w:eastAsia="等线e眠副浡渀." w:hAnsi="Times New Roman" w:cs="Times New Roman" w:hint="eastAsia"/>
                <w:color w:val="000000"/>
                <w:sz w:val="21"/>
                <w:szCs w:val="21"/>
              </w:rPr>
              <w:t>891.04</w:t>
            </w:r>
          </w:p>
        </w:tc>
        <w:tc>
          <w:tcPr>
            <w:tcW w:w="1096" w:type="dxa"/>
            <w:tcBorders>
              <w:bottom w:val="nil"/>
            </w:tcBorders>
            <w:vAlign w:val="center"/>
          </w:tcPr>
          <w:p w14:paraId="25C60249" w14:textId="77777777" w:rsidR="002B0123" w:rsidRPr="002B0123" w:rsidRDefault="002B0123" w:rsidP="00B83135">
            <w:pPr>
              <w:autoSpaceDE w:val="0"/>
              <w:autoSpaceDN w:val="0"/>
              <w:spacing w:after="0"/>
              <w:jc w:val="center"/>
              <w:rPr>
                <w:rFonts w:ascii="Times New Roman" w:eastAsia="等线e眠副浡渀." w:hAnsi="Times New Roman" w:cs="Times New Roman"/>
                <w:color w:val="000000"/>
                <w:sz w:val="21"/>
                <w:szCs w:val="21"/>
              </w:rPr>
            </w:pPr>
            <w:r w:rsidRPr="002B0123">
              <w:rPr>
                <w:rFonts w:ascii="Times New Roman" w:eastAsia="等线e眠副浡渀." w:hAnsi="Times New Roman" w:cs="Times New Roman" w:hint="eastAsia"/>
                <w:color w:val="000000"/>
                <w:sz w:val="21"/>
                <w:szCs w:val="21"/>
              </w:rPr>
              <w:t>567</w:t>
            </w:r>
          </w:p>
        </w:tc>
        <w:tc>
          <w:tcPr>
            <w:tcW w:w="1096" w:type="dxa"/>
            <w:tcBorders>
              <w:bottom w:val="nil"/>
            </w:tcBorders>
            <w:vAlign w:val="center"/>
          </w:tcPr>
          <w:p w14:paraId="38526B42" w14:textId="77777777" w:rsidR="002B0123" w:rsidRPr="002B0123" w:rsidRDefault="002B0123" w:rsidP="00B83135">
            <w:pPr>
              <w:autoSpaceDE w:val="0"/>
              <w:autoSpaceDN w:val="0"/>
              <w:spacing w:after="0"/>
              <w:jc w:val="center"/>
              <w:rPr>
                <w:rFonts w:ascii="Times New Roman" w:eastAsia="等线e眠副浡渀." w:hAnsi="Times New Roman" w:cs="Times New Roman"/>
                <w:color w:val="000000"/>
                <w:sz w:val="21"/>
                <w:szCs w:val="21"/>
              </w:rPr>
            </w:pPr>
            <w:r w:rsidRPr="002B0123">
              <w:rPr>
                <w:rFonts w:ascii="Times New Roman" w:eastAsia="等线e眠副浡渀." w:hAnsi="Times New Roman" w:cs="Times New Roman" w:hint="eastAsia"/>
                <w:color w:val="000000"/>
                <w:sz w:val="21"/>
                <w:szCs w:val="21"/>
              </w:rPr>
              <w:t>1224</w:t>
            </w:r>
          </w:p>
        </w:tc>
        <w:tc>
          <w:tcPr>
            <w:tcW w:w="1096" w:type="dxa"/>
            <w:tcBorders>
              <w:bottom w:val="nil"/>
            </w:tcBorders>
            <w:vAlign w:val="center"/>
          </w:tcPr>
          <w:p w14:paraId="4CE99A6B" w14:textId="77777777" w:rsidR="002B0123" w:rsidRPr="002B0123" w:rsidRDefault="002B0123" w:rsidP="00B83135">
            <w:pPr>
              <w:autoSpaceDE w:val="0"/>
              <w:autoSpaceDN w:val="0"/>
              <w:spacing w:after="0"/>
              <w:jc w:val="center"/>
              <w:rPr>
                <w:rFonts w:ascii="Times New Roman" w:eastAsia="等线e眠副浡渀." w:hAnsi="Times New Roman" w:cs="Times New Roman"/>
                <w:color w:val="000000"/>
                <w:sz w:val="21"/>
                <w:szCs w:val="21"/>
              </w:rPr>
            </w:pPr>
            <w:r w:rsidRPr="002B0123">
              <w:rPr>
                <w:rFonts w:ascii="Times New Roman" w:eastAsia="等线e眠副浡渀." w:hAnsi="Times New Roman" w:cs="Times New Roman" w:hint="eastAsia"/>
                <w:color w:val="000000"/>
                <w:sz w:val="21"/>
                <w:szCs w:val="21"/>
              </w:rPr>
              <w:t>26826</w:t>
            </w:r>
          </w:p>
        </w:tc>
        <w:tc>
          <w:tcPr>
            <w:tcW w:w="1096" w:type="dxa"/>
            <w:tcBorders>
              <w:bottom w:val="nil"/>
            </w:tcBorders>
            <w:vAlign w:val="center"/>
          </w:tcPr>
          <w:p w14:paraId="38D5D3BD" w14:textId="77777777" w:rsidR="002B0123" w:rsidRPr="002B0123" w:rsidRDefault="002B0123" w:rsidP="00B83135">
            <w:pPr>
              <w:autoSpaceDE w:val="0"/>
              <w:autoSpaceDN w:val="0"/>
              <w:spacing w:after="0"/>
              <w:jc w:val="center"/>
              <w:rPr>
                <w:rFonts w:ascii="Times New Roman" w:eastAsia="等线e眠副浡渀." w:hAnsi="Times New Roman" w:cs="Times New Roman"/>
                <w:color w:val="000000"/>
                <w:sz w:val="21"/>
                <w:szCs w:val="21"/>
              </w:rPr>
            </w:pPr>
            <w:r w:rsidRPr="002B0123">
              <w:rPr>
                <w:rFonts w:ascii="Times New Roman" w:eastAsia="等线e眠副浡渀." w:hAnsi="Times New Roman" w:cs="Times New Roman" w:hint="eastAsia"/>
                <w:color w:val="000000"/>
                <w:sz w:val="21"/>
                <w:szCs w:val="21"/>
              </w:rPr>
              <w:t>255</w:t>
            </w:r>
          </w:p>
        </w:tc>
      </w:tr>
      <w:tr w:rsidR="002B0123" w:rsidRPr="0059357A" w14:paraId="08C98690" w14:textId="77777777" w:rsidTr="00821C21">
        <w:trPr>
          <w:trHeight w:val="449"/>
        </w:trPr>
        <w:tc>
          <w:tcPr>
            <w:tcW w:w="1096" w:type="dxa"/>
            <w:tcBorders>
              <w:top w:val="nil"/>
            </w:tcBorders>
            <w:vAlign w:val="center"/>
          </w:tcPr>
          <w:p w14:paraId="7BF98D31" w14:textId="77777777" w:rsidR="002B0123" w:rsidRPr="002B0123" w:rsidRDefault="002B0123" w:rsidP="00B83135">
            <w:pPr>
              <w:autoSpaceDE w:val="0"/>
              <w:autoSpaceDN w:val="0"/>
              <w:spacing w:after="0"/>
              <w:jc w:val="center"/>
              <w:rPr>
                <w:rFonts w:ascii="Times New Roman" w:eastAsia="等线e眠副浡渀." w:hAnsi="Times New Roman" w:cs="Times New Roman"/>
                <w:color w:val="000000"/>
                <w:sz w:val="21"/>
                <w:szCs w:val="21"/>
              </w:rPr>
            </w:pPr>
            <w:r w:rsidRPr="002B0123">
              <w:rPr>
                <w:rFonts w:ascii="Times New Roman" w:eastAsia="等线e眠副浡渀." w:hAnsi="Times New Roman" w:cs="Times New Roman" w:hint="eastAsia"/>
                <w:color w:val="000000"/>
                <w:sz w:val="21"/>
                <w:szCs w:val="21"/>
              </w:rPr>
              <w:t>Protein</w:t>
            </w:r>
          </w:p>
        </w:tc>
        <w:tc>
          <w:tcPr>
            <w:tcW w:w="1280" w:type="dxa"/>
            <w:tcBorders>
              <w:top w:val="nil"/>
            </w:tcBorders>
            <w:vAlign w:val="center"/>
          </w:tcPr>
          <w:p w14:paraId="2FAA8085" w14:textId="77777777" w:rsidR="002B0123" w:rsidRPr="002B0123" w:rsidRDefault="002B0123" w:rsidP="00B83135">
            <w:pPr>
              <w:autoSpaceDE w:val="0"/>
              <w:autoSpaceDN w:val="0"/>
              <w:spacing w:after="0"/>
              <w:jc w:val="center"/>
              <w:rPr>
                <w:rFonts w:ascii="Times New Roman" w:eastAsia="等线e眠副浡渀." w:hAnsi="Times New Roman" w:cs="Times New Roman"/>
                <w:color w:val="000000"/>
                <w:sz w:val="21"/>
                <w:szCs w:val="21"/>
              </w:rPr>
            </w:pPr>
            <w:r w:rsidRPr="002B0123">
              <w:rPr>
                <w:rFonts w:ascii="Times New Roman" w:eastAsia="等线e眠副浡渀." w:hAnsi="Times New Roman" w:cs="Times New Roman" w:hint="eastAsia"/>
                <w:color w:val="000000"/>
                <w:sz w:val="21"/>
                <w:szCs w:val="21"/>
              </w:rPr>
              <w:t>18935992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3B114190" w14:textId="77777777" w:rsidR="002B0123" w:rsidRPr="002B0123" w:rsidRDefault="002B0123" w:rsidP="00B83135">
            <w:pPr>
              <w:autoSpaceDE w:val="0"/>
              <w:autoSpaceDN w:val="0"/>
              <w:spacing w:after="0"/>
              <w:jc w:val="center"/>
              <w:rPr>
                <w:rFonts w:ascii="Times New Roman" w:eastAsia="等线e眠副浡渀." w:hAnsi="Times New Roman" w:cs="Times New Roman"/>
                <w:color w:val="000000"/>
                <w:sz w:val="21"/>
                <w:szCs w:val="21"/>
              </w:rPr>
            </w:pPr>
            <w:r w:rsidRPr="002B0123">
              <w:rPr>
                <w:rFonts w:ascii="Times New Roman" w:eastAsia="等线e眠副浡渀." w:hAnsi="Times New Roman" w:cs="Times New Roman" w:hint="eastAsia"/>
                <w:color w:val="000000"/>
                <w:sz w:val="21"/>
                <w:szCs w:val="21"/>
              </w:rPr>
              <w:t>63755</w:t>
            </w:r>
          </w:p>
        </w:tc>
        <w:tc>
          <w:tcPr>
            <w:tcW w:w="1157" w:type="dxa"/>
            <w:tcBorders>
              <w:top w:val="nil"/>
            </w:tcBorders>
            <w:vAlign w:val="center"/>
          </w:tcPr>
          <w:p w14:paraId="200D0396" w14:textId="77777777" w:rsidR="002B0123" w:rsidRPr="002B0123" w:rsidRDefault="002B0123" w:rsidP="00B83135">
            <w:pPr>
              <w:autoSpaceDE w:val="0"/>
              <w:autoSpaceDN w:val="0"/>
              <w:spacing w:after="0"/>
              <w:jc w:val="center"/>
              <w:rPr>
                <w:rFonts w:ascii="Times New Roman" w:eastAsia="等线e眠副浡渀." w:hAnsi="Times New Roman" w:cs="Times New Roman"/>
                <w:color w:val="000000"/>
                <w:sz w:val="21"/>
                <w:szCs w:val="21"/>
              </w:rPr>
            </w:pPr>
            <w:r w:rsidRPr="002B0123">
              <w:rPr>
                <w:rFonts w:ascii="Times New Roman" w:eastAsia="等线e眠副浡渀." w:hAnsi="Times New Roman" w:cs="Times New Roman" w:hint="eastAsia"/>
                <w:color w:val="000000"/>
                <w:sz w:val="21"/>
                <w:szCs w:val="21"/>
              </w:rPr>
              <w:t>297.01</w:t>
            </w:r>
          </w:p>
        </w:tc>
        <w:tc>
          <w:tcPr>
            <w:tcW w:w="1096" w:type="dxa"/>
            <w:tcBorders>
              <w:top w:val="nil"/>
            </w:tcBorders>
            <w:vAlign w:val="center"/>
          </w:tcPr>
          <w:p w14:paraId="2E4F55E7" w14:textId="77777777" w:rsidR="002B0123" w:rsidRPr="002B0123" w:rsidRDefault="002B0123" w:rsidP="00B83135">
            <w:pPr>
              <w:autoSpaceDE w:val="0"/>
              <w:autoSpaceDN w:val="0"/>
              <w:spacing w:after="0"/>
              <w:jc w:val="center"/>
              <w:rPr>
                <w:rFonts w:ascii="Times New Roman" w:eastAsia="等线e眠副浡渀." w:hAnsi="Times New Roman" w:cs="Times New Roman"/>
                <w:color w:val="000000"/>
                <w:sz w:val="21"/>
                <w:szCs w:val="21"/>
              </w:rPr>
            </w:pPr>
            <w:r w:rsidRPr="002B0123">
              <w:rPr>
                <w:rFonts w:ascii="Times New Roman" w:eastAsia="等线e眠副浡渀." w:hAnsi="Times New Roman" w:cs="Times New Roman" w:hint="eastAsia"/>
                <w:color w:val="000000"/>
                <w:sz w:val="21"/>
                <w:szCs w:val="21"/>
              </w:rPr>
              <w:t>189</w:t>
            </w:r>
          </w:p>
        </w:tc>
        <w:tc>
          <w:tcPr>
            <w:tcW w:w="1096" w:type="dxa"/>
            <w:tcBorders>
              <w:top w:val="nil"/>
            </w:tcBorders>
            <w:vAlign w:val="center"/>
          </w:tcPr>
          <w:p w14:paraId="349F528A" w14:textId="77777777" w:rsidR="002B0123" w:rsidRPr="002B0123" w:rsidRDefault="002B0123" w:rsidP="00B83135">
            <w:pPr>
              <w:autoSpaceDE w:val="0"/>
              <w:autoSpaceDN w:val="0"/>
              <w:spacing w:after="0"/>
              <w:jc w:val="center"/>
              <w:rPr>
                <w:rFonts w:ascii="Times New Roman" w:eastAsia="等线e眠副浡渀." w:hAnsi="Times New Roman" w:cs="Times New Roman"/>
                <w:color w:val="000000"/>
                <w:sz w:val="21"/>
                <w:szCs w:val="21"/>
              </w:rPr>
            </w:pPr>
            <w:r w:rsidRPr="002B0123">
              <w:rPr>
                <w:rFonts w:ascii="Times New Roman" w:eastAsia="等线e眠副浡渀." w:hAnsi="Times New Roman" w:cs="Times New Roman" w:hint="eastAsia"/>
                <w:color w:val="000000"/>
                <w:sz w:val="21"/>
                <w:szCs w:val="21"/>
              </w:rPr>
              <w:t>408</w:t>
            </w:r>
          </w:p>
        </w:tc>
        <w:tc>
          <w:tcPr>
            <w:tcW w:w="1096" w:type="dxa"/>
            <w:tcBorders>
              <w:top w:val="nil"/>
            </w:tcBorders>
            <w:vAlign w:val="center"/>
          </w:tcPr>
          <w:p w14:paraId="5F2E46E2" w14:textId="77777777" w:rsidR="002B0123" w:rsidRPr="002B0123" w:rsidRDefault="002B0123" w:rsidP="00B83135">
            <w:pPr>
              <w:autoSpaceDE w:val="0"/>
              <w:autoSpaceDN w:val="0"/>
              <w:spacing w:after="0"/>
              <w:jc w:val="center"/>
              <w:rPr>
                <w:rFonts w:ascii="Times New Roman" w:eastAsia="等线e眠副浡渀." w:hAnsi="Times New Roman" w:cs="Times New Roman"/>
                <w:color w:val="000000"/>
                <w:sz w:val="21"/>
                <w:szCs w:val="21"/>
              </w:rPr>
            </w:pPr>
            <w:r w:rsidRPr="002B0123">
              <w:rPr>
                <w:rFonts w:ascii="Times New Roman" w:eastAsia="等线e眠副浡渀." w:hAnsi="Times New Roman" w:cs="Times New Roman" w:hint="eastAsia"/>
                <w:color w:val="000000"/>
                <w:sz w:val="21"/>
                <w:szCs w:val="21"/>
              </w:rPr>
              <w:t>8942</w:t>
            </w:r>
          </w:p>
        </w:tc>
        <w:tc>
          <w:tcPr>
            <w:tcW w:w="1096" w:type="dxa"/>
            <w:tcBorders>
              <w:top w:val="nil"/>
            </w:tcBorders>
            <w:vAlign w:val="center"/>
          </w:tcPr>
          <w:p w14:paraId="0D622246" w14:textId="77777777" w:rsidR="002B0123" w:rsidRPr="002B0123" w:rsidRDefault="002B0123" w:rsidP="00B83135">
            <w:pPr>
              <w:autoSpaceDE w:val="0"/>
              <w:autoSpaceDN w:val="0"/>
              <w:spacing w:after="0"/>
              <w:jc w:val="center"/>
              <w:rPr>
                <w:rFonts w:ascii="Times New Roman" w:eastAsia="等线e眠副浡渀." w:hAnsi="Times New Roman" w:cs="Times New Roman"/>
                <w:color w:val="000000"/>
                <w:sz w:val="21"/>
                <w:szCs w:val="21"/>
              </w:rPr>
            </w:pPr>
            <w:r w:rsidRPr="002B0123">
              <w:rPr>
                <w:rFonts w:ascii="Times New Roman" w:eastAsia="等线e眠副浡渀." w:hAnsi="Times New Roman" w:cs="Times New Roman" w:hint="eastAsia"/>
                <w:color w:val="000000"/>
                <w:sz w:val="21"/>
                <w:szCs w:val="21"/>
              </w:rPr>
              <w:t>85</w:t>
            </w:r>
          </w:p>
        </w:tc>
      </w:tr>
    </w:tbl>
    <w:p w14:paraId="363BFF74" w14:textId="77777777" w:rsidR="002B0123" w:rsidRDefault="002B0123" w:rsidP="00B83135">
      <w:pPr>
        <w:pStyle w:val="ListParagraph"/>
        <w:spacing w:line="220" w:lineRule="atLeast"/>
        <w:ind w:left="420" w:firstLineChars="0" w:firstLine="0"/>
        <w:rPr>
          <w:rFonts w:ascii="Times New Roman" w:eastAsia="SimSun" w:hAnsi="Times New Roman"/>
          <w:sz w:val="28"/>
          <w:szCs w:val="28"/>
        </w:rPr>
      </w:pPr>
    </w:p>
    <w:p w14:paraId="36C3E75F" w14:textId="77777777" w:rsidR="00382B70" w:rsidRDefault="00382B70" w:rsidP="00B83135">
      <w:pPr>
        <w:pStyle w:val="ListParagraph"/>
        <w:spacing w:line="220" w:lineRule="atLeast"/>
        <w:ind w:left="420" w:firstLineChars="0" w:firstLine="0"/>
        <w:rPr>
          <w:rFonts w:ascii="Times New Roman" w:eastAsia="SimSun" w:hAnsi="Times New Roman"/>
          <w:sz w:val="28"/>
          <w:szCs w:val="28"/>
        </w:rPr>
      </w:pPr>
    </w:p>
    <w:p w14:paraId="14900660" w14:textId="77777777" w:rsidR="00382B70" w:rsidRDefault="00382B70" w:rsidP="00B83135">
      <w:pPr>
        <w:pStyle w:val="ListParagraph"/>
        <w:spacing w:line="220" w:lineRule="atLeast"/>
        <w:ind w:left="420" w:firstLineChars="0" w:firstLine="0"/>
        <w:rPr>
          <w:rFonts w:ascii="Times New Roman" w:eastAsia="SimSun" w:hAnsi="Times New Roman"/>
          <w:sz w:val="28"/>
          <w:szCs w:val="28"/>
        </w:rPr>
      </w:pPr>
    </w:p>
    <w:tbl>
      <w:tblPr>
        <w:tblW w:w="7560" w:type="dxa"/>
        <w:tblInd w:w="93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 w:rsidR="00D91A3C" w:rsidRPr="002B0123" w14:paraId="2646DA0E" w14:textId="77777777" w:rsidTr="00D91A3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42B3" w14:textId="77777777" w:rsidR="00D91A3C" w:rsidRPr="002B0123" w:rsidRDefault="00D91A3C" w:rsidP="00B83135">
            <w:pPr>
              <w:adjustRightInd/>
              <w:snapToGrid/>
              <w:spacing w:after="0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C536" w14:textId="77777777" w:rsidR="00D91A3C" w:rsidRPr="002B0123" w:rsidRDefault="00D91A3C" w:rsidP="00B83135">
            <w:pPr>
              <w:adjustRightInd/>
              <w:snapToGrid/>
              <w:spacing w:after="0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8FF1" w14:textId="77777777" w:rsidR="00D91A3C" w:rsidRPr="002B0123" w:rsidRDefault="00D91A3C" w:rsidP="00B83135">
            <w:pPr>
              <w:adjustRightInd/>
              <w:snapToGrid/>
              <w:spacing w:after="0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FCF8" w14:textId="77777777" w:rsidR="00D91A3C" w:rsidRPr="002B0123" w:rsidRDefault="00D91A3C" w:rsidP="00B83135">
            <w:pPr>
              <w:adjustRightInd/>
              <w:snapToGrid/>
              <w:spacing w:after="0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B000" w14:textId="77777777" w:rsidR="00D91A3C" w:rsidRPr="002B0123" w:rsidRDefault="00D91A3C" w:rsidP="00B83135">
            <w:pPr>
              <w:adjustRightInd/>
              <w:snapToGrid/>
              <w:spacing w:after="0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DE25" w14:textId="77777777" w:rsidR="00D91A3C" w:rsidRPr="002B0123" w:rsidRDefault="00D91A3C" w:rsidP="00B83135">
            <w:pPr>
              <w:adjustRightInd/>
              <w:snapToGrid/>
              <w:spacing w:after="0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0BBB" w14:textId="77777777" w:rsidR="00D91A3C" w:rsidRPr="002B0123" w:rsidRDefault="00D91A3C" w:rsidP="00B83135">
            <w:pPr>
              <w:adjustRightInd/>
              <w:snapToGrid/>
              <w:spacing w:after="0"/>
              <w:rPr>
                <w:rFonts w:ascii="SimSun" w:eastAsia="SimSun" w:hAnsi="SimSun" w:cs="SimSun"/>
                <w:color w:val="000000"/>
              </w:rPr>
            </w:pPr>
          </w:p>
        </w:tc>
      </w:tr>
      <w:tr w:rsidR="00D91A3C" w:rsidRPr="002B0123" w14:paraId="3A8D61AF" w14:textId="77777777" w:rsidTr="00D91A3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0BC1" w14:textId="77777777" w:rsidR="00D91A3C" w:rsidRPr="002B0123" w:rsidRDefault="00D91A3C" w:rsidP="00B83135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953A" w14:textId="77777777" w:rsidR="00D91A3C" w:rsidRPr="002B0123" w:rsidRDefault="00D91A3C" w:rsidP="00B83135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88B2" w14:textId="77777777" w:rsidR="00D91A3C" w:rsidRPr="002B0123" w:rsidRDefault="00D91A3C" w:rsidP="00B83135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D81A" w14:textId="77777777" w:rsidR="00D91A3C" w:rsidRPr="002B0123" w:rsidRDefault="00D91A3C" w:rsidP="00B83135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2334" w14:textId="77777777" w:rsidR="00D91A3C" w:rsidRPr="002B0123" w:rsidRDefault="00D91A3C" w:rsidP="00B83135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5FDA" w14:textId="77777777" w:rsidR="00D91A3C" w:rsidRPr="002B0123" w:rsidRDefault="00D91A3C" w:rsidP="00B83135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FF7D" w14:textId="77777777" w:rsidR="00D91A3C" w:rsidRPr="002B0123" w:rsidRDefault="00D91A3C" w:rsidP="00B83135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</w:tr>
      <w:tr w:rsidR="00D91A3C" w:rsidRPr="002B0123" w14:paraId="5DDE623E" w14:textId="77777777" w:rsidTr="00D91A3C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5967" w14:textId="77777777" w:rsidR="00D91A3C" w:rsidRPr="002B0123" w:rsidRDefault="00D91A3C" w:rsidP="00B83135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B4A8" w14:textId="77777777" w:rsidR="00D91A3C" w:rsidRPr="002B0123" w:rsidRDefault="00D91A3C" w:rsidP="00B83135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94FB" w14:textId="77777777" w:rsidR="00D91A3C" w:rsidRPr="002B0123" w:rsidRDefault="00D91A3C" w:rsidP="00B83135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3614" w14:textId="77777777" w:rsidR="00D91A3C" w:rsidRPr="002B0123" w:rsidRDefault="00D91A3C" w:rsidP="00B83135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6F64" w14:textId="77777777" w:rsidR="00D91A3C" w:rsidRPr="002B0123" w:rsidRDefault="00D91A3C" w:rsidP="00B83135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05CE" w14:textId="77777777" w:rsidR="00D91A3C" w:rsidRPr="002B0123" w:rsidRDefault="00D91A3C" w:rsidP="00B83135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6556" w14:textId="77777777" w:rsidR="00D91A3C" w:rsidRPr="002B0123" w:rsidRDefault="00D91A3C" w:rsidP="00B83135">
            <w:pPr>
              <w:adjustRightInd/>
              <w:snapToGrid/>
              <w:spacing w:after="0"/>
              <w:jc w:val="right"/>
              <w:rPr>
                <w:rFonts w:ascii="SimSun" w:eastAsia="SimSun" w:hAnsi="SimSun" w:cs="SimSun"/>
                <w:color w:val="000000"/>
              </w:rPr>
            </w:pPr>
          </w:p>
        </w:tc>
      </w:tr>
    </w:tbl>
    <w:p w14:paraId="376BC1BC" w14:textId="77777777" w:rsidR="00382B70" w:rsidRDefault="00382B70" w:rsidP="00B83135">
      <w:pPr>
        <w:pStyle w:val="ListParagraph"/>
        <w:spacing w:line="220" w:lineRule="atLeast"/>
        <w:ind w:left="420" w:firstLineChars="0" w:firstLine="0"/>
        <w:rPr>
          <w:rFonts w:ascii="Times New Roman" w:eastAsia="SimSun" w:hAnsi="Times New Roman"/>
          <w:sz w:val="28"/>
          <w:szCs w:val="28"/>
        </w:rPr>
      </w:pPr>
    </w:p>
    <w:p w14:paraId="3BF421A3" w14:textId="77777777" w:rsidR="00382B70" w:rsidRDefault="00382B70" w:rsidP="00B83135">
      <w:pPr>
        <w:pStyle w:val="ListParagraph"/>
        <w:spacing w:line="220" w:lineRule="atLeast"/>
        <w:ind w:left="420" w:firstLineChars="0" w:firstLine="0"/>
        <w:rPr>
          <w:rFonts w:ascii="Times New Roman" w:eastAsia="SimSun" w:hAnsi="Times New Roman"/>
          <w:sz w:val="28"/>
          <w:szCs w:val="28"/>
        </w:rPr>
      </w:pPr>
    </w:p>
    <w:p w14:paraId="1FBB49FA" w14:textId="77777777" w:rsidR="00382B70" w:rsidRDefault="00382B70" w:rsidP="00B83135">
      <w:pPr>
        <w:pStyle w:val="ListParagraph"/>
        <w:spacing w:line="220" w:lineRule="atLeast"/>
        <w:ind w:left="420" w:firstLineChars="0" w:firstLine="0"/>
        <w:rPr>
          <w:rFonts w:ascii="Times New Roman" w:eastAsia="SimSun" w:hAnsi="Times New Roman"/>
          <w:sz w:val="28"/>
          <w:szCs w:val="28"/>
        </w:rPr>
      </w:pPr>
    </w:p>
    <w:p w14:paraId="6F11B48A" w14:textId="77777777" w:rsidR="00382B70" w:rsidRDefault="00382B70" w:rsidP="00B83135">
      <w:pPr>
        <w:pStyle w:val="ListParagraph"/>
        <w:spacing w:line="220" w:lineRule="atLeast"/>
        <w:ind w:left="420" w:firstLineChars="0" w:firstLine="0"/>
        <w:rPr>
          <w:rFonts w:ascii="Times New Roman" w:eastAsia="SimSun" w:hAnsi="Times New Roman"/>
          <w:sz w:val="28"/>
          <w:szCs w:val="28"/>
        </w:rPr>
      </w:pPr>
    </w:p>
    <w:p w14:paraId="1547FF3B" w14:textId="77777777" w:rsidR="00382B70" w:rsidRDefault="00382B70" w:rsidP="00B83135">
      <w:pPr>
        <w:pStyle w:val="ListParagraph"/>
        <w:spacing w:line="220" w:lineRule="atLeast"/>
        <w:ind w:left="420" w:firstLineChars="0" w:firstLine="0"/>
        <w:rPr>
          <w:rFonts w:ascii="Times New Roman" w:eastAsia="SimSun" w:hAnsi="Times New Roman"/>
          <w:sz w:val="28"/>
          <w:szCs w:val="28"/>
        </w:rPr>
      </w:pPr>
    </w:p>
    <w:p w14:paraId="06173FE5" w14:textId="77777777" w:rsidR="00382B70" w:rsidRDefault="00382B70" w:rsidP="00B83135">
      <w:pPr>
        <w:pStyle w:val="ListParagraph"/>
        <w:spacing w:line="220" w:lineRule="atLeast"/>
        <w:ind w:left="420" w:firstLineChars="0" w:firstLine="0"/>
        <w:rPr>
          <w:rFonts w:ascii="Times New Roman" w:eastAsia="SimSun" w:hAnsi="Times New Roman"/>
          <w:sz w:val="28"/>
          <w:szCs w:val="28"/>
        </w:rPr>
      </w:pPr>
    </w:p>
    <w:p w14:paraId="44FAF647" w14:textId="77777777" w:rsidR="00382B70" w:rsidRDefault="00382B70" w:rsidP="00B83135">
      <w:pPr>
        <w:pStyle w:val="ListParagraph"/>
        <w:spacing w:line="220" w:lineRule="atLeast"/>
        <w:ind w:left="420" w:firstLineChars="0" w:firstLine="0"/>
        <w:rPr>
          <w:rFonts w:ascii="Times New Roman" w:eastAsia="SimSun" w:hAnsi="Times New Roman"/>
          <w:sz w:val="28"/>
          <w:szCs w:val="28"/>
        </w:rPr>
      </w:pPr>
    </w:p>
    <w:p w14:paraId="6AC6E392" w14:textId="77777777" w:rsidR="00382B70" w:rsidRDefault="00382B70" w:rsidP="00B83135">
      <w:pPr>
        <w:pStyle w:val="ListParagraph"/>
        <w:spacing w:line="220" w:lineRule="atLeast"/>
        <w:ind w:left="420" w:firstLineChars="0" w:firstLine="0"/>
        <w:rPr>
          <w:rFonts w:ascii="Times New Roman" w:eastAsia="SimSun" w:hAnsi="Times New Roman"/>
          <w:sz w:val="28"/>
          <w:szCs w:val="28"/>
        </w:rPr>
      </w:pPr>
    </w:p>
    <w:p w14:paraId="6B1559D0" w14:textId="77777777" w:rsidR="00382B70" w:rsidRDefault="00382B70" w:rsidP="00B83135">
      <w:pPr>
        <w:pStyle w:val="ListParagraph"/>
        <w:spacing w:line="220" w:lineRule="atLeast"/>
        <w:ind w:left="420" w:firstLineChars="0" w:firstLine="0"/>
        <w:rPr>
          <w:rFonts w:ascii="Times New Roman" w:eastAsia="SimSun" w:hAnsi="Times New Roman"/>
          <w:sz w:val="28"/>
          <w:szCs w:val="28"/>
        </w:rPr>
      </w:pPr>
    </w:p>
    <w:p w14:paraId="2D23717B" w14:textId="77777777" w:rsidR="00382B70" w:rsidRDefault="00382B70" w:rsidP="00B83135">
      <w:pPr>
        <w:pStyle w:val="ListParagraph"/>
        <w:spacing w:line="220" w:lineRule="atLeast"/>
        <w:ind w:left="420" w:firstLineChars="0" w:firstLine="0"/>
        <w:rPr>
          <w:rFonts w:ascii="Times New Roman" w:eastAsia="SimSun" w:hAnsi="Times New Roman"/>
          <w:sz w:val="28"/>
          <w:szCs w:val="28"/>
        </w:rPr>
      </w:pPr>
    </w:p>
    <w:p w14:paraId="43C54B55" w14:textId="77777777" w:rsidR="00382B70" w:rsidRDefault="00382B70" w:rsidP="00B83135">
      <w:pPr>
        <w:pStyle w:val="ListParagraph"/>
        <w:spacing w:line="220" w:lineRule="atLeast"/>
        <w:ind w:left="420" w:firstLineChars="0" w:firstLine="0"/>
        <w:rPr>
          <w:rFonts w:ascii="Times New Roman" w:eastAsia="SimSun" w:hAnsi="Times New Roman"/>
          <w:sz w:val="28"/>
          <w:szCs w:val="28"/>
        </w:rPr>
      </w:pPr>
    </w:p>
    <w:p w14:paraId="02E7D8F2" w14:textId="77777777" w:rsidR="00382B70" w:rsidRDefault="00382B70" w:rsidP="00B83135">
      <w:pPr>
        <w:pStyle w:val="ListParagraph"/>
        <w:spacing w:line="220" w:lineRule="atLeast"/>
        <w:ind w:left="420" w:firstLineChars="0" w:firstLine="0"/>
        <w:rPr>
          <w:rFonts w:ascii="Times New Roman" w:eastAsia="SimSun" w:hAnsi="Times New Roman"/>
          <w:sz w:val="28"/>
          <w:szCs w:val="28"/>
        </w:rPr>
      </w:pPr>
    </w:p>
    <w:p w14:paraId="137A5FF5" w14:textId="77777777" w:rsidR="00382B70" w:rsidRDefault="00382B70" w:rsidP="00B83135">
      <w:pPr>
        <w:pStyle w:val="ListParagraph"/>
        <w:spacing w:line="220" w:lineRule="atLeast"/>
        <w:ind w:left="420" w:firstLineChars="0" w:firstLine="0"/>
        <w:rPr>
          <w:rFonts w:ascii="Times New Roman" w:eastAsia="SimSun" w:hAnsi="Times New Roman"/>
          <w:sz w:val="28"/>
          <w:szCs w:val="28"/>
        </w:rPr>
      </w:pPr>
    </w:p>
    <w:p w14:paraId="58BFFBA4" w14:textId="77777777" w:rsidR="00382B70" w:rsidRDefault="00382B70" w:rsidP="00B83135">
      <w:pPr>
        <w:pStyle w:val="ListParagraph"/>
        <w:spacing w:line="220" w:lineRule="atLeast"/>
        <w:ind w:left="420" w:firstLineChars="0" w:firstLine="0"/>
        <w:rPr>
          <w:rFonts w:ascii="Times New Roman" w:eastAsia="SimSun" w:hAnsi="Times New Roman"/>
          <w:sz w:val="28"/>
          <w:szCs w:val="28"/>
        </w:rPr>
      </w:pPr>
    </w:p>
    <w:p w14:paraId="5825B7EA" w14:textId="77777777" w:rsidR="00382B70" w:rsidRDefault="00382B70" w:rsidP="00B83135">
      <w:pPr>
        <w:pStyle w:val="ListParagraph"/>
        <w:spacing w:line="220" w:lineRule="atLeast"/>
        <w:ind w:left="420" w:firstLineChars="0" w:firstLine="0"/>
        <w:rPr>
          <w:rFonts w:ascii="Times New Roman" w:eastAsia="SimSun" w:hAnsi="Times New Roman"/>
          <w:sz w:val="28"/>
          <w:szCs w:val="28"/>
        </w:rPr>
      </w:pPr>
    </w:p>
    <w:p w14:paraId="3A0D7715" w14:textId="77777777" w:rsidR="00382B70" w:rsidRDefault="00382B70" w:rsidP="00B83135">
      <w:pPr>
        <w:pStyle w:val="ListParagraph"/>
        <w:spacing w:line="220" w:lineRule="atLeast"/>
        <w:ind w:left="420" w:firstLineChars="0" w:firstLine="0"/>
        <w:rPr>
          <w:rFonts w:ascii="Times New Roman" w:eastAsia="SimSun" w:hAnsi="Times New Roman"/>
          <w:sz w:val="28"/>
          <w:szCs w:val="28"/>
        </w:rPr>
      </w:pPr>
    </w:p>
    <w:p w14:paraId="319E29C3" w14:textId="77777777" w:rsidR="00382B70" w:rsidRDefault="00382B70" w:rsidP="00B83135">
      <w:pPr>
        <w:pStyle w:val="ListParagraph"/>
        <w:spacing w:line="220" w:lineRule="atLeast"/>
        <w:ind w:left="420" w:firstLineChars="0" w:firstLine="0"/>
        <w:rPr>
          <w:rFonts w:ascii="Times New Roman" w:eastAsia="SimSun" w:hAnsi="Times New Roman"/>
          <w:sz w:val="28"/>
          <w:szCs w:val="28"/>
        </w:rPr>
      </w:pPr>
    </w:p>
    <w:p w14:paraId="61F20CB8" w14:textId="335B2755" w:rsidR="00587165" w:rsidRPr="00F9402F" w:rsidRDefault="00587165" w:rsidP="00B83135">
      <w:pPr>
        <w:spacing w:line="220" w:lineRule="atLeast"/>
        <w:jc w:val="center"/>
        <w:rPr>
          <w:rFonts w:ascii="Times New Roman" w:eastAsia="SimSun" w:hAnsi="Times New Roman"/>
          <w:sz w:val="24"/>
          <w:szCs w:val="24"/>
        </w:rPr>
      </w:pPr>
      <w:r w:rsidRPr="00F9402F">
        <w:rPr>
          <w:rFonts w:ascii="Times New Roman" w:eastAsia="SimSun" w:hAnsi="Times New Roman" w:hint="eastAsia"/>
          <w:sz w:val="24"/>
          <w:szCs w:val="24"/>
        </w:rPr>
        <w:lastRenderedPageBreak/>
        <w:t>Table S</w:t>
      </w:r>
      <w:r>
        <w:rPr>
          <w:rFonts w:ascii="Times New Roman" w:eastAsia="SimSun" w:hAnsi="Times New Roman"/>
          <w:sz w:val="24"/>
          <w:szCs w:val="24"/>
        </w:rPr>
        <w:t>3</w:t>
      </w:r>
      <w:r w:rsidRPr="00F9402F">
        <w:rPr>
          <w:rFonts w:ascii="Times New Roman" w:eastAsia="SimSun" w:hAnsi="Times New Roman" w:hint="eastAsia"/>
          <w:sz w:val="24"/>
          <w:szCs w:val="24"/>
        </w:rPr>
        <w:t xml:space="preserve"> </w:t>
      </w:r>
      <w:r w:rsidRPr="00587165">
        <w:rPr>
          <w:rFonts w:ascii="Times New Roman" w:eastAsia="SimSun" w:hAnsi="Times New Roman"/>
          <w:sz w:val="24"/>
          <w:szCs w:val="24"/>
        </w:rPr>
        <w:t xml:space="preserve">Summary of GO classification statistics from </w:t>
      </w:r>
      <w:r w:rsidRPr="00587165">
        <w:rPr>
          <w:rFonts w:ascii="Times New Roman" w:eastAsia="SimSun" w:hAnsi="Times New Roman"/>
          <w:i/>
          <w:iCs/>
          <w:sz w:val="24"/>
          <w:szCs w:val="24"/>
        </w:rPr>
        <w:t xml:space="preserve">S. </w:t>
      </w:r>
      <w:proofErr w:type="spellStart"/>
      <w:r w:rsidRPr="00587165">
        <w:rPr>
          <w:rFonts w:ascii="Times New Roman" w:eastAsia="SimSun" w:hAnsi="Times New Roman"/>
          <w:i/>
          <w:iCs/>
          <w:sz w:val="24"/>
          <w:szCs w:val="24"/>
        </w:rPr>
        <w:t>caldwelli</w:t>
      </w:r>
      <w:proofErr w:type="spellEnd"/>
    </w:p>
    <w:tbl>
      <w:tblPr>
        <w:tblStyle w:val="TableGrid"/>
        <w:tblW w:w="8472" w:type="dxa"/>
        <w:tblLayout w:type="fixed"/>
        <w:tblLook w:val="04A0" w:firstRow="1" w:lastRow="0" w:firstColumn="1" w:lastColumn="0" w:noHBand="0" w:noVBand="1"/>
      </w:tblPr>
      <w:tblGrid>
        <w:gridCol w:w="2093"/>
        <w:gridCol w:w="4678"/>
        <w:gridCol w:w="1701"/>
      </w:tblGrid>
      <w:tr w:rsidR="00E413C0" w14:paraId="29699713" w14:textId="77777777" w:rsidTr="00F76A08">
        <w:tc>
          <w:tcPr>
            <w:tcW w:w="2093" w:type="dxa"/>
            <w:tcBorders>
              <w:left w:val="nil"/>
              <w:bottom w:val="single" w:sz="4" w:space="0" w:color="auto"/>
              <w:right w:val="nil"/>
            </w:tcBorders>
          </w:tcPr>
          <w:p w14:paraId="2777C4C3" w14:textId="6073A497" w:rsidR="00E413C0" w:rsidRPr="00E413C0" w:rsidRDefault="00E413C0" w:rsidP="00B83135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 xml:space="preserve">GO database </w:t>
            </w:r>
          </w:p>
        </w:tc>
        <w:tc>
          <w:tcPr>
            <w:tcW w:w="4678" w:type="dxa"/>
            <w:tcBorders>
              <w:left w:val="nil"/>
              <w:bottom w:val="single" w:sz="4" w:space="0" w:color="auto"/>
              <w:right w:val="nil"/>
            </w:tcBorders>
          </w:tcPr>
          <w:p w14:paraId="38C4475B" w14:textId="4F7E0F25" w:rsidR="00E413C0" w:rsidRPr="00E413C0" w:rsidRDefault="00E413C0" w:rsidP="00B83135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 xml:space="preserve"> GO terms 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CF231B8" w14:textId="3217D390" w:rsidR="00E413C0" w:rsidRPr="00E413C0" w:rsidRDefault="00E413C0" w:rsidP="00B83135">
            <w:pPr>
              <w:spacing w:line="220" w:lineRule="atLeast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Number of genes</w:t>
            </w:r>
          </w:p>
        </w:tc>
      </w:tr>
      <w:tr w:rsidR="00E413C0" w14:paraId="2E599343" w14:textId="77777777" w:rsidTr="00F76A08">
        <w:tc>
          <w:tcPr>
            <w:tcW w:w="2093" w:type="dxa"/>
            <w:tcBorders>
              <w:left w:val="nil"/>
              <w:bottom w:val="nil"/>
              <w:right w:val="nil"/>
            </w:tcBorders>
          </w:tcPr>
          <w:p w14:paraId="52D5863F" w14:textId="174D956C" w:rsidR="00E413C0" w:rsidRPr="00E413C0" w:rsidRDefault="00FB0342" w:rsidP="00B8313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 w:rsidR="00E413C0" w:rsidRPr="00E413C0">
              <w:rPr>
                <w:rFonts w:ascii="Times New Roman" w:hAnsi="Times New Roman" w:cs="Times New Roman"/>
                <w:sz w:val="21"/>
                <w:szCs w:val="21"/>
              </w:rPr>
              <w:t>olecula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E413C0" w:rsidRPr="00E413C0">
              <w:rPr>
                <w:rFonts w:ascii="Times New Roman" w:hAnsi="Times New Roman" w:cs="Times New Roman"/>
                <w:sz w:val="21"/>
                <w:szCs w:val="21"/>
              </w:rPr>
              <w:t>function</w:t>
            </w:r>
          </w:p>
        </w:tc>
        <w:tc>
          <w:tcPr>
            <w:tcW w:w="4678" w:type="dxa"/>
            <w:tcBorders>
              <w:left w:val="nil"/>
              <w:bottom w:val="nil"/>
              <w:right w:val="nil"/>
            </w:tcBorders>
          </w:tcPr>
          <w:p w14:paraId="648C10A0" w14:textId="679E764B" w:rsidR="00E413C0" w:rsidRPr="00E413C0" w:rsidRDefault="00E413C0" w:rsidP="00B83135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GO:0000988(transcription factor activity, protein binding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C66BFFC" w14:textId="452CF83B" w:rsidR="00E413C0" w:rsidRPr="00E413C0" w:rsidRDefault="00E413C0" w:rsidP="00B8313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254</w:t>
            </w:r>
          </w:p>
        </w:tc>
      </w:tr>
      <w:tr w:rsidR="00FB0342" w14:paraId="055D4BE7" w14:textId="77777777" w:rsidTr="00F76A0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D733081" w14:textId="76E7EACB" w:rsidR="00FB0342" w:rsidRPr="00E413C0" w:rsidRDefault="00FB0342" w:rsidP="00B8313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0D520E">
              <w:rPr>
                <w:rFonts w:ascii="Times New Roman" w:hAnsi="Times New Roman" w:cs="Times New Roman"/>
                <w:sz w:val="21"/>
                <w:szCs w:val="21"/>
              </w:rPr>
              <w:t>Molecular functio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718A36D" w14:textId="3809988E" w:rsidR="00FB0342" w:rsidRPr="00E413C0" w:rsidRDefault="00FB0342" w:rsidP="00B83135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GO:0001071(nucleic acid binding transcription factor activit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4248EA" w14:textId="632E5D8B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highlight w:val="yellow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</w:tr>
      <w:tr w:rsidR="00FB0342" w14:paraId="30E4260E" w14:textId="77777777" w:rsidTr="00F76A0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673588C0" w14:textId="1416C772" w:rsidR="00FB0342" w:rsidRPr="00E413C0" w:rsidRDefault="00FB0342" w:rsidP="00B8313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0D520E">
              <w:rPr>
                <w:rFonts w:ascii="Times New Roman" w:hAnsi="Times New Roman" w:cs="Times New Roman"/>
                <w:sz w:val="21"/>
                <w:szCs w:val="21"/>
              </w:rPr>
              <w:t>Molecular functio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BCC118F" w14:textId="77B1FC70" w:rsidR="00FB0342" w:rsidRPr="00E413C0" w:rsidRDefault="00FB0342" w:rsidP="00B83135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GO:0003824(catalytic activit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CA4C54" w14:textId="022E5DE3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highlight w:val="green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6403</w:t>
            </w:r>
          </w:p>
        </w:tc>
      </w:tr>
      <w:tr w:rsidR="00FB0342" w14:paraId="21BE40DF" w14:textId="77777777" w:rsidTr="00F76A0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B94A25B" w14:textId="72806C59" w:rsidR="00FB0342" w:rsidRPr="00E413C0" w:rsidRDefault="00FB0342" w:rsidP="00B8313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0D520E">
              <w:rPr>
                <w:rFonts w:ascii="Times New Roman" w:hAnsi="Times New Roman" w:cs="Times New Roman"/>
                <w:sz w:val="21"/>
                <w:szCs w:val="21"/>
              </w:rPr>
              <w:t>Molecular functio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0256189" w14:textId="3C020AA5" w:rsidR="00FB0342" w:rsidRPr="00E413C0" w:rsidRDefault="00FB0342" w:rsidP="00B83135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GO:0004871(signal transducer activit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1BB4DD" w14:textId="355F1D48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highlight w:val="green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609</w:t>
            </w:r>
          </w:p>
        </w:tc>
      </w:tr>
      <w:tr w:rsidR="00FB0342" w14:paraId="6E7BA00B" w14:textId="77777777" w:rsidTr="00F76A0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1ACB6CA7" w14:textId="25A5D35A" w:rsidR="00FB0342" w:rsidRPr="00E413C0" w:rsidRDefault="00FB0342" w:rsidP="00B8313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0D520E">
              <w:rPr>
                <w:rFonts w:ascii="Times New Roman" w:hAnsi="Times New Roman" w:cs="Times New Roman"/>
                <w:sz w:val="21"/>
                <w:szCs w:val="21"/>
              </w:rPr>
              <w:t>Molecular functio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913FAA5" w14:textId="34912CA9" w:rsidR="00FB0342" w:rsidRPr="00E413C0" w:rsidRDefault="00FB0342" w:rsidP="00B83135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GO:0005198(structural molecule activit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83335A" w14:textId="406B1634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highlight w:val="yellow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</w:tr>
      <w:tr w:rsidR="00FB0342" w14:paraId="7D0D296F" w14:textId="77777777" w:rsidTr="00F76A0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17B7AFB9" w14:textId="40D89756" w:rsidR="00FB0342" w:rsidRPr="00E413C0" w:rsidRDefault="00FB0342" w:rsidP="00B8313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0D520E">
              <w:rPr>
                <w:rFonts w:ascii="Times New Roman" w:hAnsi="Times New Roman" w:cs="Times New Roman"/>
                <w:sz w:val="21"/>
                <w:szCs w:val="21"/>
              </w:rPr>
              <w:t>Molecular functio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CDD0B12" w14:textId="0D5028C2" w:rsidR="00FB0342" w:rsidRPr="00E413C0" w:rsidRDefault="00FB0342" w:rsidP="00B83135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GO:0005215(transporter activit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FE9A97" w14:textId="57385645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679</w:t>
            </w:r>
          </w:p>
        </w:tc>
      </w:tr>
      <w:tr w:rsidR="00FB0342" w14:paraId="3D663B6C" w14:textId="77777777" w:rsidTr="00F76A0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7CFB8833" w14:textId="3F911458" w:rsidR="00FB0342" w:rsidRPr="00E413C0" w:rsidRDefault="00FB0342" w:rsidP="00B8313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0D520E">
              <w:rPr>
                <w:rFonts w:ascii="Times New Roman" w:hAnsi="Times New Roman" w:cs="Times New Roman"/>
                <w:sz w:val="21"/>
                <w:szCs w:val="21"/>
              </w:rPr>
              <w:t>Molecular functio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8A4F68D" w14:textId="202ACF51" w:rsidR="00FB0342" w:rsidRPr="00E413C0" w:rsidRDefault="00FB0342" w:rsidP="00B83135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GO:0005488(bindin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9359F6" w14:textId="256027E0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highlight w:val="yellow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8338</w:t>
            </w:r>
          </w:p>
        </w:tc>
      </w:tr>
      <w:tr w:rsidR="00FB0342" w14:paraId="47917B21" w14:textId="77777777" w:rsidTr="00F76A0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16026D10" w14:textId="42A9641A" w:rsidR="00FB0342" w:rsidRPr="00E413C0" w:rsidRDefault="00FB0342" w:rsidP="00B8313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0D520E">
              <w:rPr>
                <w:rFonts w:ascii="Times New Roman" w:hAnsi="Times New Roman" w:cs="Times New Roman"/>
                <w:sz w:val="21"/>
                <w:szCs w:val="21"/>
              </w:rPr>
              <w:t>Molecular functio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61EB595" w14:textId="49EA5283" w:rsidR="00FB0342" w:rsidRPr="00E413C0" w:rsidRDefault="00FB0342" w:rsidP="00B83135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GO:0016209(antioxidant activit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290CDE" w14:textId="3D6C364B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highlight w:val="green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</w:tr>
      <w:tr w:rsidR="00FB0342" w14:paraId="7E8374B4" w14:textId="77777777" w:rsidTr="00F76A0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32D7BCD" w14:textId="6F93FB18" w:rsidR="00FB0342" w:rsidRPr="00E413C0" w:rsidRDefault="00FB0342" w:rsidP="00B8313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0D520E">
              <w:rPr>
                <w:rFonts w:ascii="Times New Roman" w:hAnsi="Times New Roman" w:cs="Times New Roman"/>
                <w:sz w:val="21"/>
                <w:szCs w:val="21"/>
              </w:rPr>
              <w:t>Molecular functio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2F34701" w14:textId="6E9BB853" w:rsidR="00FB0342" w:rsidRPr="00E413C0" w:rsidRDefault="00FB0342" w:rsidP="00B83135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GO:0045182(translation regulator activit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F7E1E7" w14:textId="66FB3DDD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highlight w:val="yellow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FB0342" w14:paraId="0690C102" w14:textId="77777777" w:rsidTr="00F76A0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14211341" w14:textId="0324AA14" w:rsidR="00FB0342" w:rsidRPr="00E413C0" w:rsidRDefault="00FB0342" w:rsidP="00B8313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0D520E">
              <w:rPr>
                <w:rFonts w:ascii="Times New Roman" w:hAnsi="Times New Roman" w:cs="Times New Roman"/>
                <w:sz w:val="21"/>
                <w:szCs w:val="21"/>
              </w:rPr>
              <w:t>Molecular functio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3EC73D0" w14:textId="29F18281" w:rsidR="00FB0342" w:rsidRPr="00E413C0" w:rsidRDefault="00FB0342" w:rsidP="00B83135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GO:0060089(molecular transducer activit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23CC2E" w14:textId="31284AE2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highlight w:val="yellow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679</w:t>
            </w:r>
          </w:p>
        </w:tc>
      </w:tr>
      <w:tr w:rsidR="00FB0342" w14:paraId="0A5C35C0" w14:textId="77777777" w:rsidTr="00F76A0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7A4919AD" w14:textId="21DCA27D" w:rsidR="00FB0342" w:rsidRPr="00E413C0" w:rsidRDefault="00FB0342" w:rsidP="00B8313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0D520E">
              <w:rPr>
                <w:rFonts w:ascii="Times New Roman" w:hAnsi="Times New Roman" w:cs="Times New Roman"/>
                <w:sz w:val="21"/>
                <w:szCs w:val="21"/>
              </w:rPr>
              <w:t>Molecular function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16B0BA4" w14:textId="74AF05B7" w:rsidR="00FB0342" w:rsidRPr="00E413C0" w:rsidRDefault="00FB0342" w:rsidP="00B83135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GO:0098772(molecular function regulato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AA6DEA" w14:textId="797B367D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highlight w:val="green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629</w:t>
            </w:r>
          </w:p>
        </w:tc>
      </w:tr>
      <w:tr w:rsidR="00FB0342" w14:paraId="24B9C66F" w14:textId="77777777" w:rsidTr="00F76A0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0E86B270" w14:textId="3BAE7C9E" w:rsidR="00FB0342" w:rsidRPr="00E413C0" w:rsidRDefault="00FB0342" w:rsidP="00B8313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7700E1">
              <w:rPr>
                <w:rFonts w:ascii="Times New Roman" w:hAnsi="Times New Roman" w:cs="Times New Roman"/>
                <w:sz w:val="21"/>
                <w:szCs w:val="21"/>
              </w:rPr>
              <w:t>Cellular componen</w:t>
            </w:r>
            <w:r w:rsidR="00F76A08"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0782231" w14:textId="4A4E58B8" w:rsidR="00FB0342" w:rsidRPr="00E413C0" w:rsidRDefault="00FB0342" w:rsidP="00B83135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GO:0005576(extracellular regio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C491C8" w14:textId="3AAE5E51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highlight w:val="green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</w:tr>
      <w:tr w:rsidR="00FB0342" w14:paraId="0B7362BE" w14:textId="77777777" w:rsidTr="00F76A0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05FE47DA" w14:textId="2FEF8215" w:rsidR="00FB0342" w:rsidRPr="00E413C0" w:rsidRDefault="00FB0342" w:rsidP="00B8313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7700E1">
              <w:rPr>
                <w:rFonts w:ascii="Times New Roman" w:hAnsi="Times New Roman" w:cs="Times New Roman"/>
                <w:sz w:val="21"/>
                <w:szCs w:val="21"/>
              </w:rPr>
              <w:t>Cellular componen</w:t>
            </w:r>
            <w:r w:rsidR="00F76A08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7171A2A" w14:textId="1546A493" w:rsidR="00FB0342" w:rsidRPr="00E413C0" w:rsidRDefault="00FB0342" w:rsidP="00B83135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GO:0005623(cel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5377EE" w14:textId="522449C8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2638</w:t>
            </w:r>
          </w:p>
        </w:tc>
      </w:tr>
      <w:tr w:rsidR="00FB0342" w14:paraId="414CAE1D" w14:textId="77777777" w:rsidTr="00F76A0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649FBF9B" w14:textId="125E1A73" w:rsidR="00FB0342" w:rsidRPr="00E413C0" w:rsidRDefault="00FB0342" w:rsidP="00B8313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7700E1">
              <w:rPr>
                <w:rFonts w:ascii="Times New Roman" w:hAnsi="Times New Roman" w:cs="Times New Roman"/>
                <w:sz w:val="21"/>
                <w:szCs w:val="21"/>
              </w:rPr>
              <w:t>Cellular componen</w:t>
            </w:r>
            <w:r w:rsidR="00F76A08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F867A11" w14:textId="16BD77F9" w:rsidR="00FB0342" w:rsidRPr="00E413C0" w:rsidRDefault="00FB0342" w:rsidP="00B83135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GO:0016020(membran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05D96F" w14:textId="7DB04034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1431</w:t>
            </w:r>
          </w:p>
        </w:tc>
      </w:tr>
      <w:tr w:rsidR="00FB0342" w14:paraId="0F45CAAA" w14:textId="77777777" w:rsidTr="00F76A0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5C05C89" w14:textId="3F2977CF" w:rsidR="00FB0342" w:rsidRPr="00E413C0" w:rsidRDefault="00FB0342" w:rsidP="00B8313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7700E1">
              <w:rPr>
                <w:rFonts w:ascii="Times New Roman" w:hAnsi="Times New Roman" w:cs="Times New Roman"/>
                <w:sz w:val="21"/>
                <w:szCs w:val="21"/>
              </w:rPr>
              <w:t>Cellular componen</w:t>
            </w:r>
            <w:r w:rsidR="00F76A08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FAAD0FB" w14:textId="15AA71BF" w:rsidR="00FB0342" w:rsidRPr="00E413C0" w:rsidRDefault="00FB0342" w:rsidP="00B83135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GO:0019012(virio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200586" w14:textId="46DA61A9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FB0342" w14:paraId="0783591A" w14:textId="77777777" w:rsidTr="00F76A0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037CA138" w14:textId="34E6055C" w:rsidR="00FB0342" w:rsidRPr="00E413C0" w:rsidRDefault="00FB0342" w:rsidP="00B8313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7700E1">
              <w:rPr>
                <w:rFonts w:ascii="Times New Roman" w:hAnsi="Times New Roman" w:cs="Times New Roman"/>
                <w:sz w:val="21"/>
                <w:szCs w:val="21"/>
              </w:rPr>
              <w:t>Cellular componen</w:t>
            </w:r>
            <w:r w:rsidR="00F76A08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F41A36E" w14:textId="5D8CE7C5" w:rsidR="00FB0342" w:rsidRPr="00E413C0" w:rsidRDefault="00FB0342" w:rsidP="00B83135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GO:0030054(cell junctio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2794BD" w14:textId="01A447C9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</w:tr>
      <w:tr w:rsidR="00FB0342" w14:paraId="1665FD0F" w14:textId="77777777" w:rsidTr="00F76A0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54FDEA53" w14:textId="776866FF" w:rsidR="00FB0342" w:rsidRPr="00E413C0" w:rsidRDefault="00FB0342" w:rsidP="00B8313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7700E1">
              <w:rPr>
                <w:rFonts w:ascii="Times New Roman" w:hAnsi="Times New Roman" w:cs="Times New Roman"/>
                <w:sz w:val="21"/>
                <w:szCs w:val="21"/>
              </w:rPr>
              <w:t>Cellular componen</w:t>
            </w:r>
            <w:r w:rsidR="00F76A08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C134E9E" w14:textId="62B9465B" w:rsidR="00FB0342" w:rsidRPr="00E413C0" w:rsidRDefault="00FB0342" w:rsidP="00B83135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GO:0031974(membrane-enclosed lume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BBBC6A" w14:textId="78CD0408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254</w:t>
            </w:r>
          </w:p>
        </w:tc>
      </w:tr>
      <w:tr w:rsidR="00FB0342" w14:paraId="49997B89" w14:textId="77777777" w:rsidTr="00F76A0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61A9DCBF" w14:textId="7B4436E6" w:rsidR="00FB0342" w:rsidRPr="00E413C0" w:rsidRDefault="00FB0342" w:rsidP="00B8313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7700E1">
              <w:rPr>
                <w:rFonts w:ascii="Times New Roman" w:hAnsi="Times New Roman" w:cs="Times New Roman"/>
                <w:sz w:val="21"/>
                <w:szCs w:val="21"/>
              </w:rPr>
              <w:t>Cellular componen</w:t>
            </w:r>
            <w:r w:rsidR="00F76A08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C868359" w14:textId="3D07FFB7" w:rsidR="00FB0342" w:rsidRPr="00E413C0" w:rsidRDefault="00FB0342" w:rsidP="00B83135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GO:0032991(macromolecular complex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69BFC0" w14:textId="76E9D323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1034</w:t>
            </w:r>
          </w:p>
        </w:tc>
      </w:tr>
      <w:tr w:rsidR="00FB0342" w14:paraId="6714228D" w14:textId="77777777" w:rsidTr="00F76A0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202513D5" w14:textId="02FB15E9" w:rsidR="00FB0342" w:rsidRPr="00E413C0" w:rsidRDefault="00FB0342" w:rsidP="00B8313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7700E1">
              <w:rPr>
                <w:rFonts w:ascii="Times New Roman" w:hAnsi="Times New Roman" w:cs="Times New Roman"/>
                <w:sz w:val="21"/>
                <w:szCs w:val="21"/>
              </w:rPr>
              <w:t>Cellular componen</w:t>
            </w:r>
            <w:r w:rsidR="00F76A08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9769CC8" w14:textId="1181D8C6" w:rsidR="00FB0342" w:rsidRPr="00E413C0" w:rsidRDefault="00FB0342" w:rsidP="00B83135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GO:0043226(organel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698CA8" w14:textId="3D65DDED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highlight w:val="green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1998</w:t>
            </w:r>
          </w:p>
        </w:tc>
      </w:tr>
      <w:tr w:rsidR="00FB0342" w14:paraId="57E0F6D9" w14:textId="77777777" w:rsidTr="00F76A0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0A7E6DDE" w14:textId="758444F6" w:rsidR="00FB0342" w:rsidRPr="00E413C0" w:rsidRDefault="00FB0342" w:rsidP="00B8313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7700E1">
              <w:rPr>
                <w:rFonts w:ascii="Times New Roman" w:hAnsi="Times New Roman" w:cs="Times New Roman"/>
                <w:sz w:val="21"/>
                <w:szCs w:val="21"/>
              </w:rPr>
              <w:t>Cellular componen</w:t>
            </w:r>
            <w:r w:rsidR="00F76A08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F498DAE" w14:textId="73587204" w:rsidR="00FB0342" w:rsidRPr="00E413C0" w:rsidRDefault="00FB0342" w:rsidP="00B83135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GO:0044421(extracellular region par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CD103F" w14:textId="231AF246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highlight w:val="yellow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</w:tr>
      <w:tr w:rsidR="00FB0342" w14:paraId="19A382E2" w14:textId="77777777" w:rsidTr="00F76A0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6C6AC9EE" w14:textId="6E568FD9" w:rsidR="00FB0342" w:rsidRPr="00E413C0" w:rsidRDefault="00FB0342" w:rsidP="00B8313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7700E1">
              <w:rPr>
                <w:rFonts w:ascii="Times New Roman" w:hAnsi="Times New Roman" w:cs="Times New Roman"/>
                <w:sz w:val="21"/>
                <w:szCs w:val="21"/>
              </w:rPr>
              <w:t>Cellular componen</w:t>
            </w:r>
            <w:r w:rsidR="00F76A08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7D1AD44" w14:textId="6A485D04" w:rsidR="00FB0342" w:rsidRPr="00E413C0" w:rsidRDefault="00FB0342" w:rsidP="00B83135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GO:0044422(organelle par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F0E2A5" w14:textId="752548BA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highlight w:val="yellow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1119</w:t>
            </w:r>
          </w:p>
        </w:tc>
      </w:tr>
      <w:tr w:rsidR="00FB0342" w14:paraId="7BC361EA" w14:textId="77777777" w:rsidTr="00F76A0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0E0E7C0" w14:textId="09D959C4" w:rsidR="00FB0342" w:rsidRPr="00E413C0" w:rsidRDefault="00FB0342" w:rsidP="00B8313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7700E1">
              <w:rPr>
                <w:rFonts w:ascii="Times New Roman" w:hAnsi="Times New Roman" w:cs="Times New Roman"/>
                <w:sz w:val="21"/>
                <w:szCs w:val="21"/>
              </w:rPr>
              <w:t>Cellular componen</w:t>
            </w:r>
            <w:r w:rsidR="00F76A08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F278DD0" w14:textId="4231EC9C" w:rsidR="00FB0342" w:rsidRPr="00E413C0" w:rsidRDefault="00FB0342" w:rsidP="00B83135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GO:0044425(membrane par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782EF7" w14:textId="104F02BA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highlight w:val="green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1286</w:t>
            </w:r>
          </w:p>
        </w:tc>
      </w:tr>
      <w:tr w:rsidR="00FB0342" w14:paraId="2506D9EE" w14:textId="77777777" w:rsidTr="00F76A0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119043A6" w14:textId="72557743" w:rsidR="00FB0342" w:rsidRPr="00E413C0" w:rsidRDefault="00FB0342" w:rsidP="00B8313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7700E1">
              <w:rPr>
                <w:rFonts w:ascii="Times New Roman" w:hAnsi="Times New Roman" w:cs="Times New Roman"/>
                <w:sz w:val="21"/>
                <w:szCs w:val="21"/>
              </w:rPr>
              <w:t>Cellular componen</w:t>
            </w:r>
            <w:r w:rsidR="00F76A08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67FF1AC" w14:textId="21653CE9" w:rsidR="00FB0342" w:rsidRPr="00E413C0" w:rsidRDefault="00FB0342" w:rsidP="00B83135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GO:0044456(synapse par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67406E" w14:textId="43DE7536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highlight w:val="yellow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</w:tr>
      <w:tr w:rsidR="00FB0342" w14:paraId="482A6B95" w14:textId="77777777" w:rsidTr="00F76A0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12E33B8E" w14:textId="53CD34FB" w:rsidR="00FB0342" w:rsidRPr="00E413C0" w:rsidRDefault="00FB0342" w:rsidP="00B8313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7700E1">
              <w:rPr>
                <w:rFonts w:ascii="Times New Roman" w:hAnsi="Times New Roman" w:cs="Times New Roman"/>
                <w:sz w:val="21"/>
                <w:szCs w:val="21"/>
              </w:rPr>
              <w:t>Cellular componen</w:t>
            </w:r>
            <w:r w:rsidR="00F76A08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27083FD" w14:textId="5CA4FA08" w:rsidR="00FB0342" w:rsidRPr="00E413C0" w:rsidRDefault="00FB0342" w:rsidP="00B83135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GO:0044464(cell par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844CBD" w14:textId="4018E437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2638</w:t>
            </w:r>
          </w:p>
        </w:tc>
      </w:tr>
      <w:tr w:rsidR="00FB0342" w14:paraId="1C7BC7D6" w14:textId="77777777" w:rsidTr="00F76A0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1E6E1330" w14:textId="027673E7" w:rsidR="00FB0342" w:rsidRPr="00E413C0" w:rsidRDefault="00FB0342" w:rsidP="00B8313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7700E1">
              <w:rPr>
                <w:rFonts w:ascii="Times New Roman" w:hAnsi="Times New Roman" w:cs="Times New Roman"/>
                <w:sz w:val="21"/>
                <w:szCs w:val="21"/>
              </w:rPr>
              <w:t>Cellular componen</w:t>
            </w:r>
            <w:r w:rsidR="00F76A08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FE2ED07" w14:textId="6363A5DB" w:rsidR="00FB0342" w:rsidRPr="00E413C0" w:rsidRDefault="00FB0342" w:rsidP="00B83135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GO:0045202(synaps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AC2885" w14:textId="00DEAC23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</w:tr>
      <w:tr w:rsidR="00FB0342" w14:paraId="1FCFB888" w14:textId="77777777" w:rsidTr="00F76A0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53AE1949" w14:textId="15491BEB" w:rsidR="00FB0342" w:rsidRPr="00E413C0" w:rsidRDefault="00FB0342" w:rsidP="00B8313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7700E1">
              <w:rPr>
                <w:rFonts w:ascii="Times New Roman" w:hAnsi="Times New Roman" w:cs="Times New Roman"/>
                <w:sz w:val="21"/>
                <w:szCs w:val="21"/>
              </w:rPr>
              <w:t>Cellular componen</w:t>
            </w:r>
            <w:r w:rsidR="00F76A08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90CD65E" w14:textId="01F18401" w:rsidR="00FB0342" w:rsidRPr="00E413C0" w:rsidRDefault="00FB0342" w:rsidP="00B83135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GO:0099512(supramolecular fibe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88AD9D" w14:textId="2961CFCA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highlight w:val="green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</w:tr>
      <w:tr w:rsidR="00FB0342" w14:paraId="722B9F85" w14:textId="77777777" w:rsidTr="00F76A0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7EE70767" w14:textId="30C0C64A" w:rsidR="00FB0342" w:rsidRPr="00E413C0" w:rsidRDefault="00FB0342" w:rsidP="00B8313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7700E1">
              <w:rPr>
                <w:rFonts w:ascii="Times New Roman" w:hAnsi="Times New Roman" w:cs="Times New Roman"/>
                <w:sz w:val="21"/>
                <w:szCs w:val="21"/>
              </w:rPr>
              <w:t>Cellular componen</w:t>
            </w:r>
            <w:r w:rsidR="00F76A08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013FDFF" w14:textId="0226BDD9" w:rsidR="00FB0342" w:rsidRPr="00E413C0" w:rsidRDefault="00FB0342" w:rsidP="00B83135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GO:0000003(reproductio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03D19E" w14:textId="234DD65F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</w:tr>
      <w:tr w:rsidR="00FB0342" w14:paraId="684C5386" w14:textId="77777777" w:rsidTr="00F76A0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0E93AB9A" w14:textId="6E83CD09" w:rsidR="00FB0342" w:rsidRPr="00E413C0" w:rsidRDefault="00FB0342" w:rsidP="00B8313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7700E1">
              <w:rPr>
                <w:rFonts w:ascii="Times New Roman" w:hAnsi="Times New Roman" w:cs="Times New Roman"/>
                <w:sz w:val="21"/>
                <w:szCs w:val="21"/>
              </w:rPr>
              <w:t>Cellular componen</w:t>
            </w:r>
            <w:r w:rsidR="00F76A08">
              <w:rPr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22AF734" w14:textId="4E1A79DE" w:rsidR="00FB0342" w:rsidRPr="00E413C0" w:rsidRDefault="00FB0342" w:rsidP="00B83135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GO:0002376(immune system proces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5A71F0" w14:textId="68C214FC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</w:tr>
      <w:tr w:rsidR="00E413C0" w14:paraId="1A023283" w14:textId="77777777" w:rsidTr="00F76A0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532D2208" w14:textId="47AEB198" w:rsidR="00E413C0" w:rsidRPr="00E413C0" w:rsidRDefault="00FB0342" w:rsidP="00B8313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="00E413C0" w:rsidRPr="00E413C0">
              <w:rPr>
                <w:rFonts w:ascii="Times New Roman" w:hAnsi="Times New Roman" w:cs="Times New Roman"/>
                <w:sz w:val="21"/>
                <w:szCs w:val="21"/>
              </w:rPr>
              <w:t>ellula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E413C0" w:rsidRPr="00E413C0">
              <w:rPr>
                <w:rFonts w:ascii="Times New Roman" w:hAnsi="Times New Roman" w:cs="Times New Roman"/>
                <w:sz w:val="21"/>
                <w:szCs w:val="21"/>
              </w:rPr>
              <w:t>componen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57F6B65" w14:textId="775C68D4" w:rsidR="00E413C0" w:rsidRPr="00E413C0" w:rsidRDefault="00E413C0" w:rsidP="00B83135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GO:0008152(metabolic proces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47B70B" w14:textId="2F2E892C" w:rsidR="00E413C0" w:rsidRPr="00E413C0" w:rsidRDefault="00E413C0" w:rsidP="00B8313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highlight w:val="yellow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2602</w:t>
            </w:r>
          </w:p>
        </w:tc>
      </w:tr>
      <w:tr w:rsidR="00E413C0" w14:paraId="15434A8F" w14:textId="77777777" w:rsidTr="00F76A0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61588C07" w14:textId="1AAAAB3B" w:rsidR="00E413C0" w:rsidRPr="00E413C0" w:rsidRDefault="00FB0342" w:rsidP="00B8313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="00E413C0" w:rsidRPr="00E413C0">
              <w:rPr>
                <w:rFonts w:ascii="Times New Roman" w:hAnsi="Times New Roman" w:cs="Times New Roman"/>
                <w:sz w:val="21"/>
                <w:szCs w:val="21"/>
              </w:rPr>
              <w:t>ellula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E413C0" w:rsidRPr="00E413C0">
              <w:rPr>
                <w:rFonts w:ascii="Times New Roman" w:hAnsi="Times New Roman" w:cs="Times New Roman"/>
                <w:sz w:val="21"/>
                <w:szCs w:val="21"/>
              </w:rPr>
              <w:t>componen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D00CA7A" w14:textId="71944F9D" w:rsidR="00E413C0" w:rsidRPr="00E413C0" w:rsidRDefault="00E413C0" w:rsidP="00B83135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GO:0009987(cellular proces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646D4E" w14:textId="61BF3CA2" w:rsidR="00E413C0" w:rsidRPr="00E413C0" w:rsidRDefault="00E413C0" w:rsidP="00B8313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4169</w:t>
            </w:r>
          </w:p>
        </w:tc>
      </w:tr>
      <w:tr w:rsidR="00E413C0" w:rsidRPr="00810A8F" w14:paraId="7C4F97B1" w14:textId="77777777" w:rsidTr="00F76A0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51901BA0" w14:textId="77E57C95" w:rsidR="00E413C0" w:rsidRPr="00E413C0" w:rsidRDefault="00FB0342" w:rsidP="00B8313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iological proces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080B480" w14:textId="304B6C24" w:rsidR="00E413C0" w:rsidRPr="00E413C0" w:rsidRDefault="00E413C0" w:rsidP="00B83135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GO:0022414(reproductive proces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995125" w14:textId="5880772C" w:rsidR="00E413C0" w:rsidRPr="00E413C0" w:rsidRDefault="00E413C0" w:rsidP="00B8313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  <w:highlight w:val="yellow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</w:tr>
      <w:tr w:rsidR="00FB0342" w14:paraId="74ADF294" w14:textId="77777777" w:rsidTr="00F76A0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147B5FC8" w14:textId="3D9EB813" w:rsidR="00FB0342" w:rsidRPr="00E413C0" w:rsidRDefault="00FB0342" w:rsidP="00B8313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22AA2">
              <w:rPr>
                <w:rFonts w:ascii="Times New Roman" w:hAnsi="Times New Roman" w:cs="Times New Roman"/>
                <w:sz w:val="21"/>
                <w:szCs w:val="21"/>
              </w:rPr>
              <w:t>Biological proces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C164682" w14:textId="71C21BF6" w:rsidR="00FB0342" w:rsidRPr="00E413C0" w:rsidRDefault="00FB0342" w:rsidP="00B83135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GO:0022610(biological adhesio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9BD4AC" w14:textId="3EB79E55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</w:tr>
      <w:tr w:rsidR="00FB0342" w14:paraId="104579FA" w14:textId="77777777" w:rsidTr="00F76A08">
        <w:trPr>
          <w:trHeight w:val="8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50401A5D" w14:textId="1D351BE3" w:rsidR="00FB0342" w:rsidRPr="00E413C0" w:rsidRDefault="00FB0342" w:rsidP="00B8313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22AA2">
              <w:rPr>
                <w:rFonts w:ascii="Times New Roman" w:hAnsi="Times New Roman" w:cs="Times New Roman"/>
                <w:sz w:val="21"/>
                <w:szCs w:val="21"/>
              </w:rPr>
              <w:t>Biological proces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64052B4" w14:textId="71211E26" w:rsidR="00FB0342" w:rsidRPr="00E413C0" w:rsidRDefault="00FB0342" w:rsidP="00B83135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GO:0023052(signalin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B192F7" w14:textId="1E8E8DD2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814</w:t>
            </w:r>
          </w:p>
        </w:tc>
      </w:tr>
      <w:tr w:rsidR="00FB0342" w14:paraId="51730098" w14:textId="77777777" w:rsidTr="00F76A0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54652750" w14:textId="33171BAC" w:rsidR="00FB0342" w:rsidRPr="00E413C0" w:rsidRDefault="00FB0342" w:rsidP="00B8313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22AA2">
              <w:rPr>
                <w:rFonts w:ascii="Times New Roman" w:hAnsi="Times New Roman" w:cs="Times New Roman"/>
                <w:sz w:val="21"/>
                <w:szCs w:val="21"/>
              </w:rPr>
              <w:t>Biological proces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7A215F2" w14:textId="781BFF2E" w:rsidR="00FB0342" w:rsidRPr="00E413C0" w:rsidRDefault="00FB0342" w:rsidP="00B83135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GO:0032501(multicellular organismal proces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30BA09" w14:textId="651991F4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green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303</w:t>
            </w:r>
          </w:p>
        </w:tc>
      </w:tr>
      <w:tr w:rsidR="00FB0342" w14:paraId="1021BEF7" w14:textId="77777777" w:rsidTr="00F76A0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43EAB105" w14:textId="0339E8BF" w:rsidR="00FB0342" w:rsidRPr="00E413C0" w:rsidRDefault="00FB0342" w:rsidP="00B8313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22AA2">
              <w:rPr>
                <w:rFonts w:ascii="Times New Roman" w:hAnsi="Times New Roman" w:cs="Times New Roman"/>
                <w:sz w:val="21"/>
                <w:szCs w:val="21"/>
              </w:rPr>
              <w:t>Biological proces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D95D294" w14:textId="42AC52D2" w:rsidR="00FB0342" w:rsidRPr="00E413C0" w:rsidRDefault="00FB0342" w:rsidP="00B83135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GO:0032502(developmental proces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BC2F5D" w14:textId="67F2183B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287</w:t>
            </w:r>
          </w:p>
        </w:tc>
      </w:tr>
      <w:tr w:rsidR="00FB0342" w14:paraId="4E5B804D" w14:textId="77777777" w:rsidTr="00F76A0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79A7D39B" w14:textId="796A00FF" w:rsidR="00FB0342" w:rsidRPr="00E413C0" w:rsidRDefault="00FB0342" w:rsidP="00B8313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22AA2">
              <w:rPr>
                <w:rFonts w:ascii="Times New Roman" w:hAnsi="Times New Roman" w:cs="Times New Roman"/>
                <w:sz w:val="21"/>
                <w:szCs w:val="21"/>
              </w:rPr>
              <w:t>Biological proces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66DE542" w14:textId="6D027D78" w:rsidR="00FB0342" w:rsidRPr="00E413C0" w:rsidRDefault="00FB0342" w:rsidP="00B83135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GO:0040007(growth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00E9DF" w14:textId="139445B4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</w:tr>
      <w:tr w:rsidR="00FB0342" w14:paraId="536F5159" w14:textId="77777777" w:rsidTr="00F76A0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2755D7FA" w14:textId="2965318D" w:rsidR="00FB0342" w:rsidRPr="00E413C0" w:rsidRDefault="00FB0342" w:rsidP="00B8313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22AA2">
              <w:rPr>
                <w:rFonts w:ascii="Times New Roman" w:hAnsi="Times New Roman" w:cs="Times New Roman"/>
                <w:sz w:val="21"/>
                <w:szCs w:val="21"/>
              </w:rPr>
              <w:t>Biological proces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34B48AB" w14:textId="2FD0A46C" w:rsidR="00FB0342" w:rsidRPr="00E413C0" w:rsidRDefault="00FB0342" w:rsidP="00B83135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GO:0040011(locomotio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2FA077" w14:textId="72408F6F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highlight w:val="green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61</w:t>
            </w:r>
          </w:p>
        </w:tc>
      </w:tr>
      <w:tr w:rsidR="00FB0342" w14:paraId="1B526A74" w14:textId="77777777" w:rsidTr="00F76A0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7090AF27" w14:textId="447DF42D" w:rsidR="00FB0342" w:rsidRPr="00E413C0" w:rsidRDefault="00FB0342" w:rsidP="00B8313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22AA2">
              <w:rPr>
                <w:rFonts w:ascii="Times New Roman" w:hAnsi="Times New Roman" w:cs="Times New Roman"/>
                <w:sz w:val="21"/>
                <w:szCs w:val="21"/>
              </w:rPr>
              <w:t>Biological proces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99C539D" w14:textId="68A49FB0" w:rsidR="00FB0342" w:rsidRPr="00E413C0" w:rsidRDefault="00FB0342" w:rsidP="00B83135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GO:0044699(single-organism proces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40B654" w14:textId="0E8F2012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2788</w:t>
            </w:r>
          </w:p>
        </w:tc>
      </w:tr>
      <w:tr w:rsidR="00FB0342" w14:paraId="5E709887" w14:textId="77777777" w:rsidTr="00F76A0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76A8E7CA" w14:textId="2ACD8379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2AA2">
              <w:rPr>
                <w:rFonts w:ascii="Times New Roman" w:hAnsi="Times New Roman" w:cs="Times New Roman"/>
                <w:sz w:val="21"/>
                <w:szCs w:val="21"/>
              </w:rPr>
              <w:t>Biological proces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8D12CEA" w14:textId="33BDC2A0" w:rsidR="00FB0342" w:rsidRPr="00E413C0" w:rsidRDefault="00FB0342" w:rsidP="00B8313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GO:0048511(rhythmic proces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B4F995" w14:textId="11E032FE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</w:tr>
      <w:tr w:rsidR="00FB0342" w14:paraId="1F504906" w14:textId="77777777" w:rsidTr="00F76A0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023C9391" w14:textId="1CD91ACA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2AA2">
              <w:rPr>
                <w:rFonts w:ascii="Times New Roman" w:hAnsi="Times New Roman" w:cs="Times New Roman"/>
                <w:sz w:val="21"/>
                <w:szCs w:val="21"/>
              </w:rPr>
              <w:t>Biological proces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8F5C03F" w14:textId="63C5362B" w:rsidR="00FB0342" w:rsidRPr="00E413C0" w:rsidRDefault="00FB0342" w:rsidP="00B8313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GO:0048518(positive regulation of biological proces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DD0EED" w14:textId="1FBBF06E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88</w:t>
            </w:r>
          </w:p>
        </w:tc>
      </w:tr>
      <w:tr w:rsidR="00FB0342" w14:paraId="5A9F9A48" w14:textId="77777777" w:rsidTr="00F76A0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165500E" w14:textId="31637306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2AA2">
              <w:rPr>
                <w:rFonts w:ascii="Times New Roman" w:hAnsi="Times New Roman" w:cs="Times New Roman"/>
                <w:sz w:val="21"/>
                <w:szCs w:val="21"/>
              </w:rPr>
              <w:t>Biological proces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6BCED6C" w14:textId="0859705C" w:rsidR="00FB0342" w:rsidRPr="00E413C0" w:rsidRDefault="00FB0342" w:rsidP="00B8313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GO:0048519(negative regulation of biological proces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ED14E2" w14:textId="6A381DC3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194</w:t>
            </w:r>
          </w:p>
        </w:tc>
      </w:tr>
      <w:tr w:rsidR="00FB0342" w14:paraId="7B5053E8" w14:textId="77777777" w:rsidTr="00F76A0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4F17AC48" w14:textId="771BB86B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2AA2">
              <w:rPr>
                <w:rFonts w:ascii="Times New Roman" w:hAnsi="Times New Roman" w:cs="Times New Roman"/>
                <w:sz w:val="21"/>
                <w:szCs w:val="21"/>
              </w:rPr>
              <w:t>Biological proces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A391C8C" w14:textId="2F200D8C" w:rsidR="00FB0342" w:rsidRPr="00E413C0" w:rsidRDefault="00FB0342" w:rsidP="00B8313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GO:0050789(regulation of biological proces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091142" w14:textId="7BB48321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1663</w:t>
            </w:r>
          </w:p>
        </w:tc>
      </w:tr>
      <w:tr w:rsidR="00FB0342" w14:paraId="319BC6EF" w14:textId="77777777" w:rsidTr="00F76A0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23A59392" w14:textId="08A71AFB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2AA2">
              <w:rPr>
                <w:rFonts w:ascii="Times New Roman" w:hAnsi="Times New Roman" w:cs="Times New Roman"/>
                <w:sz w:val="21"/>
                <w:szCs w:val="21"/>
              </w:rPr>
              <w:t>Biological proces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21B166B" w14:textId="3DF9A2E9" w:rsidR="00FB0342" w:rsidRPr="00E413C0" w:rsidRDefault="00FB0342" w:rsidP="00B8313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GO:0050896(response to stimulu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37BA33" w14:textId="2CEB8B61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1058</w:t>
            </w:r>
          </w:p>
        </w:tc>
      </w:tr>
      <w:tr w:rsidR="00FB0342" w14:paraId="33106BC5" w14:textId="77777777" w:rsidTr="00F76A0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21D4912F" w14:textId="01A7769C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2AA2">
              <w:rPr>
                <w:rFonts w:ascii="Times New Roman" w:hAnsi="Times New Roman" w:cs="Times New Roman"/>
                <w:sz w:val="21"/>
                <w:szCs w:val="21"/>
              </w:rPr>
              <w:t>Biological proces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2D28253" w14:textId="61360E1D" w:rsidR="00FB0342" w:rsidRPr="00E413C0" w:rsidRDefault="00FB0342" w:rsidP="00B8313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GO:0051179(localizatio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DEAA95" w14:textId="71C85050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951</w:t>
            </w:r>
          </w:p>
        </w:tc>
      </w:tr>
      <w:tr w:rsidR="00FB0342" w14:paraId="56F8B288" w14:textId="77777777" w:rsidTr="00F76A0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1573BC22" w14:textId="48190C00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2AA2">
              <w:rPr>
                <w:rFonts w:ascii="Times New Roman" w:hAnsi="Times New Roman" w:cs="Times New Roman"/>
                <w:sz w:val="21"/>
                <w:szCs w:val="21"/>
              </w:rPr>
              <w:t>Biological proces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4052F22" w14:textId="124C18AA" w:rsidR="00FB0342" w:rsidRPr="00E413C0" w:rsidRDefault="00FB0342" w:rsidP="00B8313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GO:0051704(multi-organism proces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EDE978" w14:textId="0C5ADAF9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</w:tr>
      <w:tr w:rsidR="00FB0342" w14:paraId="5A51828E" w14:textId="77777777" w:rsidTr="00F76A0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9996DB3" w14:textId="6281F2AC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2AA2">
              <w:rPr>
                <w:rFonts w:ascii="Times New Roman" w:hAnsi="Times New Roman" w:cs="Times New Roman"/>
                <w:sz w:val="21"/>
                <w:szCs w:val="21"/>
              </w:rPr>
              <w:t>Biological proces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E124AA9" w14:textId="548529F6" w:rsidR="00FB0342" w:rsidRPr="00E413C0" w:rsidRDefault="00FB0342" w:rsidP="00B8313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GO:0065007(biological regulatio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C71F0B" w14:textId="13A7A9FF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1802</w:t>
            </w:r>
          </w:p>
        </w:tc>
      </w:tr>
      <w:tr w:rsidR="00FB0342" w14:paraId="713E4922" w14:textId="77777777" w:rsidTr="00F76A0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7D803030" w14:textId="0EBCA856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2AA2">
              <w:rPr>
                <w:rFonts w:ascii="Times New Roman" w:hAnsi="Times New Roman" w:cs="Times New Roman"/>
                <w:sz w:val="21"/>
                <w:szCs w:val="21"/>
              </w:rPr>
              <w:t>Biological proces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9C59B0C" w14:textId="59E86F5E" w:rsidR="00FB0342" w:rsidRPr="00E413C0" w:rsidRDefault="00FB0342" w:rsidP="00B8313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GO:0071840(cellular component organization or biogenesi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D9EDB4" w14:textId="450555F2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756</w:t>
            </w:r>
          </w:p>
        </w:tc>
      </w:tr>
      <w:tr w:rsidR="00FB0342" w14:paraId="30AB65D7" w14:textId="77777777" w:rsidTr="00F76A08">
        <w:tc>
          <w:tcPr>
            <w:tcW w:w="2093" w:type="dxa"/>
            <w:tcBorders>
              <w:top w:val="nil"/>
              <w:left w:val="nil"/>
              <w:right w:val="nil"/>
            </w:tcBorders>
          </w:tcPr>
          <w:p w14:paraId="18505159" w14:textId="752CE47E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22AA2">
              <w:rPr>
                <w:rFonts w:ascii="Times New Roman" w:hAnsi="Times New Roman" w:cs="Times New Roman"/>
                <w:sz w:val="21"/>
                <w:szCs w:val="21"/>
              </w:rPr>
              <w:t>Biological process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</w:tcPr>
          <w:p w14:paraId="5C4D7502" w14:textId="15363FFC" w:rsidR="00FB0342" w:rsidRPr="00E413C0" w:rsidRDefault="00FB0342" w:rsidP="00B8313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GO:0099531(presynaptic process involved in chemical synaptic transmission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28EB7FA" w14:textId="5D41506E" w:rsidR="00FB0342" w:rsidRPr="00E413C0" w:rsidRDefault="00FB0342" w:rsidP="00B83135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E413C0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</w:tr>
    </w:tbl>
    <w:p w14:paraId="13B37452" w14:textId="5849DA45" w:rsidR="00C941DB" w:rsidRPr="00F9402F" w:rsidRDefault="00341195" w:rsidP="00B83135">
      <w:pPr>
        <w:spacing w:line="220" w:lineRule="atLeast"/>
        <w:jc w:val="center"/>
        <w:rPr>
          <w:rFonts w:ascii="Times New Roman" w:eastAsia="SimSun" w:hAnsi="Times New Roman"/>
          <w:sz w:val="24"/>
          <w:szCs w:val="24"/>
        </w:rPr>
      </w:pPr>
      <w:r w:rsidRPr="00F9402F">
        <w:rPr>
          <w:rFonts w:ascii="Times New Roman" w:eastAsia="SimSun" w:hAnsi="Times New Roman" w:hint="eastAsia"/>
          <w:sz w:val="24"/>
          <w:szCs w:val="24"/>
        </w:rPr>
        <w:lastRenderedPageBreak/>
        <w:t>Table S</w:t>
      </w:r>
      <w:r w:rsidR="00587165">
        <w:rPr>
          <w:rFonts w:ascii="Times New Roman" w:eastAsia="SimSun" w:hAnsi="Times New Roman"/>
          <w:sz w:val="24"/>
          <w:szCs w:val="24"/>
        </w:rPr>
        <w:t>4</w:t>
      </w:r>
      <w:r w:rsidRPr="00F9402F">
        <w:rPr>
          <w:rFonts w:ascii="Times New Roman" w:eastAsia="SimSun" w:hAnsi="Times New Roman" w:hint="eastAsia"/>
          <w:sz w:val="24"/>
          <w:szCs w:val="24"/>
        </w:rPr>
        <w:t xml:space="preserve"> List of positively selected genes </w:t>
      </w:r>
      <w:r w:rsidR="00DA6A5C" w:rsidRPr="00F9402F">
        <w:rPr>
          <w:rFonts w:ascii="Times New Roman" w:eastAsia="SimSun" w:hAnsi="Times New Roman" w:hint="eastAsia"/>
          <w:sz w:val="24"/>
          <w:szCs w:val="24"/>
        </w:rPr>
        <w:t>annotated by Swiss-</w:t>
      </w:r>
      <w:proofErr w:type="spellStart"/>
      <w:r w:rsidR="00DA6A5C" w:rsidRPr="00F9402F">
        <w:rPr>
          <w:rFonts w:ascii="Times New Roman" w:eastAsia="SimSun" w:hAnsi="Times New Roman" w:hint="eastAsia"/>
          <w:sz w:val="24"/>
          <w:szCs w:val="24"/>
        </w:rPr>
        <w:t>prot</w:t>
      </w:r>
      <w:proofErr w:type="spellEnd"/>
      <w:r w:rsidR="00DA6A5C" w:rsidRPr="00F9402F">
        <w:rPr>
          <w:rFonts w:ascii="Times New Roman" w:eastAsia="SimSun" w:hAnsi="Times New Roman" w:hint="eastAsia"/>
          <w:sz w:val="24"/>
          <w:szCs w:val="24"/>
        </w:rPr>
        <w:t xml:space="preserve"> databas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3515"/>
        <w:gridCol w:w="1247"/>
        <w:gridCol w:w="1134"/>
        <w:gridCol w:w="1134"/>
      </w:tblGrid>
      <w:tr w:rsidR="00913A83" w14:paraId="136DC7BE" w14:textId="77777777" w:rsidTr="00694D1A"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</w:tcPr>
          <w:p w14:paraId="66822EFA" w14:textId="77777777" w:rsidR="00913A83" w:rsidRPr="00690142" w:rsidRDefault="00913A83" w:rsidP="00B83135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90142">
              <w:rPr>
                <w:rFonts w:ascii="Times New Roman" w:hAnsi="Times New Roman" w:cs="Times New Roman"/>
                <w:sz w:val="21"/>
                <w:szCs w:val="21"/>
              </w:rPr>
              <w:t>Unigenes</w:t>
            </w:r>
            <w:proofErr w:type="spellEnd"/>
            <w:r w:rsidRPr="00690142">
              <w:rPr>
                <w:rFonts w:ascii="Times New Roman" w:hAnsi="Times New Roman" w:cs="Times New Roman"/>
                <w:sz w:val="21"/>
                <w:szCs w:val="21"/>
              </w:rPr>
              <w:t xml:space="preserve"> ID</w:t>
            </w:r>
          </w:p>
        </w:tc>
        <w:tc>
          <w:tcPr>
            <w:tcW w:w="3515" w:type="dxa"/>
            <w:tcBorders>
              <w:left w:val="nil"/>
              <w:bottom w:val="single" w:sz="4" w:space="0" w:color="auto"/>
              <w:right w:val="nil"/>
            </w:tcBorders>
          </w:tcPr>
          <w:p w14:paraId="2B5107B6" w14:textId="77777777" w:rsidR="00913A83" w:rsidRPr="00690142" w:rsidRDefault="00913A83" w:rsidP="00B83135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0142">
              <w:rPr>
                <w:rFonts w:ascii="Times New Roman" w:hAnsi="Times New Roman" w:cs="Times New Roman"/>
                <w:sz w:val="21"/>
                <w:szCs w:val="21"/>
              </w:rPr>
              <w:t>Annotation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2F571DA5" w14:textId="559F6D64" w:rsidR="00913A83" w:rsidRPr="00913A83" w:rsidRDefault="00694D1A" w:rsidP="00B83135">
            <w:pPr>
              <w:spacing w:line="220" w:lineRule="atLeast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694D1A">
              <w:rPr>
                <w:rFonts w:ascii="Times New Roman" w:hAnsi="Times New Roman" w:cs="Times New Roman"/>
                <w:sz w:val="21"/>
                <w:szCs w:val="21"/>
              </w:rPr>
              <w:t>Symbo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EA19141" w14:textId="687D70A3" w:rsidR="00913A83" w:rsidRPr="00690142" w:rsidRDefault="00913A83" w:rsidP="00B83135">
            <w:pPr>
              <w:spacing w:line="220" w:lineRule="atLeast"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690142">
              <w:rPr>
                <w:rFonts w:ascii="Times New Roman" w:hAnsi="Times New Roman" w:cs="Times New Roman"/>
                <w:i/>
                <w:sz w:val="21"/>
                <w:szCs w:val="21"/>
              </w:rPr>
              <w:t>p-valu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74E5708" w14:textId="77777777" w:rsidR="00913A83" w:rsidRPr="00690142" w:rsidRDefault="00913A83" w:rsidP="00B83135">
            <w:pPr>
              <w:spacing w:line="22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90142">
              <w:rPr>
                <w:rFonts w:ascii="Times New Roman" w:hAnsi="Times New Roman" w:cs="Times New Roman"/>
                <w:sz w:val="21"/>
                <w:szCs w:val="21"/>
              </w:rPr>
              <w:t>Categories</w:t>
            </w:r>
          </w:p>
        </w:tc>
      </w:tr>
      <w:tr w:rsidR="00913A83" w:rsidRPr="00B83135" w14:paraId="1042A08D" w14:textId="77777777" w:rsidTr="00694D1A">
        <w:tc>
          <w:tcPr>
            <w:tcW w:w="1526" w:type="dxa"/>
            <w:tcBorders>
              <w:left w:val="nil"/>
              <w:bottom w:val="nil"/>
              <w:right w:val="nil"/>
            </w:tcBorders>
            <w:vAlign w:val="center"/>
          </w:tcPr>
          <w:p w14:paraId="759484FC" w14:textId="77777777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ortholog02471</w:t>
            </w:r>
          </w:p>
        </w:tc>
        <w:tc>
          <w:tcPr>
            <w:tcW w:w="3515" w:type="dxa"/>
            <w:tcBorders>
              <w:left w:val="nil"/>
              <w:bottom w:val="nil"/>
              <w:right w:val="nil"/>
            </w:tcBorders>
            <w:vAlign w:val="center"/>
          </w:tcPr>
          <w:p w14:paraId="5DBEA3E4" w14:textId="77777777" w:rsidR="00913A83" w:rsidRPr="00B83135" w:rsidRDefault="00913A83" w:rsidP="00B83135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Fanconi anemia core complex-associated protein 100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vAlign w:val="center"/>
          </w:tcPr>
          <w:p w14:paraId="269AE28F" w14:textId="292B9A1C" w:rsidR="00913A83" w:rsidRPr="00B83135" w:rsidRDefault="004D6C4D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FAAP1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5A254D7" w14:textId="3C190328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7.01E-0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F9DB556" w14:textId="77777777" w:rsidR="00913A83" w:rsidRPr="00B83135" w:rsidRDefault="00913A83" w:rsidP="00B83135">
            <w:pPr>
              <w:spacing w:line="220" w:lineRule="atLeas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 w:hint="eastAsia"/>
                <w:sz w:val="24"/>
                <w:szCs w:val="24"/>
              </w:rPr>
              <w:t>30</w:t>
            </w:r>
          </w:p>
        </w:tc>
      </w:tr>
      <w:tr w:rsidR="00913A83" w:rsidRPr="00B83135" w14:paraId="65292AC7" w14:textId="77777777" w:rsidTr="00694D1A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601E2" w14:textId="77777777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ortholog04020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331F0" w14:textId="77777777" w:rsidR="00913A83" w:rsidRPr="00B83135" w:rsidRDefault="00913A83" w:rsidP="00B83135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DNA-3-methyladenine glycosylas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BE629" w14:textId="5E5A9644" w:rsidR="00913A83" w:rsidRPr="00B83135" w:rsidRDefault="004D6C4D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MP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FA12C" w14:textId="1EF2574D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1.92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6FEC8" w14:textId="77777777" w:rsidR="00913A83" w:rsidRPr="00B83135" w:rsidRDefault="00913A83" w:rsidP="00B83135">
            <w:pPr>
              <w:spacing w:line="220" w:lineRule="atLeas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 w:hint="eastAsia"/>
                <w:sz w:val="24"/>
                <w:szCs w:val="24"/>
              </w:rPr>
              <w:t>9</w:t>
            </w:r>
          </w:p>
        </w:tc>
      </w:tr>
      <w:tr w:rsidR="00913A83" w:rsidRPr="00B83135" w14:paraId="0777F584" w14:textId="77777777" w:rsidTr="00694D1A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AF240" w14:textId="77777777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ortholog02219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C78E8" w14:textId="77777777" w:rsidR="00913A83" w:rsidRPr="00B83135" w:rsidRDefault="00913A83" w:rsidP="00B83135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Tyrosine--tRNA ligase, mitochondria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11829" w14:textId="6C2729AA" w:rsidR="00913A83" w:rsidRPr="00B83135" w:rsidRDefault="004D6C4D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YAR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75FA2" w14:textId="2D898DC9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4.34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C8D5D" w14:textId="77777777" w:rsidR="00913A83" w:rsidRPr="00B83135" w:rsidRDefault="00913A83" w:rsidP="00B83135">
            <w:pPr>
              <w:spacing w:line="220" w:lineRule="atLeas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 w:hint="eastAsia"/>
                <w:sz w:val="24"/>
                <w:szCs w:val="24"/>
              </w:rPr>
              <w:t>13</w:t>
            </w:r>
          </w:p>
        </w:tc>
      </w:tr>
      <w:tr w:rsidR="00913A83" w:rsidRPr="00B83135" w14:paraId="543C34E3" w14:textId="77777777" w:rsidTr="00694D1A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27C6E" w14:textId="77777777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ortholog08386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C59A3" w14:textId="77777777" w:rsidR="00913A83" w:rsidRPr="00B83135" w:rsidRDefault="00913A83" w:rsidP="00B83135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Histone-lysine N-methyltransferase SETD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03E1D" w14:textId="2BD245A4" w:rsidR="00913A83" w:rsidRPr="00B83135" w:rsidRDefault="004D6C4D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SETD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7753E" w14:textId="57D8A2F4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5.68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999C1" w14:textId="77777777" w:rsidR="00913A83" w:rsidRPr="00B83135" w:rsidRDefault="00913A83" w:rsidP="00B83135">
            <w:pPr>
              <w:spacing w:line="220" w:lineRule="atLeas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 w:hint="eastAsia"/>
                <w:sz w:val="24"/>
                <w:szCs w:val="24"/>
              </w:rPr>
              <w:t>11</w:t>
            </w:r>
          </w:p>
        </w:tc>
      </w:tr>
      <w:tr w:rsidR="00913A83" w:rsidRPr="00B83135" w14:paraId="46F29480" w14:textId="77777777" w:rsidTr="00694D1A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5D603" w14:textId="77777777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ortholog03076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FF9FE" w14:textId="77777777" w:rsidR="00913A83" w:rsidRPr="00B83135" w:rsidRDefault="00913A83" w:rsidP="00B83135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Phosphatidylinositol 3-kinase catalytic subunit type 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CF7BD" w14:textId="376FF066" w:rsidR="00913A83" w:rsidRPr="00B83135" w:rsidRDefault="004D6C4D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PIK3C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67B5B" w14:textId="178B9F5A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2.16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75C74" w14:textId="77777777" w:rsidR="00913A83" w:rsidRPr="00B83135" w:rsidRDefault="00913A83" w:rsidP="00B83135">
            <w:pPr>
              <w:spacing w:line="220" w:lineRule="atLeas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 w:hint="eastAsia"/>
                <w:sz w:val="24"/>
                <w:szCs w:val="24"/>
              </w:rPr>
              <w:t>3</w:t>
            </w:r>
          </w:p>
        </w:tc>
      </w:tr>
      <w:tr w:rsidR="00913A83" w:rsidRPr="00B83135" w14:paraId="1F1BD8B4" w14:textId="77777777" w:rsidTr="00694D1A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7BB7A" w14:textId="77777777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ortholog15868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03460" w14:textId="77777777" w:rsidR="00913A83" w:rsidRPr="00B83135" w:rsidRDefault="00913A83" w:rsidP="00B83135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Zinc finger FYVE domain-containing protein 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231C1" w14:textId="27EA8E7B" w:rsidR="00913A83" w:rsidRPr="00B83135" w:rsidRDefault="004D6C4D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ZFYVE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626C9" w14:textId="096908C5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2.05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AB3AD" w14:textId="77777777" w:rsidR="00913A83" w:rsidRPr="00B83135" w:rsidRDefault="00913A83" w:rsidP="00B83135">
            <w:pPr>
              <w:spacing w:line="220" w:lineRule="atLeas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 w:hint="eastAsia"/>
                <w:sz w:val="24"/>
                <w:szCs w:val="24"/>
              </w:rPr>
              <w:t>33</w:t>
            </w:r>
          </w:p>
        </w:tc>
      </w:tr>
      <w:tr w:rsidR="00913A83" w:rsidRPr="00B83135" w14:paraId="32C0D1EE" w14:textId="77777777" w:rsidTr="00694D1A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537C0" w14:textId="77777777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ortholog08758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889BC" w14:textId="77777777" w:rsidR="00913A83" w:rsidRPr="00B83135" w:rsidRDefault="00913A83" w:rsidP="00B83135">
            <w:pPr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B83135">
              <w:rPr>
                <w:rFonts w:ascii="Times New Roman" w:eastAsia="SimSun" w:hAnsi="Times New Roman"/>
                <w:sz w:val="24"/>
                <w:szCs w:val="24"/>
              </w:rPr>
              <w:t>Centrosomal</w:t>
            </w:r>
            <w:proofErr w:type="spellEnd"/>
            <w:r w:rsidRPr="00B83135">
              <w:rPr>
                <w:rFonts w:ascii="Times New Roman" w:eastAsia="SimSun" w:hAnsi="Times New Roman"/>
                <w:sz w:val="24"/>
                <w:szCs w:val="24"/>
              </w:rPr>
              <w:t xml:space="preserve"> protein of 104 </w:t>
            </w:r>
            <w:proofErr w:type="spellStart"/>
            <w:r w:rsidRPr="00B83135">
              <w:rPr>
                <w:rFonts w:ascii="Times New Roman" w:eastAsia="SimSun" w:hAnsi="Times New Roman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0DB22" w14:textId="64E7EB2C" w:rsidR="00913A83" w:rsidRPr="00B83135" w:rsidRDefault="004D6C4D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CEP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8A1A0" w14:textId="26BB77D5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2.12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D570A" w14:textId="77777777" w:rsidR="00913A83" w:rsidRPr="00B83135" w:rsidRDefault="00913A83" w:rsidP="00B83135">
            <w:pPr>
              <w:spacing w:line="220" w:lineRule="atLeas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 w:hint="eastAsia"/>
                <w:sz w:val="24"/>
                <w:szCs w:val="24"/>
              </w:rPr>
              <w:t>10</w:t>
            </w:r>
          </w:p>
        </w:tc>
      </w:tr>
      <w:tr w:rsidR="00913A83" w:rsidRPr="00B83135" w14:paraId="109EA929" w14:textId="77777777" w:rsidTr="00694D1A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27340" w14:textId="77777777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ortholog06274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C2548" w14:textId="77777777" w:rsidR="00913A83" w:rsidRPr="00B83135" w:rsidRDefault="00913A83" w:rsidP="00B83135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Glycosylphosphatidylinositol anchor attachment 1 protei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850F8" w14:textId="6A10770C" w:rsidR="00913A83" w:rsidRPr="00B83135" w:rsidRDefault="004D6C4D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GPA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F1C7D" w14:textId="33135608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2.0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4BF60" w14:textId="77777777" w:rsidR="00913A83" w:rsidRPr="00B83135" w:rsidRDefault="00913A83" w:rsidP="00B83135">
            <w:pPr>
              <w:spacing w:line="220" w:lineRule="atLeas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 w:hint="eastAsia"/>
                <w:sz w:val="24"/>
                <w:szCs w:val="24"/>
              </w:rPr>
              <w:t>19</w:t>
            </w:r>
          </w:p>
        </w:tc>
      </w:tr>
      <w:tr w:rsidR="00913A83" w:rsidRPr="00B83135" w14:paraId="65372F3F" w14:textId="77777777" w:rsidTr="00694D1A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C30DC" w14:textId="77777777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ortholog00821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B2CC9" w14:textId="77777777" w:rsidR="00913A83" w:rsidRPr="00B83135" w:rsidRDefault="00913A83" w:rsidP="00B83135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Ganglioside-induced differentiation-associated protein 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4D0E9" w14:textId="6DD676E4" w:rsidR="00913A83" w:rsidRPr="00B83135" w:rsidRDefault="004D6C4D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GDA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1CBB8" w14:textId="10A6F3D4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9.89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15498" w14:textId="77777777" w:rsidR="00913A83" w:rsidRPr="00B83135" w:rsidRDefault="00913A83" w:rsidP="00B83135">
            <w:pPr>
              <w:spacing w:line="220" w:lineRule="atLeas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 w:hint="eastAsia"/>
                <w:sz w:val="24"/>
                <w:szCs w:val="24"/>
              </w:rPr>
              <w:t>7</w:t>
            </w:r>
          </w:p>
        </w:tc>
      </w:tr>
      <w:tr w:rsidR="00913A83" w:rsidRPr="00B83135" w14:paraId="0625D32C" w14:textId="77777777" w:rsidTr="00694D1A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C7089" w14:textId="77777777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ortholog07321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5F9C9" w14:textId="77777777" w:rsidR="00913A83" w:rsidRPr="00B83135" w:rsidRDefault="00913A83" w:rsidP="00B83135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DNA-directed RNA polymerase III subunit RPC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41880" w14:textId="0BDADD42" w:rsidR="00913A83" w:rsidRPr="00B83135" w:rsidRDefault="004D6C4D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POLR3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C4878" w14:textId="382F6861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2.22E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50322" w14:textId="77777777" w:rsidR="00913A83" w:rsidRPr="00B83135" w:rsidRDefault="00913A83" w:rsidP="00B83135">
            <w:pPr>
              <w:spacing w:line="220" w:lineRule="atLeas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 w:hint="eastAsia"/>
                <w:sz w:val="24"/>
                <w:szCs w:val="24"/>
              </w:rPr>
              <w:t>1</w:t>
            </w:r>
          </w:p>
        </w:tc>
      </w:tr>
      <w:tr w:rsidR="00913A83" w:rsidRPr="00B83135" w14:paraId="45A0E3B2" w14:textId="77777777" w:rsidTr="00694D1A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2EBB7" w14:textId="77777777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ortholog19412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9B62D" w14:textId="77777777" w:rsidR="00913A83" w:rsidRPr="00B83135" w:rsidRDefault="00913A83" w:rsidP="00B83135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 xml:space="preserve">E3 ubiquitin-protein ligase </w:t>
            </w:r>
            <w:proofErr w:type="spellStart"/>
            <w:r w:rsidRPr="00B83135">
              <w:rPr>
                <w:rFonts w:ascii="Times New Roman" w:eastAsia="SimSun" w:hAnsi="Times New Roman"/>
                <w:sz w:val="24"/>
                <w:szCs w:val="24"/>
              </w:rPr>
              <w:t>Topors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D8EB2" w14:textId="0AA3733C" w:rsidR="00913A83" w:rsidRPr="00B83135" w:rsidRDefault="004D6C4D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TOPO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ECF5D" w14:textId="36EC9003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1.8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5F5BC" w14:textId="77777777" w:rsidR="00913A83" w:rsidRPr="00B83135" w:rsidRDefault="00913A83" w:rsidP="00B83135">
            <w:pPr>
              <w:spacing w:line="220" w:lineRule="atLeas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 w:hint="eastAsia"/>
                <w:sz w:val="24"/>
                <w:szCs w:val="24"/>
              </w:rPr>
              <w:t>17</w:t>
            </w:r>
          </w:p>
        </w:tc>
      </w:tr>
      <w:tr w:rsidR="00913A83" w:rsidRPr="00B83135" w14:paraId="0C85A5D0" w14:textId="77777777" w:rsidTr="00694D1A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BF88F" w14:textId="77777777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ortholog00333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B5813" w14:textId="77777777" w:rsidR="00913A83" w:rsidRPr="00B83135" w:rsidRDefault="00913A83" w:rsidP="00B83135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Glucocorticoid modulatory element-binding protein 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FE284" w14:textId="51D5C97F" w:rsidR="00913A83" w:rsidRPr="00B83135" w:rsidRDefault="004D6C4D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GMEB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E875F" w14:textId="1C3800B5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2.6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C49BD" w14:textId="77777777" w:rsidR="00913A83" w:rsidRPr="00B83135" w:rsidRDefault="00913A83" w:rsidP="00B83135">
            <w:pPr>
              <w:spacing w:line="220" w:lineRule="atLeas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 w:hint="eastAsia"/>
                <w:sz w:val="24"/>
                <w:szCs w:val="24"/>
              </w:rPr>
              <w:t>20</w:t>
            </w:r>
          </w:p>
        </w:tc>
      </w:tr>
      <w:tr w:rsidR="00913A83" w:rsidRPr="00B83135" w14:paraId="1870ECFE" w14:textId="77777777" w:rsidTr="00694D1A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6E158" w14:textId="77777777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ortholog22202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FE36F" w14:textId="77777777" w:rsidR="00913A83" w:rsidRPr="00B83135" w:rsidRDefault="00913A83" w:rsidP="00B83135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Threonine synthase-like 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556E4" w14:textId="3C618CDC" w:rsidR="00913A83" w:rsidRPr="00B83135" w:rsidRDefault="004D6C4D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THNS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4D38B" w14:textId="6421B5B9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2.08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45A82" w14:textId="77777777" w:rsidR="00913A83" w:rsidRPr="00B83135" w:rsidRDefault="00913A83" w:rsidP="00B83135">
            <w:pPr>
              <w:spacing w:line="220" w:lineRule="atLeas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 w:hint="eastAsia"/>
                <w:sz w:val="24"/>
                <w:szCs w:val="24"/>
              </w:rPr>
              <w:t>34</w:t>
            </w:r>
          </w:p>
        </w:tc>
      </w:tr>
      <w:tr w:rsidR="00913A83" w:rsidRPr="00B83135" w14:paraId="32BB084D" w14:textId="77777777" w:rsidTr="00694D1A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095DA" w14:textId="77777777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ortholog07361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1B446" w14:textId="77777777" w:rsidR="00913A83" w:rsidRPr="00B83135" w:rsidRDefault="00913A83" w:rsidP="00B83135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FAST kinase domain-containing protein 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81E24" w14:textId="242C74DD" w:rsidR="00913A83" w:rsidRPr="00B83135" w:rsidRDefault="004D6C4D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FASTK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DA05F" w14:textId="0B235D1F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8.45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E262B" w14:textId="77777777" w:rsidR="00913A83" w:rsidRPr="00B83135" w:rsidRDefault="00913A83" w:rsidP="00B83135">
            <w:pPr>
              <w:spacing w:line="220" w:lineRule="atLeas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 w:hint="eastAsia"/>
                <w:sz w:val="24"/>
                <w:szCs w:val="24"/>
              </w:rPr>
              <w:t>22</w:t>
            </w:r>
          </w:p>
        </w:tc>
      </w:tr>
      <w:tr w:rsidR="00913A83" w:rsidRPr="00B83135" w14:paraId="3C02358B" w14:textId="77777777" w:rsidTr="00694D1A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A5327" w14:textId="77777777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ortholog10495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4EF8F" w14:textId="77777777" w:rsidR="00913A83" w:rsidRPr="00B83135" w:rsidRDefault="00913A83" w:rsidP="00B83135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Cytochrome P450 1A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EB885" w14:textId="65549803" w:rsidR="00913A83" w:rsidRPr="00B83135" w:rsidRDefault="004D6C4D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CYP1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72C79" w14:textId="4069278A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4.0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1EA9B" w14:textId="77777777" w:rsidR="00913A83" w:rsidRPr="00B83135" w:rsidRDefault="00913A83" w:rsidP="00B83135">
            <w:pPr>
              <w:spacing w:line="220" w:lineRule="atLeas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 w:hint="eastAsia"/>
                <w:sz w:val="24"/>
                <w:szCs w:val="24"/>
              </w:rPr>
              <w:t>25</w:t>
            </w:r>
          </w:p>
        </w:tc>
      </w:tr>
      <w:tr w:rsidR="00913A83" w:rsidRPr="00B83135" w14:paraId="26C1DFFC" w14:textId="77777777" w:rsidTr="00694D1A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CEB4A" w14:textId="77777777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ortholog10153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B4EE6" w14:textId="77777777" w:rsidR="00913A83" w:rsidRPr="00B83135" w:rsidRDefault="00913A83" w:rsidP="00B83135">
            <w:pPr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B83135">
              <w:rPr>
                <w:rFonts w:ascii="Times New Roman" w:eastAsia="SimSun" w:hAnsi="Times New Roman"/>
                <w:sz w:val="24"/>
                <w:szCs w:val="24"/>
              </w:rPr>
              <w:t>Golgin</w:t>
            </w:r>
            <w:proofErr w:type="spellEnd"/>
            <w:r w:rsidRPr="00B83135">
              <w:rPr>
                <w:rFonts w:ascii="Times New Roman" w:eastAsia="SimSun" w:hAnsi="Times New Roman"/>
                <w:sz w:val="24"/>
                <w:szCs w:val="24"/>
              </w:rPr>
              <w:t xml:space="preserve"> subfamily A member 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2834A" w14:textId="5960DF6F" w:rsidR="00913A83" w:rsidRPr="00B83135" w:rsidRDefault="004D6C4D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GOLG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E9F4E" w14:textId="3E99828F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1.73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22D55" w14:textId="77777777" w:rsidR="00913A83" w:rsidRPr="00B83135" w:rsidRDefault="00913A83" w:rsidP="00B83135">
            <w:pPr>
              <w:spacing w:line="220" w:lineRule="atLeas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 w:hint="eastAsia"/>
                <w:sz w:val="24"/>
                <w:szCs w:val="24"/>
              </w:rPr>
              <w:t>32</w:t>
            </w:r>
          </w:p>
        </w:tc>
      </w:tr>
      <w:tr w:rsidR="00913A83" w:rsidRPr="00B83135" w14:paraId="5C6869C1" w14:textId="77777777" w:rsidTr="00694D1A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A92AC" w14:textId="77777777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ortholog03666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9BF4D" w14:textId="77777777" w:rsidR="00913A83" w:rsidRPr="00B83135" w:rsidRDefault="00913A83" w:rsidP="00B83135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Williams-</w:t>
            </w:r>
            <w:proofErr w:type="spellStart"/>
            <w:r w:rsidRPr="00B83135">
              <w:rPr>
                <w:rFonts w:ascii="Times New Roman" w:eastAsia="SimSun" w:hAnsi="Times New Roman"/>
                <w:sz w:val="24"/>
                <w:szCs w:val="24"/>
              </w:rPr>
              <w:t>Beuren</w:t>
            </w:r>
            <w:proofErr w:type="spellEnd"/>
            <w:r w:rsidRPr="00B83135">
              <w:rPr>
                <w:rFonts w:ascii="Times New Roman" w:eastAsia="SimSun" w:hAnsi="Times New Roman"/>
                <w:sz w:val="24"/>
                <w:szCs w:val="24"/>
              </w:rPr>
              <w:t xml:space="preserve"> syndrome chromosomal region 16 protei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4DC4A" w14:textId="121265C2" w:rsidR="00913A83" w:rsidRPr="00B83135" w:rsidRDefault="004D6C4D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WBSCR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CDFB1" w14:textId="06E37179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E405F" w14:textId="77777777" w:rsidR="00913A83" w:rsidRPr="00B83135" w:rsidRDefault="00913A83" w:rsidP="00B83135">
            <w:pPr>
              <w:spacing w:line="220" w:lineRule="atLeas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 w:hint="eastAsia"/>
                <w:sz w:val="24"/>
                <w:szCs w:val="24"/>
              </w:rPr>
              <w:t>36</w:t>
            </w:r>
          </w:p>
        </w:tc>
      </w:tr>
      <w:tr w:rsidR="00913A83" w:rsidRPr="00B83135" w14:paraId="61415DD4" w14:textId="77777777" w:rsidTr="00694D1A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E0B06" w14:textId="77777777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ortholog00483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9ACF6" w14:textId="77777777" w:rsidR="00913A83" w:rsidRPr="00B83135" w:rsidRDefault="00913A83" w:rsidP="00B83135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WD repeat-containing protein 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95DFD" w14:textId="2EEA6B61" w:rsidR="00913A83" w:rsidRPr="00B83135" w:rsidRDefault="004D6C4D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WDR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D33A8" w14:textId="2A03D89A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7.46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38927" w14:textId="77777777" w:rsidR="00913A83" w:rsidRPr="00B83135" w:rsidRDefault="00913A83" w:rsidP="00B83135">
            <w:pPr>
              <w:spacing w:line="220" w:lineRule="atLeas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 w:hint="eastAsia"/>
                <w:sz w:val="24"/>
                <w:szCs w:val="24"/>
              </w:rPr>
              <w:t>31</w:t>
            </w:r>
          </w:p>
        </w:tc>
      </w:tr>
      <w:tr w:rsidR="00913A83" w:rsidRPr="00B83135" w14:paraId="5980C94A" w14:textId="77777777" w:rsidTr="00694D1A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984DB" w14:textId="77777777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ortholog09490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A7C2F" w14:textId="77777777" w:rsidR="00913A83" w:rsidRPr="00B83135" w:rsidRDefault="00913A83" w:rsidP="00B83135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Protein KIAA01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6D837" w14:textId="5842F647" w:rsidR="00913A83" w:rsidRPr="00B83135" w:rsidRDefault="004D6C4D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KIAA0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ADA83" w14:textId="46B7AF24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1.8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D9959" w14:textId="77777777" w:rsidR="00913A83" w:rsidRPr="00B83135" w:rsidRDefault="00913A83" w:rsidP="00B83135">
            <w:pPr>
              <w:spacing w:line="220" w:lineRule="atLeas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 w:hint="eastAsia"/>
                <w:sz w:val="24"/>
                <w:szCs w:val="24"/>
              </w:rPr>
              <w:t>18</w:t>
            </w:r>
          </w:p>
        </w:tc>
      </w:tr>
      <w:tr w:rsidR="00913A83" w:rsidRPr="00B83135" w14:paraId="083F2EBF" w14:textId="77777777" w:rsidTr="00694D1A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7138B" w14:textId="77777777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ortholog07206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59868" w14:textId="77777777" w:rsidR="00913A83" w:rsidRPr="00B83135" w:rsidRDefault="00913A83" w:rsidP="00B83135">
            <w:pPr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B83135">
              <w:rPr>
                <w:rFonts w:ascii="Times New Roman" w:eastAsia="SimSun" w:hAnsi="Times New Roman"/>
                <w:sz w:val="24"/>
                <w:szCs w:val="24"/>
              </w:rPr>
              <w:t>Maspardin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99C33" w14:textId="27939322" w:rsidR="00913A83" w:rsidRPr="00B83135" w:rsidRDefault="004D6C4D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SPG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4B09C" w14:textId="5A616B2E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5.42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840EA" w14:textId="77777777" w:rsidR="00913A83" w:rsidRPr="00B83135" w:rsidRDefault="00913A83" w:rsidP="00B83135">
            <w:pPr>
              <w:spacing w:line="220" w:lineRule="atLeas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 w:hint="eastAsia"/>
                <w:sz w:val="24"/>
                <w:szCs w:val="24"/>
              </w:rPr>
              <w:t>5</w:t>
            </w:r>
          </w:p>
        </w:tc>
      </w:tr>
      <w:tr w:rsidR="00913A83" w:rsidRPr="00B83135" w14:paraId="3ED7FCED" w14:textId="77777777" w:rsidTr="00694D1A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111C7" w14:textId="77777777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ortholog04973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3E892" w14:textId="77777777" w:rsidR="00913A83" w:rsidRPr="00B83135" w:rsidRDefault="00913A83" w:rsidP="00B83135">
            <w:pPr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B83135">
              <w:rPr>
                <w:rFonts w:ascii="Times New Roman" w:eastAsia="SimSun" w:hAnsi="Times New Roman"/>
                <w:sz w:val="24"/>
                <w:szCs w:val="24"/>
              </w:rPr>
              <w:t>Galactosylceramide</w:t>
            </w:r>
            <w:proofErr w:type="spellEnd"/>
            <w:r w:rsidRPr="00B83135">
              <w:rPr>
                <w:rFonts w:ascii="Times New Roman" w:eastAsia="SimSun" w:hAnsi="Times New Roman"/>
                <w:sz w:val="24"/>
                <w:szCs w:val="24"/>
              </w:rPr>
              <w:t xml:space="preserve"> sulfotransferas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1E78C" w14:textId="3E52FF13" w:rsidR="00913A83" w:rsidRPr="00B83135" w:rsidRDefault="004D6C4D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GAL3S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DE476" w14:textId="16CA3E3A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3.28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237EB" w14:textId="77777777" w:rsidR="00913A83" w:rsidRPr="00B83135" w:rsidRDefault="00913A83" w:rsidP="00B83135">
            <w:pPr>
              <w:spacing w:line="220" w:lineRule="atLeas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 w:hint="eastAsia"/>
                <w:sz w:val="24"/>
                <w:szCs w:val="24"/>
              </w:rPr>
              <w:t>8</w:t>
            </w:r>
          </w:p>
        </w:tc>
      </w:tr>
      <w:tr w:rsidR="00913A83" w:rsidRPr="00B83135" w14:paraId="583E0531" w14:textId="77777777" w:rsidTr="00694D1A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EEB22" w14:textId="77777777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ortholog03909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F6BC9" w14:textId="77777777" w:rsidR="00913A83" w:rsidRPr="00B83135" w:rsidRDefault="00913A83" w:rsidP="00B83135">
            <w:pPr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B83135">
              <w:rPr>
                <w:rFonts w:ascii="Times New Roman" w:eastAsia="SimSun" w:hAnsi="Times New Roman"/>
                <w:sz w:val="24"/>
                <w:szCs w:val="24"/>
              </w:rPr>
              <w:t>Nucleolin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2852B" w14:textId="10E1F05F" w:rsidR="00913A83" w:rsidRPr="00B83135" w:rsidRDefault="004D6C4D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N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708B6" w14:textId="14DCD3B5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7.75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61059" w14:textId="77777777" w:rsidR="00913A83" w:rsidRPr="00B83135" w:rsidRDefault="00913A83" w:rsidP="00B83135">
            <w:pPr>
              <w:spacing w:line="220" w:lineRule="atLeas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 w:hint="eastAsia"/>
                <w:sz w:val="24"/>
                <w:szCs w:val="24"/>
              </w:rPr>
              <w:t>16</w:t>
            </w:r>
          </w:p>
        </w:tc>
      </w:tr>
      <w:tr w:rsidR="00913A83" w:rsidRPr="00B83135" w14:paraId="538DF078" w14:textId="77777777" w:rsidTr="00694D1A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A00FD" w14:textId="77777777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ortholog18585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4E218" w14:textId="77777777" w:rsidR="00913A83" w:rsidRPr="00B83135" w:rsidRDefault="00913A83" w:rsidP="00B83135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Epithelial splicing regulatory protein 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1783D" w14:textId="0CF1D54C" w:rsidR="00913A83" w:rsidRPr="00B83135" w:rsidRDefault="004D6C4D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ESR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29A0C" w14:textId="39ABA839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7.52E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C8458" w14:textId="77777777" w:rsidR="00913A83" w:rsidRPr="00B83135" w:rsidRDefault="00913A83" w:rsidP="00B83135">
            <w:pPr>
              <w:spacing w:line="220" w:lineRule="atLeas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 w:hint="eastAsia"/>
                <w:sz w:val="24"/>
                <w:szCs w:val="24"/>
              </w:rPr>
              <w:t>4</w:t>
            </w:r>
          </w:p>
        </w:tc>
      </w:tr>
      <w:tr w:rsidR="00913A83" w:rsidRPr="00B83135" w14:paraId="38CB7AAB" w14:textId="77777777" w:rsidTr="00694D1A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F16E5" w14:textId="77777777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lastRenderedPageBreak/>
              <w:t>ortholog01226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E06DE" w14:textId="77777777" w:rsidR="00913A83" w:rsidRPr="00B83135" w:rsidRDefault="00913A83" w:rsidP="00B83135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UPF0696 protein C11orf68 homolog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2A9BE" w14:textId="0961A21E" w:rsidR="00913A83" w:rsidRPr="00B83135" w:rsidRDefault="004D6C4D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P54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A248E" w14:textId="7B4E745A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2.82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90E03" w14:textId="77777777" w:rsidR="00913A83" w:rsidRPr="00B83135" w:rsidRDefault="00913A83" w:rsidP="00B83135">
            <w:pPr>
              <w:spacing w:line="220" w:lineRule="atLeas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 w:hint="eastAsia"/>
                <w:sz w:val="24"/>
                <w:szCs w:val="24"/>
              </w:rPr>
              <w:t>24</w:t>
            </w:r>
          </w:p>
        </w:tc>
      </w:tr>
      <w:tr w:rsidR="00913A83" w:rsidRPr="00B83135" w14:paraId="48B2E9C0" w14:textId="77777777" w:rsidTr="00694D1A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DCEA8" w14:textId="77777777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ortholog11426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DE963" w14:textId="77777777" w:rsidR="00913A83" w:rsidRPr="00B83135" w:rsidRDefault="00913A83" w:rsidP="00B83135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Uveal autoantigen with coiled-coil domains and ankyrin repeats protei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05E6D" w14:textId="3D0E950F" w:rsidR="00913A83" w:rsidRPr="00B83135" w:rsidRDefault="004D6C4D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UA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F333C" w14:textId="2BC69A0B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4.96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D6E71" w14:textId="77777777" w:rsidR="00913A83" w:rsidRPr="00B83135" w:rsidRDefault="00913A83" w:rsidP="00B83135">
            <w:pPr>
              <w:spacing w:line="220" w:lineRule="atLeas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 w:hint="eastAsia"/>
                <w:sz w:val="24"/>
                <w:szCs w:val="24"/>
              </w:rPr>
              <w:t>27</w:t>
            </w:r>
          </w:p>
        </w:tc>
      </w:tr>
      <w:tr w:rsidR="00913A83" w:rsidRPr="00B83135" w14:paraId="5D1C73EF" w14:textId="77777777" w:rsidTr="00694D1A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E389B" w14:textId="77777777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ortholog09425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E3B39" w14:textId="77777777" w:rsidR="00913A83" w:rsidRPr="00B83135" w:rsidRDefault="00913A83" w:rsidP="00B83135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Exportin-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5CA4B" w14:textId="0422020D" w:rsidR="00913A83" w:rsidRPr="00B83135" w:rsidRDefault="00C859EE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XP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2B3ED" w14:textId="780371E8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1.2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D6A1B" w14:textId="77777777" w:rsidR="00913A83" w:rsidRPr="00B83135" w:rsidRDefault="00913A83" w:rsidP="00B83135">
            <w:pPr>
              <w:spacing w:line="220" w:lineRule="atLeas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 w:hint="eastAsia"/>
                <w:sz w:val="24"/>
                <w:szCs w:val="24"/>
              </w:rPr>
              <w:t>14</w:t>
            </w:r>
          </w:p>
        </w:tc>
      </w:tr>
      <w:tr w:rsidR="00913A83" w:rsidRPr="00B83135" w14:paraId="671CAE57" w14:textId="77777777" w:rsidTr="00694D1A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887C5" w14:textId="77777777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ortholog11739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D5248" w14:textId="77777777" w:rsidR="00913A83" w:rsidRPr="00B83135" w:rsidRDefault="00913A83" w:rsidP="00B83135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L-2-hydroxyglutarate dehydrogenase, mitochondria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DBD9A" w14:textId="442E704E" w:rsidR="00913A83" w:rsidRPr="00B83135" w:rsidRDefault="00C859EE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L2HGD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A5319" w14:textId="259E6036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2AFBD" w14:textId="77777777" w:rsidR="00913A83" w:rsidRPr="00B83135" w:rsidRDefault="00913A83" w:rsidP="00B83135">
            <w:pPr>
              <w:spacing w:line="220" w:lineRule="atLeas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 w:hint="eastAsia"/>
                <w:sz w:val="24"/>
                <w:szCs w:val="24"/>
              </w:rPr>
              <w:t>36</w:t>
            </w:r>
          </w:p>
        </w:tc>
      </w:tr>
      <w:tr w:rsidR="00913A83" w:rsidRPr="00B83135" w14:paraId="552164EE" w14:textId="77777777" w:rsidTr="00694D1A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920C9" w14:textId="77777777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ortholog07446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BAF6A" w14:textId="77777777" w:rsidR="00913A83" w:rsidRPr="00B83135" w:rsidRDefault="00913A83" w:rsidP="00B83135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Transmembrane emp24 domain-containing protein 2 (Fragment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8C5B5" w14:textId="272F77E4" w:rsidR="00913A83" w:rsidRPr="00B83135" w:rsidRDefault="00C859EE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TMED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53AAB" w14:textId="20BF8973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4</w:t>
            </w:r>
            <w:r w:rsidRPr="00B83135">
              <w:rPr>
                <w:rFonts w:ascii="Times New Roman" w:eastAsia="SimSun" w:hAnsi="Times New Roman" w:hint="eastAsia"/>
                <w:sz w:val="24"/>
                <w:szCs w:val="24"/>
              </w:rPr>
              <w:t>.</w:t>
            </w:r>
            <w:r w:rsidRPr="00B83135">
              <w:rPr>
                <w:rFonts w:ascii="Times New Roman" w:eastAsia="SimSun" w:hAnsi="Times New Roman"/>
                <w:sz w:val="24"/>
                <w:szCs w:val="24"/>
              </w:rPr>
              <w:t>17</w:t>
            </w:r>
            <w:r w:rsidRPr="00B83135">
              <w:rPr>
                <w:rFonts w:ascii="Times New Roman" w:eastAsia="SimSun" w:hAnsi="Times New Roman" w:hint="eastAsia"/>
                <w:sz w:val="24"/>
                <w:szCs w:val="24"/>
              </w:rPr>
              <w:t>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87EB3" w14:textId="77777777" w:rsidR="00913A83" w:rsidRPr="00B83135" w:rsidRDefault="00913A83" w:rsidP="00B83135">
            <w:pPr>
              <w:spacing w:line="220" w:lineRule="atLeas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 w:hint="eastAsia"/>
                <w:sz w:val="24"/>
                <w:szCs w:val="24"/>
              </w:rPr>
              <w:t>35</w:t>
            </w:r>
          </w:p>
        </w:tc>
      </w:tr>
      <w:tr w:rsidR="00913A83" w:rsidRPr="00B83135" w14:paraId="028C21D3" w14:textId="77777777" w:rsidTr="00694D1A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9D85F" w14:textId="77777777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ortholog09996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EB384" w14:textId="77777777" w:rsidR="00913A83" w:rsidRPr="00B83135" w:rsidRDefault="00913A83" w:rsidP="00B83135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Pigment epithelium-derived facto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37183" w14:textId="039BF56A" w:rsidR="00913A83" w:rsidRPr="00B83135" w:rsidRDefault="00C859EE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SERPINF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9A44C" w14:textId="3E95B527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2.35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0CD2D" w14:textId="77777777" w:rsidR="00913A83" w:rsidRPr="00B83135" w:rsidRDefault="00913A83" w:rsidP="00B83135">
            <w:pPr>
              <w:spacing w:line="220" w:lineRule="atLeas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 w:hint="eastAsia"/>
                <w:sz w:val="24"/>
                <w:szCs w:val="24"/>
              </w:rPr>
              <w:t>6</w:t>
            </w:r>
          </w:p>
        </w:tc>
      </w:tr>
      <w:tr w:rsidR="00913A83" w:rsidRPr="00B83135" w14:paraId="7B66201A" w14:textId="77777777" w:rsidTr="00694D1A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A5366" w14:textId="77777777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ortholog11559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E4F4B" w14:textId="77777777" w:rsidR="00913A83" w:rsidRPr="00B83135" w:rsidRDefault="00913A83" w:rsidP="00B83135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Ubiquitin-conjugating enzyme E2 variant 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00DA1" w14:textId="7AAE4CD4" w:rsidR="00913A83" w:rsidRPr="00B83135" w:rsidRDefault="00C859EE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UEV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4B58F" w14:textId="6C3667FC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1.45E-</w:t>
            </w:r>
            <w:r w:rsidRPr="00B83135">
              <w:rPr>
                <w:rFonts w:ascii="Times New Roman" w:eastAsia="SimSun" w:hAnsi="Times New Roman" w:hint="eastAsia"/>
                <w:sz w:val="24"/>
                <w:szCs w:val="24"/>
              </w:rPr>
              <w:t>0</w:t>
            </w:r>
            <w:r w:rsidRPr="00B83135">
              <w:rPr>
                <w:rFonts w:ascii="Times New Roman" w:eastAsia="SimSu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5E31A" w14:textId="77777777" w:rsidR="00913A83" w:rsidRPr="00B83135" w:rsidRDefault="00913A83" w:rsidP="00B83135">
            <w:pPr>
              <w:spacing w:line="220" w:lineRule="atLeas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 w:hint="eastAsia"/>
                <w:sz w:val="24"/>
                <w:szCs w:val="24"/>
              </w:rPr>
              <w:t>23</w:t>
            </w:r>
          </w:p>
        </w:tc>
      </w:tr>
      <w:tr w:rsidR="00913A83" w:rsidRPr="00B83135" w14:paraId="69D316C2" w14:textId="77777777" w:rsidTr="00694D1A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A867A" w14:textId="77777777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ortholog03317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5A1B5" w14:textId="77777777" w:rsidR="00913A83" w:rsidRPr="00B83135" w:rsidRDefault="00913A83" w:rsidP="00B83135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 xml:space="preserve">HAUS </w:t>
            </w:r>
            <w:proofErr w:type="spellStart"/>
            <w:r w:rsidRPr="00B83135">
              <w:rPr>
                <w:rFonts w:ascii="Times New Roman" w:eastAsia="SimSun" w:hAnsi="Times New Roman"/>
                <w:sz w:val="24"/>
                <w:szCs w:val="24"/>
              </w:rPr>
              <w:t>augmin</w:t>
            </w:r>
            <w:proofErr w:type="spellEnd"/>
            <w:r w:rsidRPr="00B83135">
              <w:rPr>
                <w:rFonts w:ascii="Times New Roman" w:eastAsia="SimSun" w:hAnsi="Times New Roman"/>
                <w:sz w:val="24"/>
                <w:szCs w:val="24"/>
              </w:rPr>
              <w:t>-like complex subunit 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D0DE6" w14:textId="5C4BB992" w:rsidR="00913A83" w:rsidRPr="00B83135" w:rsidRDefault="00C859EE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HAUS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956BF" w14:textId="7A57C6A8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8.33E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1CDDA" w14:textId="77777777" w:rsidR="00913A83" w:rsidRPr="00B83135" w:rsidRDefault="00913A83" w:rsidP="00B83135">
            <w:pPr>
              <w:spacing w:line="220" w:lineRule="atLeas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 w:hint="eastAsia"/>
                <w:sz w:val="24"/>
                <w:szCs w:val="24"/>
              </w:rPr>
              <w:t>2</w:t>
            </w:r>
          </w:p>
        </w:tc>
      </w:tr>
      <w:tr w:rsidR="00913A83" w:rsidRPr="00B83135" w14:paraId="15D0D5D6" w14:textId="77777777" w:rsidTr="00694D1A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D0656" w14:textId="77777777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ortholog02562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906BC" w14:textId="77777777" w:rsidR="00913A83" w:rsidRPr="00B83135" w:rsidRDefault="00913A83" w:rsidP="00B83135">
            <w:pPr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B83135">
              <w:rPr>
                <w:rFonts w:ascii="Times New Roman" w:eastAsia="SimSun" w:hAnsi="Times New Roman"/>
                <w:sz w:val="24"/>
                <w:szCs w:val="24"/>
              </w:rPr>
              <w:t>Golgin</w:t>
            </w:r>
            <w:proofErr w:type="spellEnd"/>
            <w:r w:rsidRPr="00B83135">
              <w:rPr>
                <w:rFonts w:ascii="Times New Roman" w:eastAsia="SimSun" w:hAnsi="Times New Roman"/>
                <w:sz w:val="24"/>
                <w:szCs w:val="24"/>
              </w:rPr>
              <w:t xml:space="preserve"> subfamily A member 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B7A51" w14:textId="25FE9B0E" w:rsidR="00913A83" w:rsidRPr="00B83135" w:rsidRDefault="00C859EE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GOLG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40695" w14:textId="36BAF591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6</w:t>
            </w:r>
            <w:r w:rsidRPr="00B83135">
              <w:rPr>
                <w:rFonts w:ascii="Times New Roman" w:eastAsia="SimSun" w:hAnsi="Times New Roman" w:hint="eastAsia"/>
                <w:sz w:val="24"/>
                <w:szCs w:val="24"/>
              </w:rPr>
              <w:t>.</w:t>
            </w:r>
            <w:r w:rsidRPr="00B83135">
              <w:rPr>
                <w:rFonts w:ascii="Times New Roman" w:eastAsia="SimSun" w:hAnsi="Times New Roman"/>
                <w:sz w:val="24"/>
                <w:szCs w:val="24"/>
              </w:rPr>
              <w:t>89</w:t>
            </w:r>
            <w:r w:rsidRPr="00B83135">
              <w:rPr>
                <w:rFonts w:ascii="Times New Roman" w:eastAsia="SimSun" w:hAnsi="Times New Roman" w:hint="eastAsia"/>
                <w:sz w:val="24"/>
                <w:szCs w:val="24"/>
              </w:rPr>
              <w:t>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D4305" w14:textId="77777777" w:rsidR="00913A83" w:rsidRPr="00B83135" w:rsidRDefault="00913A83" w:rsidP="00B83135">
            <w:pPr>
              <w:spacing w:line="220" w:lineRule="atLeas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 w:hint="eastAsia"/>
                <w:sz w:val="24"/>
                <w:szCs w:val="24"/>
              </w:rPr>
              <w:t>28</w:t>
            </w:r>
          </w:p>
        </w:tc>
      </w:tr>
      <w:tr w:rsidR="00913A83" w:rsidRPr="00B83135" w14:paraId="7BB49007" w14:textId="77777777" w:rsidTr="00694D1A">
        <w:trPr>
          <w:trHeight w:val="8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81D01" w14:textId="77777777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ortholog09325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D73EC" w14:textId="77777777" w:rsidR="00913A83" w:rsidRPr="00B83135" w:rsidRDefault="00913A83" w:rsidP="00B83135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 xml:space="preserve">Peptide </w:t>
            </w:r>
            <w:proofErr w:type="spellStart"/>
            <w:r w:rsidRPr="00B83135">
              <w:rPr>
                <w:rFonts w:ascii="Times New Roman" w:eastAsia="SimSun" w:hAnsi="Times New Roman"/>
                <w:sz w:val="24"/>
                <w:szCs w:val="24"/>
              </w:rPr>
              <w:t>deformylase</w:t>
            </w:r>
            <w:proofErr w:type="spellEnd"/>
            <w:r w:rsidRPr="00B83135">
              <w:rPr>
                <w:rFonts w:ascii="Times New Roman" w:eastAsia="SimSun" w:hAnsi="Times New Roman"/>
                <w:sz w:val="24"/>
                <w:szCs w:val="24"/>
              </w:rPr>
              <w:t>, mitochondria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33F34" w14:textId="34CCA614" w:rsidR="00913A83" w:rsidRPr="00B83135" w:rsidRDefault="00C859EE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PD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5064B" w14:textId="5F404992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3</w:t>
            </w:r>
            <w:r w:rsidRPr="00B83135">
              <w:rPr>
                <w:rFonts w:ascii="Times New Roman" w:eastAsia="SimSun" w:hAnsi="Times New Roman" w:hint="eastAsia"/>
                <w:sz w:val="24"/>
                <w:szCs w:val="24"/>
              </w:rPr>
              <w:t>.</w:t>
            </w:r>
            <w:r w:rsidRPr="00B83135">
              <w:rPr>
                <w:rFonts w:ascii="Times New Roman" w:eastAsia="SimSun" w:hAnsi="Times New Roman"/>
                <w:sz w:val="24"/>
                <w:szCs w:val="24"/>
              </w:rPr>
              <w:t>36</w:t>
            </w:r>
            <w:r w:rsidRPr="00B83135">
              <w:rPr>
                <w:rFonts w:ascii="Times New Roman" w:eastAsia="SimSun" w:hAnsi="Times New Roman" w:hint="eastAsia"/>
                <w:sz w:val="24"/>
                <w:szCs w:val="24"/>
              </w:rPr>
              <w:t>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F31C0" w14:textId="77777777" w:rsidR="00913A83" w:rsidRPr="00B83135" w:rsidRDefault="00913A83" w:rsidP="00B83135">
            <w:pPr>
              <w:spacing w:line="220" w:lineRule="atLeas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 w:hint="eastAsia"/>
                <w:sz w:val="24"/>
                <w:szCs w:val="24"/>
              </w:rPr>
              <w:t>21</w:t>
            </w:r>
          </w:p>
        </w:tc>
      </w:tr>
      <w:tr w:rsidR="00913A83" w:rsidRPr="00B83135" w14:paraId="51034FBF" w14:textId="77777777" w:rsidTr="00694D1A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6515B" w14:textId="77777777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ortholog04337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BF0CA" w14:textId="77777777" w:rsidR="00913A83" w:rsidRPr="00B83135" w:rsidRDefault="00913A83" w:rsidP="00B83135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Ubiquitin-like domain-containing CTD phosphatase 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01884" w14:textId="727EF2BA" w:rsidR="00913A83" w:rsidRPr="00B83135" w:rsidRDefault="00C859EE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UBLC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16254" w14:textId="54AC8D93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8.05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60E66" w14:textId="77777777" w:rsidR="00913A83" w:rsidRPr="00B83135" w:rsidRDefault="00913A83" w:rsidP="00B83135">
            <w:pPr>
              <w:spacing w:line="220" w:lineRule="atLeas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 w:hint="eastAsia"/>
                <w:sz w:val="24"/>
                <w:szCs w:val="24"/>
              </w:rPr>
              <w:t>12</w:t>
            </w:r>
          </w:p>
        </w:tc>
      </w:tr>
      <w:tr w:rsidR="00913A83" w:rsidRPr="00B83135" w14:paraId="4D9B8379" w14:textId="77777777" w:rsidTr="00694D1A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7336C" w14:textId="77777777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ortholog04443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C7254" w14:textId="77777777" w:rsidR="00913A83" w:rsidRPr="00B83135" w:rsidRDefault="00913A83" w:rsidP="00B83135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Delta-1-pyrroline-5-carboxylate dehydrogenase, mitochondria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76A24" w14:textId="4E110B74" w:rsidR="00913A83" w:rsidRPr="00B83135" w:rsidRDefault="00C859EE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ALDH4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ACDEA" w14:textId="3679712C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A7C32" w14:textId="77777777" w:rsidR="00913A83" w:rsidRPr="00B83135" w:rsidRDefault="00913A83" w:rsidP="00B83135">
            <w:pPr>
              <w:spacing w:line="220" w:lineRule="atLeas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 w:hint="eastAsia"/>
                <w:sz w:val="24"/>
                <w:szCs w:val="24"/>
              </w:rPr>
              <w:t>36</w:t>
            </w:r>
          </w:p>
        </w:tc>
      </w:tr>
      <w:tr w:rsidR="00913A83" w:rsidRPr="00B83135" w14:paraId="5BBCE201" w14:textId="77777777" w:rsidTr="00694D1A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F95CB" w14:textId="77777777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ortholog06017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2689D" w14:textId="77777777" w:rsidR="00913A83" w:rsidRPr="00B83135" w:rsidRDefault="00913A83" w:rsidP="00B83135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Transmembrane protein 13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BBDDF" w14:textId="48F28389" w:rsidR="00913A83" w:rsidRPr="00B83135" w:rsidRDefault="00C859EE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TMEM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3F6AD" w14:textId="0DAFDA06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4</w:t>
            </w:r>
            <w:r w:rsidRPr="00B83135">
              <w:rPr>
                <w:rFonts w:ascii="Times New Roman" w:eastAsia="SimSun" w:hAnsi="Times New Roman" w:hint="eastAsia"/>
                <w:sz w:val="24"/>
                <w:szCs w:val="24"/>
              </w:rPr>
              <w:t>.</w:t>
            </w:r>
            <w:r w:rsidRPr="00B83135">
              <w:rPr>
                <w:rFonts w:ascii="Times New Roman" w:eastAsia="SimSun" w:hAnsi="Times New Roman"/>
                <w:sz w:val="24"/>
                <w:szCs w:val="24"/>
              </w:rPr>
              <w:t>67</w:t>
            </w:r>
            <w:r w:rsidRPr="00B83135">
              <w:rPr>
                <w:rFonts w:ascii="Times New Roman" w:eastAsia="SimSun" w:hAnsi="Times New Roman" w:hint="eastAsia"/>
                <w:sz w:val="24"/>
                <w:szCs w:val="24"/>
              </w:rPr>
              <w:t>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B01B1" w14:textId="77777777" w:rsidR="00913A83" w:rsidRPr="00B83135" w:rsidRDefault="00913A83" w:rsidP="00B83135">
            <w:pPr>
              <w:spacing w:line="220" w:lineRule="atLeas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 w:hint="eastAsia"/>
                <w:sz w:val="24"/>
                <w:szCs w:val="24"/>
              </w:rPr>
              <w:t>26</w:t>
            </w:r>
          </w:p>
        </w:tc>
      </w:tr>
      <w:tr w:rsidR="00913A83" w:rsidRPr="00B83135" w14:paraId="202EA066" w14:textId="77777777" w:rsidTr="00694D1A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72032" w14:textId="77777777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ortholog12583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B0437" w14:textId="77777777" w:rsidR="00913A83" w:rsidRPr="00B83135" w:rsidRDefault="00913A83" w:rsidP="00B83135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Nucleolar protein 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E5FE7" w14:textId="40997828" w:rsidR="00913A83" w:rsidRPr="00B83135" w:rsidRDefault="00C859EE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NOP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D9B1A" w14:textId="2ABFD580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3.18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42EA7" w14:textId="77777777" w:rsidR="00913A83" w:rsidRPr="00B83135" w:rsidRDefault="00913A83" w:rsidP="00B83135">
            <w:pPr>
              <w:spacing w:line="220" w:lineRule="atLeas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 w:hint="eastAsia"/>
                <w:sz w:val="24"/>
                <w:szCs w:val="24"/>
              </w:rPr>
              <w:t>15</w:t>
            </w:r>
          </w:p>
        </w:tc>
      </w:tr>
      <w:tr w:rsidR="00913A83" w:rsidRPr="00B83135" w14:paraId="021B4303" w14:textId="77777777" w:rsidTr="00694D1A"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</w:tcPr>
          <w:p w14:paraId="37CC39D4" w14:textId="77777777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ortholog15973</w:t>
            </w:r>
          </w:p>
        </w:tc>
        <w:tc>
          <w:tcPr>
            <w:tcW w:w="3515" w:type="dxa"/>
            <w:tcBorders>
              <w:top w:val="nil"/>
              <w:left w:val="nil"/>
              <w:right w:val="nil"/>
            </w:tcBorders>
            <w:vAlign w:val="center"/>
          </w:tcPr>
          <w:p w14:paraId="30D34C83" w14:textId="77777777" w:rsidR="00913A83" w:rsidRPr="00B83135" w:rsidRDefault="00913A83" w:rsidP="00B83135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Uncharacterized protein C4orf29 homolog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14:paraId="308B5EF6" w14:textId="77777777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52B16E8" w14:textId="5161D092" w:rsidR="00913A83" w:rsidRPr="00B83135" w:rsidRDefault="00913A83" w:rsidP="00B83135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/>
                <w:sz w:val="24"/>
                <w:szCs w:val="24"/>
              </w:rPr>
              <w:t>6</w:t>
            </w:r>
            <w:r w:rsidRPr="00B83135">
              <w:rPr>
                <w:rFonts w:ascii="Times New Roman" w:eastAsia="SimSun" w:hAnsi="Times New Roman" w:hint="eastAsia"/>
                <w:sz w:val="24"/>
                <w:szCs w:val="24"/>
              </w:rPr>
              <w:t>.</w:t>
            </w:r>
            <w:r w:rsidRPr="00B83135">
              <w:rPr>
                <w:rFonts w:ascii="Times New Roman" w:eastAsia="SimSun" w:hAnsi="Times New Roman"/>
                <w:sz w:val="24"/>
                <w:szCs w:val="24"/>
              </w:rPr>
              <w:t>9</w:t>
            </w:r>
            <w:r w:rsidRPr="00B83135">
              <w:rPr>
                <w:rFonts w:ascii="Times New Roman" w:eastAsia="SimSun" w:hAnsi="Times New Roman" w:hint="eastAsia"/>
                <w:sz w:val="24"/>
                <w:szCs w:val="24"/>
              </w:rPr>
              <w:t>9E-0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11A898A" w14:textId="77777777" w:rsidR="00913A83" w:rsidRPr="00B83135" w:rsidRDefault="00913A83" w:rsidP="00B83135">
            <w:pPr>
              <w:spacing w:line="220" w:lineRule="atLeast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B83135">
              <w:rPr>
                <w:rFonts w:ascii="Times New Roman" w:eastAsia="SimSun" w:hAnsi="Times New Roman" w:hint="eastAsia"/>
                <w:sz w:val="24"/>
                <w:szCs w:val="24"/>
              </w:rPr>
              <w:t>29</w:t>
            </w:r>
          </w:p>
        </w:tc>
      </w:tr>
    </w:tbl>
    <w:p w14:paraId="6AE66F54" w14:textId="77777777" w:rsidR="00DA6A5C" w:rsidRPr="00B83135" w:rsidRDefault="00DA6A5C" w:rsidP="00B83135">
      <w:pPr>
        <w:spacing w:line="220" w:lineRule="atLeast"/>
        <w:rPr>
          <w:rFonts w:ascii="Times New Roman" w:eastAsia="SimSun" w:hAnsi="Times New Roman"/>
          <w:sz w:val="24"/>
          <w:szCs w:val="24"/>
        </w:rPr>
      </w:pPr>
    </w:p>
    <w:p w14:paraId="2549CDED" w14:textId="77777777" w:rsidR="00305CC6" w:rsidRPr="00B83135" w:rsidRDefault="00305CC6" w:rsidP="00B83135">
      <w:pPr>
        <w:spacing w:line="220" w:lineRule="atLeast"/>
        <w:rPr>
          <w:rFonts w:ascii="Times New Roman" w:eastAsia="SimSun" w:hAnsi="Times New Roman"/>
          <w:sz w:val="24"/>
          <w:szCs w:val="24"/>
        </w:rPr>
      </w:pPr>
    </w:p>
    <w:sectPr w:rsidR="00305CC6" w:rsidRPr="00B83135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9A31EC" w14:textId="77777777" w:rsidR="00F57889" w:rsidRDefault="00F57889" w:rsidP="00074DDD">
      <w:pPr>
        <w:spacing w:after="0"/>
      </w:pPr>
      <w:r>
        <w:separator/>
      </w:r>
    </w:p>
  </w:endnote>
  <w:endnote w:type="continuationSeparator" w:id="0">
    <w:p w14:paraId="2EC3E775" w14:textId="77777777" w:rsidR="00F57889" w:rsidRDefault="00F57889" w:rsidP="00074DD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e眠副浡渀.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66E765" w14:textId="77777777" w:rsidR="00F57889" w:rsidRDefault="00F57889" w:rsidP="00074DDD">
      <w:pPr>
        <w:spacing w:after="0"/>
      </w:pPr>
      <w:r>
        <w:separator/>
      </w:r>
    </w:p>
  </w:footnote>
  <w:footnote w:type="continuationSeparator" w:id="0">
    <w:p w14:paraId="56BBFF0A" w14:textId="77777777" w:rsidR="00F57889" w:rsidRDefault="00F57889" w:rsidP="00074DD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CYwNzE0tDYxMlHaXg1OLizPw8kAKjWgC2LnENLAAAAA=="/>
  </w:docVars>
  <w:rsids>
    <w:rsidRoot w:val="00D31D50"/>
    <w:rsid w:val="00006E53"/>
    <w:rsid w:val="00074DDD"/>
    <w:rsid w:val="00084F0B"/>
    <w:rsid w:val="000B5582"/>
    <w:rsid w:val="000C5B53"/>
    <w:rsid w:val="000C6239"/>
    <w:rsid w:val="00103434"/>
    <w:rsid w:val="0011394A"/>
    <w:rsid w:val="001C05CC"/>
    <w:rsid w:val="001E3E1C"/>
    <w:rsid w:val="001E45F7"/>
    <w:rsid w:val="001F0651"/>
    <w:rsid w:val="0022705B"/>
    <w:rsid w:val="00252EFE"/>
    <w:rsid w:val="002B0123"/>
    <w:rsid w:val="002F62EE"/>
    <w:rsid w:val="00305CC6"/>
    <w:rsid w:val="00323B43"/>
    <w:rsid w:val="00341195"/>
    <w:rsid w:val="00382B70"/>
    <w:rsid w:val="003D273C"/>
    <w:rsid w:val="003D37D8"/>
    <w:rsid w:val="00426133"/>
    <w:rsid w:val="004358AB"/>
    <w:rsid w:val="0044272F"/>
    <w:rsid w:val="00463F78"/>
    <w:rsid w:val="004D6C4D"/>
    <w:rsid w:val="00500C2B"/>
    <w:rsid w:val="00570917"/>
    <w:rsid w:val="00587165"/>
    <w:rsid w:val="005B520C"/>
    <w:rsid w:val="00641988"/>
    <w:rsid w:val="00672422"/>
    <w:rsid w:val="00690142"/>
    <w:rsid w:val="00694D1A"/>
    <w:rsid w:val="006F2101"/>
    <w:rsid w:val="007B21A2"/>
    <w:rsid w:val="007C6E10"/>
    <w:rsid w:val="007D1C4D"/>
    <w:rsid w:val="00810A8F"/>
    <w:rsid w:val="00821C21"/>
    <w:rsid w:val="008404D0"/>
    <w:rsid w:val="008865AD"/>
    <w:rsid w:val="008A09AD"/>
    <w:rsid w:val="008B45AD"/>
    <w:rsid w:val="008B7726"/>
    <w:rsid w:val="00902F64"/>
    <w:rsid w:val="00913A83"/>
    <w:rsid w:val="00965FB8"/>
    <w:rsid w:val="00967B61"/>
    <w:rsid w:val="009877C9"/>
    <w:rsid w:val="009A775B"/>
    <w:rsid w:val="009B41EF"/>
    <w:rsid w:val="00A27D37"/>
    <w:rsid w:val="00A34DB9"/>
    <w:rsid w:val="00A57E56"/>
    <w:rsid w:val="00AB37E1"/>
    <w:rsid w:val="00AB798D"/>
    <w:rsid w:val="00B1392B"/>
    <w:rsid w:val="00B176C5"/>
    <w:rsid w:val="00B4429F"/>
    <w:rsid w:val="00B502AB"/>
    <w:rsid w:val="00B5383D"/>
    <w:rsid w:val="00B64F51"/>
    <w:rsid w:val="00B83135"/>
    <w:rsid w:val="00B96F9A"/>
    <w:rsid w:val="00C00BD2"/>
    <w:rsid w:val="00C14B81"/>
    <w:rsid w:val="00C3579A"/>
    <w:rsid w:val="00C84FCE"/>
    <w:rsid w:val="00C859EE"/>
    <w:rsid w:val="00C941DB"/>
    <w:rsid w:val="00D01781"/>
    <w:rsid w:val="00D31D50"/>
    <w:rsid w:val="00D83E22"/>
    <w:rsid w:val="00D91A3C"/>
    <w:rsid w:val="00D9760D"/>
    <w:rsid w:val="00DA6A5C"/>
    <w:rsid w:val="00DD50B0"/>
    <w:rsid w:val="00E413C0"/>
    <w:rsid w:val="00E50816"/>
    <w:rsid w:val="00E736A0"/>
    <w:rsid w:val="00E83928"/>
    <w:rsid w:val="00EB6527"/>
    <w:rsid w:val="00F153DF"/>
    <w:rsid w:val="00F16331"/>
    <w:rsid w:val="00F30B00"/>
    <w:rsid w:val="00F57889"/>
    <w:rsid w:val="00F76A08"/>
    <w:rsid w:val="00F87DA5"/>
    <w:rsid w:val="00F9402F"/>
    <w:rsid w:val="00FB0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EA831C"/>
  <w15:docId w15:val="{89C12E7E-416A-4265-AE7E-606BAD977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4DD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74DDD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74DD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74DDD"/>
    <w:rPr>
      <w:rFonts w:ascii="Tahoma" w:hAnsi="Tahoma"/>
      <w:sz w:val="18"/>
      <w:szCs w:val="18"/>
    </w:rPr>
  </w:style>
  <w:style w:type="paragraph" w:styleId="ListParagraph">
    <w:name w:val="List Paragraph"/>
    <w:basedOn w:val="Normal"/>
    <w:uiPriority w:val="34"/>
    <w:qFormat/>
    <w:rsid w:val="00074DDD"/>
    <w:pPr>
      <w:ind w:firstLineChars="200" w:firstLine="420"/>
    </w:pPr>
  </w:style>
  <w:style w:type="table" w:styleId="TableGrid">
    <w:name w:val="Table Grid"/>
    <w:basedOn w:val="TableNormal"/>
    <w:uiPriority w:val="59"/>
    <w:rsid w:val="00500C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772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9</TotalTime>
  <Pages>5</Pages>
  <Words>1251</Words>
  <Characters>7131</Characters>
  <Application>Microsoft Office Word</Application>
  <DocSecurity>0</DocSecurity>
  <Lines>59</Lines>
  <Paragraphs>16</Paragraphs>
  <ScaleCrop>false</ScaleCrop>
  <Company/>
  <LinksUpToDate>false</LinksUpToDate>
  <CharactersWithSpaces>8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Bindhu Krishnan</cp:lastModifiedBy>
  <cp:revision>5</cp:revision>
  <cp:lastPrinted>2019-08-07T02:46:00Z</cp:lastPrinted>
  <dcterms:created xsi:type="dcterms:W3CDTF">2008-09-11T17:20:00Z</dcterms:created>
  <dcterms:modified xsi:type="dcterms:W3CDTF">2020-07-07T11:35:00Z</dcterms:modified>
</cp:coreProperties>
</file>